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9D33DDB" w14:textId="69B8C8E7" w:rsidR="00363222" w:rsidRPr="00626E08" w:rsidRDefault="00626E08" w:rsidP="00626E08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</w:t>
      </w:r>
      <w:r w:rsidR="00A825D1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363222" w:rsidRPr="004607AA">
        <w:rPr>
          <w:rFonts w:ascii="Times New Roman" w:hAnsi="Times New Roman" w:cs="Times New Roman"/>
          <w:b/>
          <w:sz w:val="24"/>
          <w:szCs w:val="24"/>
        </w:rPr>
        <w:t>. Summary of RT-QuIC endpoint dilution experiments</w:t>
      </w:r>
      <w:r w:rsidR="00D84F50">
        <w:rPr>
          <w:rFonts w:ascii="Times New Roman" w:hAnsi="Times New Roman" w:cs="Times New Roman"/>
          <w:b/>
          <w:sz w:val="24"/>
          <w:szCs w:val="24"/>
        </w:rPr>
        <w:t>.</w:t>
      </w:r>
    </w:p>
    <w:p w14:paraId="27F8C471" w14:textId="77777777" w:rsidR="00363222" w:rsidRPr="004607AA" w:rsidRDefault="00363222" w:rsidP="00363222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0207" w:type="dxa"/>
        <w:tblInd w:w="-596" w:type="dxa"/>
        <w:tblLook w:val="04A0" w:firstRow="1" w:lastRow="0" w:firstColumn="1" w:lastColumn="0" w:noHBand="0" w:noVBand="1"/>
      </w:tblPr>
      <w:tblGrid>
        <w:gridCol w:w="1458"/>
        <w:gridCol w:w="1458"/>
        <w:gridCol w:w="1458"/>
        <w:gridCol w:w="1458"/>
        <w:gridCol w:w="1458"/>
        <w:gridCol w:w="1458"/>
        <w:gridCol w:w="1459"/>
      </w:tblGrid>
      <w:tr w:rsidR="00363222" w:rsidRPr="004607AA" w14:paraId="2BDB8E60" w14:textId="77777777" w:rsidTr="00BE746D">
        <w:trPr>
          <w:trHeight w:val="764"/>
        </w:trPr>
        <w:tc>
          <w:tcPr>
            <w:tcW w:w="1458" w:type="dxa"/>
            <w:vMerge w:val="restart"/>
            <w:vAlign w:val="center"/>
          </w:tcPr>
          <w:p w14:paraId="0D94DA47" w14:textId="77777777" w:rsidR="00363222" w:rsidRPr="004607AA" w:rsidRDefault="00363222" w:rsidP="00BE746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07AA">
              <w:rPr>
                <w:rFonts w:ascii="Times New Roman" w:hAnsi="Times New Roman" w:cs="Times New Roman"/>
                <w:b/>
                <w:sz w:val="24"/>
                <w:szCs w:val="24"/>
              </w:rPr>
              <w:t>BH Dilution</w:t>
            </w:r>
          </w:p>
        </w:tc>
        <w:tc>
          <w:tcPr>
            <w:tcW w:w="4374" w:type="dxa"/>
            <w:gridSpan w:val="3"/>
            <w:vAlign w:val="center"/>
          </w:tcPr>
          <w:p w14:paraId="22868440" w14:textId="77777777" w:rsidR="00363222" w:rsidRPr="004607AA" w:rsidRDefault="00363222" w:rsidP="00BE746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07A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roportion of positive replicates for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eactions seeded with sheep </w:t>
            </w:r>
            <w:r w:rsidRPr="004607AA">
              <w:rPr>
                <w:rFonts w:ascii="Times New Roman" w:hAnsi="Times New Roman" w:cs="Times New Roman"/>
                <w:b/>
                <w:sz w:val="24"/>
                <w:szCs w:val="24"/>
              </w:rPr>
              <w:t>BSE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BH</w:t>
            </w:r>
          </w:p>
        </w:tc>
        <w:tc>
          <w:tcPr>
            <w:tcW w:w="4375" w:type="dxa"/>
            <w:gridSpan w:val="3"/>
            <w:vAlign w:val="center"/>
          </w:tcPr>
          <w:p w14:paraId="1D8C5668" w14:textId="77777777" w:rsidR="00363222" w:rsidRPr="004607AA" w:rsidRDefault="00363222" w:rsidP="00BE746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07A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roportion of positive replicates for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eactions seeded with </w:t>
            </w:r>
            <w:r w:rsidRPr="004607AA">
              <w:rPr>
                <w:rFonts w:ascii="Times New Roman" w:hAnsi="Times New Roman" w:cs="Times New Roman"/>
                <w:b/>
                <w:sz w:val="24"/>
                <w:szCs w:val="24"/>
              </w:rPr>
              <w:t>vCJD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BH</w:t>
            </w:r>
          </w:p>
        </w:tc>
      </w:tr>
      <w:tr w:rsidR="00363222" w:rsidRPr="004607AA" w14:paraId="43D95D30" w14:textId="77777777" w:rsidTr="00BE746D">
        <w:trPr>
          <w:trHeight w:val="389"/>
        </w:trPr>
        <w:tc>
          <w:tcPr>
            <w:tcW w:w="1458" w:type="dxa"/>
            <w:vMerge/>
            <w:vAlign w:val="center"/>
          </w:tcPr>
          <w:p w14:paraId="20F1D45D" w14:textId="77777777" w:rsidR="00363222" w:rsidRPr="004607AA" w:rsidRDefault="00363222" w:rsidP="00BE746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8" w:type="dxa"/>
            <w:vAlign w:val="center"/>
          </w:tcPr>
          <w:p w14:paraId="786CC54E" w14:textId="77777777" w:rsidR="00363222" w:rsidRPr="004607AA" w:rsidRDefault="00363222" w:rsidP="00BE746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07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un 1</w:t>
            </w:r>
          </w:p>
        </w:tc>
        <w:tc>
          <w:tcPr>
            <w:tcW w:w="1458" w:type="dxa"/>
            <w:vAlign w:val="center"/>
          </w:tcPr>
          <w:p w14:paraId="7FDA3326" w14:textId="77777777" w:rsidR="00363222" w:rsidRPr="004607AA" w:rsidRDefault="00363222" w:rsidP="00BE746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07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un 2</w:t>
            </w:r>
          </w:p>
        </w:tc>
        <w:tc>
          <w:tcPr>
            <w:tcW w:w="1458" w:type="dxa"/>
            <w:vAlign w:val="center"/>
          </w:tcPr>
          <w:p w14:paraId="70E935B5" w14:textId="77777777" w:rsidR="00363222" w:rsidRPr="004607AA" w:rsidRDefault="00363222" w:rsidP="00BE746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07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un 3</w:t>
            </w:r>
          </w:p>
        </w:tc>
        <w:tc>
          <w:tcPr>
            <w:tcW w:w="1458" w:type="dxa"/>
            <w:vAlign w:val="center"/>
          </w:tcPr>
          <w:p w14:paraId="3DBE592A" w14:textId="77777777" w:rsidR="00363222" w:rsidRPr="004607AA" w:rsidRDefault="00363222" w:rsidP="00BE746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07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un 1</w:t>
            </w:r>
          </w:p>
        </w:tc>
        <w:tc>
          <w:tcPr>
            <w:tcW w:w="1458" w:type="dxa"/>
            <w:vAlign w:val="center"/>
          </w:tcPr>
          <w:p w14:paraId="4A6F7633" w14:textId="77777777" w:rsidR="00363222" w:rsidRPr="004607AA" w:rsidRDefault="00363222" w:rsidP="00BE746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07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un 2</w:t>
            </w:r>
          </w:p>
        </w:tc>
        <w:tc>
          <w:tcPr>
            <w:tcW w:w="1459" w:type="dxa"/>
            <w:vAlign w:val="center"/>
          </w:tcPr>
          <w:p w14:paraId="3116697B" w14:textId="77777777" w:rsidR="00363222" w:rsidRPr="004607AA" w:rsidRDefault="00363222" w:rsidP="00BE746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07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un 3</w:t>
            </w:r>
          </w:p>
        </w:tc>
      </w:tr>
      <w:tr w:rsidR="00363222" w:rsidRPr="004607AA" w14:paraId="1CAC05C6" w14:textId="77777777" w:rsidTr="00BE746D">
        <w:trPr>
          <w:trHeight w:val="389"/>
        </w:trPr>
        <w:tc>
          <w:tcPr>
            <w:tcW w:w="1458" w:type="dxa"/>
            <w:vAlign w:val="center"/>
          </w:tcPr>
          <w:p w14:paraId="04D8DB8C" w14:textId="77777777" w:rsidR="00363222" w:rsidRPr="004607AA" w:rsidRDefault="00363222" w:rsidP="00BE746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07A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4607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0E6B4CEC" w14:textId="77777777" w:rsidR="00363222" w:rsidRPr="004607AA" w:rsidRDefault="00363222" w:rsidP="00BE746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07A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4572C304" w14:textId="77777777" w:rsidR="00363222" w:rsidRPr="004607AA" w:rsidRDefault="00363222" w:rsidP="00BE746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07A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5EB03CA7" w14:textId="77777777" w:rsidR="00363222" w:rsidRPr="004607AA" w:rsidRDefault="00363222" w:rsidP="00BE746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07A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2A13C875" w14:textId="77777777" w:rsidR="00363222" w:rsidRPr="004607AA" w:rsidRDefault="00363222" w:rsidP="00BE746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07A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53FDF8A9" w14:textId="77777777" w:rsidR="00363222" w:rsidRPr="004607AA" w:rsidRDefault="00363222" w:rsidP="00BE746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07A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59" w:type="dxa"/>
            <w:shd w:val="clear" w:color="auto" w:fill="auto"/>
            <w:vAlign w:val="center"/>
          </w:tcPr>
          <w:p w14:paraId="51394229" w14:textId="77777777" w:rsidR="00363222" w:rsidRPr="004607AA" w:rsidRDefault="00363222" w:rsidP="00BE746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07A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63222" w:rsidRPr="004607AA" w14:paraId="5C91037B" w14:textId="77777777" w:rsidTr="00BE746D">
        <w:trPr>
          <w:trHeight w:val="375"/>
        </w:trPr>
        <w:tc>
          <w:tcPr>
            <w:tcW w:w="1458" w:type="dxa"/>
            <w:vAlign w:val="center"/>
          </w:tcPr>
          <w:p w14:paraId="0E663F78" w14:textId="77777777" w:rsidR="00363222" w:rsidRPr="004607AA" w:rsidRDefault="00363222" w:rsidP="00BE746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07A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4607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039D9D76" w14:textId="77777777" w:rsidR="00363222" w:rsidRPr="004607AA" w:rsidRDefault="00363222" w:rsidP="00BE746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07A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50AE7A8D" w14:textId="77777777" w:rsidR="00363222" w:rsidRPr="004607AA" w:rsidRDefault="00363222" w:rsidP="00BE746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07A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50A06663" w14:textId="77777777" w:rsidR="00363222" w:rsidRPr="004607AA" w:rsidRDefault="00363222" w:rsidP="00BE746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07A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3484C4C6" w14:textId="77777777" w:rsidR="00363222" w:rsidRPr="004607AA" w:rsidRDefault="00363222" w:rsidP="00BE746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07AA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647DAD7B" w14:textId="77777777" w:rsidR="00363222" w:rsidRPr="004607AA" w:rsidRDefault="00363222" w:rsidP="00BE746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07AA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459" w:type="dxa"/>
            <w:shd w:val="clear" w:color="auto" w:fill="auto"/>
            <w:vAlign w:val="center"/>
          </w:tcPr>
          <w:p w14:paraId="44752173" w14:textId="77777777" w:rsidR="00363222" w:rsidRPr="004607AA" w:rsidRDefault="00363222" w:rsidP="00BE746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07AA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</w:tr>
      <w:tr w:rsidR="00363222" w:rsidRPr="004607AA" w14:paraId="6E9D76A1" w14:textId="77777777" w:rsidTr="00BE746D">
        <w:trPr>
          <w:trHeight w:val="375"/>
        </w:trPr>
        <w:tc>
          <w:tcPr>
            <w:tcW w:w="1458" w:type="dxa"/>
            <w:vAlign w:val="center"/>
          </w:tcPr>
          <w:p w14:paraId="423F6332" w14:textId="77777777" w:rsidR="00363222" w:rsidRPr="004607AA" w:rsidRDefault="00363222" w:rsidP="00BE746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07A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4607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14CD4304" w14:textId="77777777" w:rsidR="00363222" w:rsidRPr="004607AA" w:rsidRDefault="00363222" w:rsidP="00BE746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07A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2190BFBB" w14:textId="77777777" w:rsidR="00363222" w:rsidRPr="004607AA" w:rsidRDefault="00363222" w:rsidP="00BE746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07A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49182327" w14:textId="77777777" w:rsidR="00363222" w:rsidRPr="004607AA" w:rsidRDefault="00363222" w:rsidP="00BE746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07A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3E096E2D" w14:textId="77777777" w:rsidR="00363222" w:rsidRPr="004607AA" w:rsidRDefault="00363222" w:rsidP="00BE746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07AA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0AD49A7A" w14:textId="77777777" w:rsidR="00363222" w:rsidRPr="004607AA" w:rsidRDefault="00363222" w:rsidP="00BE746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07AA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459" w:type="dxa"/>
            <w:shd w:val="clear" w:color="auto" w:fill="auto"/>
            <w:vAlign w:val="center"/>
          </w:tcPr>
          <w:p w14:paraId="193703E7" w14:textId="77777777" w:rsidR="00363222" w:rsidRPr="004607AA" w:rsidRDefault="00363222" w:rsidP="00BE746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07A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63222" w:rsidRPr="004607AA" w14:paraId="6A2E31AE" w14:textId="77777777" w:rsidTr="00BE746D">
        <w:trPr>
          <w:trHeight w:val="389"/>
        </w:trPr>
        <w:tc>
          <w:tcPr>
            <w:tcW w:w="1458" w:type="dxa"/>
            <w:vAlign w:val="center"/>
          </w:tcPr>
          <w:p w14:paraId="29DCE3CB" w14:textId="77777777" w:rsidR="00363222" w:rsidRPr="004607AA" w:rsidRDefault="00363222" w:rsidP="00BE746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07A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4607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1A1BAC67" w14:textId="77777777" w:rsidR="00363222" w:rsidRPr="004607AA" w:rsidRDefault="00363222" w:rsidP="00BE746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07AA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32B1B419" w14:textId="77777777" w:rsidR="00363222" w:rsidRPr="004607AA" w:rsidRDefault="00363222" w:rsidP="00BE746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07AA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66570443" w14:textId="77777777" w:rsidR="00363222" w:rsidRPr="004607AA" w:rsidRDefault="00363222" w:rsidP="00BE746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07AA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334B6EBC" w14:textId="77777777" w:rsidR="00363222" w:rsidRPr="004607AA" w:rsidRDefault="00363222" w:rsidP="00BE746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07A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6FE3E774" w14:textId="77777777" w:rsidR="00363222" w:rsidRPr="004607AA" w:rsidRDefault="00363222" w:rsidP="00BE746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07A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59" w:type="dxa"/>
            <w:shd w:val="clear" w:color="auto" w:fill="auto"/>
            <w:vAlign w:val="center"/>
          </w:tcPr>
          <w:p w14:paraId="15334015" w14:textId="77777777" w:rsidR="00363222" w:rsidRPr="004607AA" w:rsidRDefault="00363222" w:rsidP="00BE746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07A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63222" w:rsidRPr="004607AA" w14:paraId="50A0C418" w14:textId="77777777" w:rsidTr="00BE746D">
        <w:trPr>
          <w:trHeight w:val="375"/>
        </w:trPr>
        <w:tc>
          <w:tcPr>
            <w:tcW w:w="1458" w:type="dxa"/>
            <w:vAlign w:val="center"/>
          </w:tcPr>
          <w:p w14:paraId="0934C811" w14:textId="77777777" w:rsidR="00363222" w:rsidRPr="004607AA" w:rsidRDefault="00363222" w:rsidP="00BE746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07A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4607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8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48EBDE36" w14:textId="77777777" w:rsidR="00363222" w:rsidRPr="004607AA" w:rsidRDefault="00363222" w:rsidP="00BE746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07AA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1BB893A3" w14:textId="77777777" w:rsidR="00363222" w:rsidRPr="004607AA" w:rsidRDefault="00363222" w:rsidP="00BE746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07A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13049BC6" w14:textId="77777777" w:rsidR="00363222" w:rsidRPr="004607AA" w:rsidRDefault="00363222" w:rsidP="00BE746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07AA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32D8C050" w14:textId="77777777" w:rsidR="00363222" w:rsidRPr="004607AA" w:rsidRDefault="00363222" w:rsidP="00BE746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07AA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40569E8B" w14:textId="77777777" w:rsidR="00363222" w:rsidRPr="004607AA" w:rsidRDefault="00363222" w:rsidP="00BE746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07A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59" w:type="dxa"/>
            <w:shd w:val="clear" w:color="auto" w:fill="auto"/>
            <w:vAlign w:val="center"/>
          </w:tcPr>
          <w:p w14:paraId="560D2066" w14:textId="77777777" w:rsidR="00363222" w:rsidRPr="004607AA" w:rsidRDefault="00363222" w:rsidP="00BE746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07A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63222" w:rsidRPr="004607AA" w14:paraId="4A01EB35" w14:textId="77777777" w:rsidTr="00BE746D">
        <w:trPr>
          <w:trHeight w:val="375"/>
        </w:trPr>
        <w:tc>
          <w:tcPr>
            <w:tcW w:w="1458" w:type="dxa"/>
            <w:vAlign w:val="center"/>
          </w:tcPr>
          <w:p w14:paraId="428F9ACB" w14:textId="77777777" w:rsidR="00363222" w:rsidRPr="004607AA" w:rsidRDefault="00363222" w:rsidP="00BE746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07A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4607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9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1A3241EE" w14:textId="77777777" w:rsidR="00363222" w:rsidRPr="004607AA" w:rsidRDefault="00363222" w:rsidP="00BE746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07A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1517F552" w14:textId="77777777" w:rsidR="00363222" w:rsidRPr="004607AA" w:rsidRDefault="00363222" w:rsidP="00BE746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07A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532B048F" w14:textId="77777777" w:rsidR="00363222" w:rsidRPr="004607AA" w:rsidRDefault="00363222" w:rsidP="00BE746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07AA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345ABD83" w14:textId="77777777" w:rsidR="00363222" w:rsidRPr="004607AA" w:rsidRDefault="00363222" w:rsidP="00BE746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07A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18252315" w14:textId="77777777" w:rsidR="00363222" w:rsidRPr="004607AA" w:rsidRDefault="00363222" w:rsidP="00BE746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07AA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459" w:type="dxa"/>
            <w:shd w:val="clear" w:color="auto" w:fill="auto"/>
            <w:vAlign w:val="center"/>
          </w:tcPr>
          <w:p w14:paraId="63BFA3F5" w14:textId="77777777" w:rsidR="00363222" w:rsidRPr="004607AA" w:rsidRDefault="00363222" w:rsidP="00BE746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07A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63222" w:rsidRPr="004607AA" w14:paraId="072763D9" w14:textId="77777777" w:rsidTr="00BE746D">
        <w:trPr>
          <w:trHeight w:val="375"/>
        </w:trPr>
        <w:tc>
          <w:tcPr>
            <w:tcW w:w="1458" w:type="dxa"/>
            <w:vAlign w:val="center"/>
          </w:tcPr>
          <w:p w14:paraId="46A93E19" w14:textId="77777777" w:rsidR="00363222" w:rsidRPr="004607AA" w:rsidRDefault="00363222" w:rsidP="00BE746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07A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4607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0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65C029DC" w14:textId="77777777" w:rsidR="00363222" w:rsidRPr="004607AA" w:rsidRDefault="00363222" w:rsidP="00BE746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07AA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458" w:type="dxa"/>
            <w:vAlign w:val="center"/>
          </w:tcPr>
          <w:p w14:paraId="1812C287" w14:textId="77777777" w:rsidR="00363222" w:rsidRPr="004607AA" w:rsidRDefault="00363222" w:rsidP="00BE746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07A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58" w:type="dxa"/>
            <w:vAlign w:val="center"/>
          </w:tcPr>
          <w:p w14:paraId="22BD7436" w14:textId="77777777" w:rsidR="00363222" w:rsidRPr="004607AA" w:rsidRDefault="00363222" w:rsidP="00BE746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07A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591FF3D0" w14:textId="77777777" w:rsidR="00363222" w:rsidRPr="004607AA" w:rsidRDefault="00363222" w:rsidP="00BE746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07AA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39D9553E" w14:textId="77777777" w:rsidR="00363222" w:rsidRPr="004607AA" w:rsidRDefault="00363222" w:rsidP="00BE746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07AA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459" w:type="dxa"/>
            <w:shd w:val="clear" w:color="auto" w:fill="auto"/>
            <w:vAlign w:val="center"/>
          </w:tcPr>
          <w:p w14:paraId="61A80DD4" w14:textId="77777777" w:rsidR="00363222" w:rsidRPr="004607AA" w:rsidRDefault="00363222" w:rsidP="00BE746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07A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63222" w:rsidRPr="004607AA" w14:paraId="6D6E7CD3" w14:textId="77777777" w:rsidTr="00BE746D">
        <w:trPr>
          <w:trHeight w:val="396"/>
        </w:trPr>
        <w:tc>
          <w:tcPr>
            <w:tcW w:w="1458" w:type="dxa"/>
            <w:vAlign w:val="center"/>
          </w:tcPr>
          <w:p w14:paraId="0D2E298B" w14:textId="77777777" w:rsidR="00363222" w:rsidRPr="004607AA" w:rsidRDefault="00363222" w:rsidP="00BE746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07AA">
              <w:rPr>
                <w:rFonts w:ascii="Times New Roman" w:hAnsi="Times New Roman" w:cs="Times New Roman"/>
                <w:sz w:val="24"/>
                <w:szCs w:val="24"/>
              </w:rPr>
              <w:t>Log</w:t>
            </w:r>
            <w:r w:rsidRPr="004607A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</w:t>
            </w:r>
            <w:r w:rsidRPr="004607AA">
              <w:rPr>
                <w:rFonts w:ascii="Times New Roman" w:hAnsi="Times New Roman" w:cs="Times New Roman"/>
                <w:sz w:val="24"/>
                <w:szCs w:val="24"/>
              </w:rPr>
              <w:t xml:space="preserve"> SD</w:t>
            </w:r>
            <w:r w:rsidRPr="004607A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0</w:t>
            </w:r>
            <w:r w:rsidRPr="004607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3EFC6554" w14:textId="77777777" w:rsidR="00363222" w:rsidRPr="004607AA" w:rsidRDefault="00363222" w:rsidP="00BE746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07AA">
              <w:rPr>
                <w:rFonts w:ascii="Times New Roman" w:hAnsi="Times New Roman" w:cs="Times New Roman"/>
                <w:sz w:val="24"/>
                <w:szCs w:val="24"/>
              </w:rPr>
              <w:t xml:space="preserve">7.4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4607AA">
              <w:rPr>
                <w:rFonts w:ascii="Times New Roman" w:hAnsi="Times New Roman" w:cs="Times New Roman"/>
                <w:sz w:val="24"/>
                <w:szCs w:val="24"/>
              </w:rPr>
              <w:t>± 0.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58" w:type="dxa"/>
            <w:vAlign w:val="center"/>
          </w:tcPr>
          <w:p w14:paraId="73C82B51" w14:textId="77777777" w:rsidR="00363222" w:rsidRPr="004607AA" w:rsidRDefault="00363222" w:rsidP="00BE746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07AA">
              <w:rPr>
                <w:rFonts w:ascii="Times New Roman" w:hAnsi="Times New Roman" w:cs="Times New Roman"/>
                <w:sz w:val="24"/>
                <w:szCs w:val="24"/>
              </w:rPr>
              <w:t xml:space="preserve">7.3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4607AA">
              <w:rPr>
                <w:rFonts w:ascii="Times New Roman" w:hAnsi="Times New Roman" w:cs="Times New Roman"/>
                <w:sz w:val="24"/>
                <w:szCs w:val="24"/>
              </w:rPr>
              <w:t>± 0.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58" w:type="dxa"/>
            <w:vAlign w:val="center"/>
          </w:tcPr>
          <w:p w14:paraId="6132C087" w14:textId="77777777" w:rsidR="00363222" w:rsidRPr="004607AA" w:rsidRDefault="00363222" w:rsidP="00BE746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07AA">
              <w:rPr>
                <w:rFonts w:ascii="Times New Roman" w:hAnsi="Times New Roman" w:cs="Times New Roman"/>
                <w:sz w:val="24"/>
                <w:szCs w:val="24"/>
              </w:rPr>
              <w:t xml:space="preserve">7.4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4607AA">
              <w:rPr>
                <w:rFonts w:ascii="Times New Roman" w:hAnsi="Times New Roman" w:cs="Times New Roman"/>
                <w:sz w:val="24"/>
                <w:szCs w:val="24"/>
              </w:rPr>
              <w:t>± 0.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58" w:type="dxa"/>
            <w:vAlign w:val="center"/>
          </w:tcPr>
          <w:p w14:paraId="7310EFDA" w14:textId="77777777" w:rsidR="00363222" w:rsidRPr="004607AA" w:rsidRDefault="00363222" w:rsidP="00BE746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07AA">
              <w:rPr>
                <w:rFonts w:ascii="Times New Roman" w:hAnsi="Times New Roman" w:cs="Times New Roman"/>
                <w:sz w:val="24"/>
                <w:szCs w:val="24"/>
              </w:rPr>
              <w:t xml:space="preserve">5.6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4607AA">
              <w:rPr>
                <w:rFonts w:ascii="Times New Roman" w:hAnsi="Times New Roman" w:cs="Times New Roman"/>
                <w:sz w:val="24"/>
                <w:szCs w:val="24"/>
              </w:rPr>
              <w:t>± 0.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58" w:type="dxa"/>
            <w:vAlign w:val="center"/>
          </w:tcPr>
          <w:p w14:paraId="6BCE8537" w14:textId="77777777" w:rsidR="00363222" w:rsidRPr="004607AA" w:rsidRDefault="00363222" w:rsidP="00BE746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07AA">
              <w:rPr>
                <w:rFonts w:ascii="Times New Roman" w:hAnsi="Times New Roman" w:cs="Times New Roman"/>
                <w:sz w:val="24"/>
                <w:szCs w:val="24"/>
              </w:rPr>
              <w:t xml:space="preserve">5.6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4607AA">
              <w:rPr>
                <w:rFonts w:ascii="Times New Roman" w:hAnsi="Times New Roman" w:cs="Times New Roman"/>
                <w:sz w:val="24"/>
                <w:szCs w:val="24"/>
              </w:rPr>
              <w:t>± 0.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59" w:type="dxa"/>
            <w:vAlign w:val="center"/>
          </w:tcPr>
          <w:p w14:paraId="6CD9751B" w14:textId="77777777" w:rsidR="00363222" w:rsidRPr="004607AA" w:rsidRDefault="00363222" w:rsidP="00BE746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07AA">
              <w:rPr>
                <w:rFonts w:ascii="Times New Roman" w:hAnsi="Times New Roman" w:cs="Times New Roman"/>
                <w:sz w:val="24"/>
                <w:szCs w:val="24"/>
              </w:rPr>
              <w:t xml:space="preserve">5.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4607AA">
              <w:rPr>
                <w:rFonts w:ascii="Times New Roman" w:hAnsi="Times New Roman" w:cs="Times New Roman"/>
                <w:sz w:val="24"/>
                <w:szCs w:val="24"/>
              </w:rPr>
              <w:t>± 0.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63222" w:rsidRPr="004607AA" w14:paraId="225C63EE" w14:textId="77777777" w:rsidTr="00BE746D">
        <w:trPr>
          <w:trHeight w:val="375"/>
        </w:trPr>
        <w:tc>
          <w:tcPr>
            <w:tcW w:w="1458" w:type="dxa"/>
            <w:vAlign w:val="center"/>
          </w:tcPr>
          <w:p w14:paraId="42B799C5" w14:textId="77777777" w:rsidR="00363222" w:rsidRPr="004607AA" w:rsidRDefault="00363222" w:rsidP="00BE746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07AA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  <w:r w:rsidRPr="004607A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0</w:t>
            </w:r>
            <w:r w:rsidRPr="004607AA">
              <w:rPr>
                <w:rFonts w:ascii="Times New Roman" w:hAnsi="Times New Roman" w:cs="Times New Roman"/>
                <w:sz w:val="24"/>
                <w:szCs w:val="24"/>
              </w:rPr>
              <w:t>/ 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87B0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58" w:type="dxa"/>
            <w:vAlign w:val="center"/>
          </w:tcPr>
          <w:p w14:paraId="189302CB" w14:textId="77777777" w:rsidR="00363222" w:rsidRPr="004607AA" w:rsidRDefault="00363222" w:rsidP="00BE746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07AA">
              <w:rPr>
                <w:rFonts w:ascii="Times New Roman" w:hAnsi="Times New Roman" w:cs="Times New Roman"/>
                <w:sz w:val="24"/>
                <w:szCs w:val="24"/>
              </w:rPr>
              <w:t>1.26 × 10</w:t>
            </w:r>
            <w:r w:rsidRPr="004607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0</w:t>
            </w:r>
          </w:p>
        </w:tc>
        <w:tc>
          <w:tcPr>
            <w:tcW w:w="1458" w:type="dxa"/>
            <w:vAlign w:val="center"/>
          </w:tcPr>
          <w:p w14:paraId="5ADEF29F" w14:textId="77777777" w:rsidR="00363222" w:rsidRPr="004607AA" w:rsidRDefault="00363222" w:rsidP="00BE746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07AA">
              <w:rPr>
                <w:rFonts w:ascii="Times New Roman" w:hAnsi="Times New Roman" w:cs="Times New Roman"/>
                <w:sz w:val="24"/>
                <w:szCs w:val="24"/>
              </w:rPr>
              <w:t>9.98 × 10</w:t>
            </w:r>
            <w:r w:rsidRPr="004607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</w:p>
        </w:tc>
        <w:tc>
          <w:tcPr>
            <w:tcW w:w="1458" w:type="dxa"/>
            <w:vAlign w:val="center"/>
          </w:tcPr>
          <w:p w14:paraId="360EA58A" w14:textId="77777777" w:rsidR="00363222" w:rsidRPr="004607AA" w:rsidRDefault="00363222" w:rsidP="00BE746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07AA">
              <w:rPr>
                <w:rFonts w:ascii="Times New Roman" w:hAnsi="Times New Roman" w:cs="Times New Roman"/>
                <w:sz w:val="24"/>
                <w:szCs w:val="24"/>
              </w:rPr>
              <w:t>1.26 × 10</w:t>
            </w:r>
            <w:r w:rsidRPr="004607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0</w:t>
            </w:r>
          </w:p>
        </w:tc>
        <w:tc>
          <w:tcPr>
            <w:tcW w:w="1458" w:type="dxa"/>
            <w:vAlign w:val="center"/>
          </w:tcPr>
          <w:p w14:paraId="6AF1688F" w14:textId="77777777" w:rsidR="00363222" w:rsidRPr="004607AA" w:rsidRDefault="00363222" w:rsidP="00BE746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07AA">
              <w:rPr>
                <w:rFonts w:ascii="Times New Roman" w:hAnsi="Times New Roman" w:cs="Times New Roman"/>
                <w:sz w:val="24"/>
                <w:szCs w:val="24"/>
              </w:rPr>
              <w:t>1.99 × 10</w:t>
            </w:r>
            <w:r w:rsidRPr="004607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8</w:t>
            </w:r>
          </w:p>
        </w:tc>
        <w:tc>
          <w:tcPr>
            <w:tcW w:w="1458" w:type="dxa"/>
            <w:vAlign w:val="center"/>
          </w:tcPr>
          <w:p w14:paraId="4A453673" w14:textId="77777777" w:rsidR="00363222" w:rsidRPr="004607AA" w:rsidRDefault="00363222" w:rsidP="00BE746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07AA">
              <w:rPr>
                <w:rFonts w:ascii="Times New Roman" w:hAnsi="Times New Roman" w:cs="Times New Roman"/>
                <w:sz w:val="24"/>
                <w:szCs w:val="24"/>
              </w:rPr>
              <w:t>1.99 × 10</w:t>
            </w:r>
            <w:r w:rsidRPr="004607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8</w:t>
            </w:r>
          </w:p>
        </w:tc>
        <w:tc>
          <w:tcPr>
            <w:tcW w:w="1459" w:type="dxa"/>
            <w:vAlign w:val="center"/>
          </w:tcPr>
          <w:p w14:paraId="5C46C765" w14:textId="77777777" w:rsidR="00363222" w:rsidRPr="004607AA" w:rsidRDefault="00363222" w:rsidP="00BE746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07AA">
              <w:rPr>
                <w:rFonts w:ascii="Times New Roman" w:hAnsi="Times New Roman" w:cs="Times New Roman"/>
                <w:sz w:val="24"/>
                <w:szCs w:val="24"/>
              </w:rPr>
              <w:t>6.29 × 10</w:t>
            </w:r>
            <w:r w:rsidRPr="004607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7</w:t>
            </w:r>
          </w:p>
        </w:tc>
      </w:tr>
    </w:tbl>
    <w:p w14:paraId="4D726D10" w14:textId="77777777" w:rsidR="00363222" w:rsidRPr="004607AA" w:rsidRDefault="00363222" w:rsidP="00363222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21A3BC70" w14:textId="77777777" w:rsidR="00890E01" w:rsidRPr="004607AA" w:rsidRDefault="00890E01" w:rsidP="00890E01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BH, brain homogenate; </w:t>
      </w:r>
      <w:r w:rsidRPr="004607AA">
        <w:rPr>
          <w:rFonts w:ascii="Times New Roman" w:hAnsi="Times New Roman" w:cs="Times New Roman"/>
          <w:sz w:val="24"/>
          <w:szCs w:val="24"/>
        </w:rPr>
        <w:t>Proportion of positive replicates defi</w:t>
      </w:r>
      <w:r>
        <w:rPr>
          <w:rFonts w:ascii="Times New Roman" w:hAnsi="Times New Roman" w:cs="Times New Roman"/>
          <w:sz w:val="24"/>
          <w:szCs w:val="24"/>
        </w:rPr>
        <w:t xml:space="preserve">ned as: the number of replicate </w:t>
      </w:r>
      <w:r w:rsidRPr="004607AA">
        <w:rPr>
          <w:rFonts w:ascii="Times New Roman" w:hAnsi="Times New Roman" w:cs="Times New Roman"/>
          <w:sz w:val="24"/>
          <w:szCs w:val="24"/>
        </w:rPr>
        <w:t>reactions that exceed threshold by cut-off time (50 h)/total number of replicates (n = 10) at a given BH dilution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2180E935" w14:textId="77777777" w:rsidR="00890E01" w:rsidRDefault="00890E01" w:rsidP="00890E01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gramEnd"/>
      <w:r w:rsidRPr="004607AA">
        <w:rPr>
          <w:rFonts w:ascii="Times New Roman" w:hAnsi="Times New Roman" w:cs="Times New Roman"/>
          <w:sz w:val="24"/>
          <w:szCs w:val="24"/>
        </w:rPr>
        <w:t xml:space="preserve"> Log</w:t>
      </w:r>
      <w:r w:rsidRPr="004607AA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 w:rsidRPr="004607AA">
        <w:rPr>
          <w:rFonts w:ascii="Times New Roman" w:hAnsi="Times New Roman" w:cs="Times New Roman"/>
          <w:sz w:val="24"/>
          <w:szCs w:val="24"/>
        </w:rPr>
        <w:t xml:space="preserve"> SD</w:t>
      </w:r>
      <w:r w:rsidRPr="004607AA">
        <w:rPr>
          <w:rFonts w:ascii="Times New Roman" w:hAnsi="Times New Roman" w:cs="Times New Roman"/>
          <w:sz w:val="24"/>
          <w:szCs w:val="24"/>
          <w:vertAlign w:val="subscript"/>
        </w:rPr>
        <w:t>50</w:t>
      </w:r>
      <w:r w:rsidRPr="004607AA">
        <w:rPr>
          <w:rFonts w:ascii="Times New Roman" w:hAnsi="Times New Roman" w:cs="Times New Roman"/>
          <w:sz w:val="24"/>
          <w:szCs w:val="24"/>
        </w:rPr>
        <w:t xml:space="preserve"> units (± standard error) present in 2 µg brain calculated according t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607AA">
        <w:rPr>
          <w:rFonts w:ascii="Times New Roman" w:hAnsi="Times New Roman" w:cs="Times New Roman"/>
          <w:sz w:val="24"/>
          <w:szCs w:val="24"/>
        </w:rPr>
        <w:t>Spearman-K</w:t>
      </w:r>
      <w:r>
        <w:rPr>
          <w:rFonts w:ascii="Times New Roman" w:hAnsi="Times New Roman" w:cs="Times New Roman"/>
          <w:sz w:val="24"/>
          <w:szCs w:val="24"/>
        </w:rPr>
        <w:t>ärber method, equations (1) &amp; (2).</w:t>
      </w:r>
    </w:p>
    <w:p w14:paraId="607318A3" w14:textId="670E4A70" w:rsidR="00EF38E9" w:rsidRPr="006037D2" w:rsidRDefault="00890E01" w:rsidP="006037D2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87B0F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 T</w:t>
      </w:r>
      <w:r w:rsidRPr="004607AA">
        <w:rPr>
          <w:rFonts w:ascii="Times New Roman" w:hAnsi="Times New Roman" w:cs="Times New Roman"/>
          <w:sz w:val="24"/>
          <w:szCs w:val="24"/>
        </w:rPr>
        <w:t>he number of SD</w:t>
      </w:r>
      <w:r w:rsidRPr="004607AA">
        <w:rPr>
          <w:rFonts w:ascii="Times New Roman" w:hAnsi="Times New Roman" w:cs="Times New Roman"/>
          <w:sz w:val="24"/>
          <w:szCs w:val="24"/>
          <w:vertAlign w:val="subscript"/>
        </w:rPr>
        <w:t>50</w:t>
      </w:r>
      <w:r w:rsidR="00BE695E">
        <w:rPr>
          <w:rFonts w:ascii="Times New Roman" w:hAnsi="Times New Roman" w:cs="Times New Roman"/>
          <w:sz w:val="24"/>
          <w:szCs w:val="24"/>
        </w:rPr>
        <w:t xml:space="preserve"> units per g of brain</w:t>
      </w:r>
      <w:r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sectPr w:rsidR="00EF38E9" w:rsidRPr="006037D2" w:rsidSect="005E65A0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EBD00B" w16cex:dateUtc="2023-04-20T13:5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0823241D" w16cid:durableId="27EBCF8D"/>
  <w16cid:commentId w16cid:paraId="1604DD7F" w16cid:durableId="27EBD00B"/>
  <w16cid:commentId w16cid:paraId="55118847" w16cid:durableId="27D81AE2"/>
  <w16cid:commentId w16cid:paraId="36946896" w16cid:durableId="27EBCF90"/>
  <w16cid:commentId w16cid:paraId="01D540ED" w16cid:durableId="27EBCF91"/>
  <w16cid:commentId w16cid:paraId="610E1CC2" w16cid:durableId="27EBCF92"/>
  <w16cid:commentId w16cid:paraId="1D4A58CD" w16cid:durableId="27D81AE3"/>
  <w16cid:commentId w16cid:paraId="7E838197" w16cid:durableId="27EBCF94"/>
  <w16cid:commentId w16cid:paraId="370280DC" w16cid:durableId="27EBCF95"/>
  <w16cid:commentId w16cid:paraId="23F50704" w16cid:durableId="27EBCF96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31DA699" w14:textId="77777777" w:rsidR="00151EDC" w:rsidRDefault="00151EDC" w:rsidP="00986D25">
      <w:pPr>
        <w:spacing w:after="0" w:line="240" w:lineRule="auto"/>
      </w:pPr>
      <w:r>
        <w:separator/>
      </w:r>
    </w:p>
  </w:endnote>
  <w:endnote w:type="continuationSeparator" w:id="0">
    <w:p w14:paraId="6ADF8F7D" w14:textId="77777777" w:rsidR="00151EDC" w:rsidRDefault="00151EDC" w:rsidP="00986D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Noto Sans Symbols">
    <w:altName w:val="Calibri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37481544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045116F" w14:textId="56578F32" w:rsidR="00151EDC" w:rsidRDefault="00151ED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E695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F8991A1" w14:textId="77777777" w:rsidR="00151EDC" w:rsidRDefault="00151ED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C2F545E" w14:textId="77777777" w:rsidR="00151EDC" w:rsidRDefault="00151EDC" w:rsidP="00986D25">
      <w:pPr>
        <w:spacing w:after="0" w:line="240" w:lineRule="auto"/>
      </w:pPr>
      <w:r>
        <w:separator/>
      </w:r>
    </w:p>
  </w:footnote>
  <w:footnote w:type="continuationSeparator" w:id="0">
    <w:p w14:paraId="2B616A9E" w14:textId="77777777" w:rsidR="00151EDC" w:rsidRDefault="00151EDC" w:rsidP="00986D2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764C85"/>
    <w:multiLevelType w:val="multilevel"/>
    <w:tmpl w:val="A1466C3A"/>
    <w:lvl w:ilvl="0">
      <w:start w:val="1"/>
      <w:numFmt w:val="bullet"/>
      <w:lvlText w:val="●"/>
      <w:lvlJc w:val="left"/>
      <w:pPr>
        <w:ind w:left="1440" w:hanging="360"/>
      </w:pPr>
      <w:rPr>
        <w:strike w:val="0"/>
        <w:dstrike w:val="0"/>
        <w:u w:val="none"/>
        <w:effect w:val="none"/>
      </w:rPr>
    </w:lvl>
    <w:lvl w:ilvl="1">
      <w:start w:val="1"/>
      <w:numFmt w:val="bullet"/>
      <w:lvlText w:val="○"/>
      <w:lvlJc w:val="left"/>
      <w:pPr>
        <w:ind w:left="2160" w:hanging="360"/>
      </w:pPr>
      <w:rPr>
        <w:strike w:val="0"/>
        <w:dstrike w:val="0"/>
        <w:u w:val="none"/>
        <w:effect w:val="none"/>
      </w:rPr>
    </w:lvl>
    <w:lvl w:ilvl="2">
      <w:start w:val="1"/>
      <w:numFmt w:val="bullet"/>
      <w:lvlText w:val="■"/>
      <w:lvlJc w:val="left"/>
      <w:pPr>
        <w:ind w:left="2880" w:hanging="360"/>
      </w:pPr>
      <w:rPr>
        <w:strike w:val="0"/>
        <w:dstrike w:val="0"/>
        <w:u w:val="none"/>
        <w:effect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strike w:val="0"/>
        <w:dstrike w:val="0"/>
        <w:u w:val="none"/>
        <w:effect w:val="none"/>
      </w:rPr>
    </w:lvl>
    <w:lvl w:ilvl="4">
      <w:start w:val="1"/>
      <w:numFmt w:val="bullet"/>
      <w:lvlText w:val="○"/>
      <w:lvlJc w:val="left"/>
      <w:pPr>
        <w:ind w:left="4320" w:hanging="360"/>
      </w:pPr>
      <w:rPr>
        <w:strike w:val="0"/>
        <w:dstrike w:val="0"/>
        <w:u w:val="none"/>
        <w:effect w:val="none"/>
      </w:rPr>
    </w:lvl>
    <w:lvl w:ilvl="5">
      <w:start w:val="1"/>
      <w:numFmt w:val="bullet"/>
      <w:lvlText w:val="■"/>
      <w:lvlJc w:val="left"/>
      <w:pPr>
        <w:ind w:left="5040" w:hanging="360"/>
      </w:pPr>
      <w:rPr>
        <w:strike w:val="0"/>
        <w:dstrike w:val="0"/>
        <w:u w:val="none"/>
        <w:effect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strike w:val="0"/>
        <w:dstrike w:val="0"/>
        <w:u w:val="none"/>
        <w:effect w:val="none"/>
      </w:rPr>
    </w:lvl>
    <w:lvl w:ilvl="7">
      <w:start w:val="1"/>
      <w:numFmt w:val="bullet"/>
      <w:lvlText w:val="○"/>
      <w:lvlJc w:val="left"/>
      <w:pPr>
        <w:ind w:left="6480" w:hanging="360"/>
      </w:pPr>
      <w:rPr>
        <w:strike w:val="0"/>
        <w:dstrike w:val="0"/>
        <w:u w:val="none"/>
        <w:effect w:val="none"/>
      </w:rPr>
    </w:lvl>
    <w:lvl w:ilvl="8">
      <w:start w:val="1"/>
      <w:numFmt w:val="bullet"/>
      <w:lvlText w:val="■"/>
      <w:lvlJc w:val="left"/>
      <w:pPr>
        <w:ind w:left="7200" w:hanging="360"/>
      </w:pPr>
      <w:rPr>
        <w:strike w:val="0"/>
        <w:dstrike w:val="0"/>
        <w:u w:val="none"/>
        <w:effect w:val="none"/>
      </w:rPr>
    </w:lvl>
  </w:abstractNum>
  <w:abstractNum w:abstractNumId="1" w15:restartNumberingAfterBreak="0">
    <w:nsid w:val="04ED2532"/>
    <w:multiLevelType w:val="hybridMultilevel"/>
    <w:tmpl w:val="5664962E"/>
    <w:lvl w:ilvl="0" w:tplc="08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7057ECF"/>
    <w:multiLevelType w:val="hybridMultilevel"/>
    <w:tmpl w:val="588C57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E5910F3"/>
    <w:multiLevelType w:val="hybridMultilevel"/>
    <w:tmpl w:val="0164B1E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0943E40"/>
    <w:multiLevelType w:val="hybridMultilevel"/>
    <w:tmpl w:val="A7C256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2173021"/>
    <w:multiLevelType w:val="hybridMultilevel"/>
    <w:tmpl w:val="9B6626C4"/>
    <w:lvl w:ilvl="0" w:tplc="FFF86EBC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3E4416C"/>
    <w:multiLevelType w:val="hybridMultilevel"/>
    <w:tmpl w:val="FB3CDD8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9AD47B2"/>
    <w:multiLevelType w:val="hybridMultilevel"/>
    <w:tmpl w:val="F8D6AF9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9C854E0"/>
    <w:multiLevelType w:val="hybridMultilevel"/>
    <w:tmpl w:val="BA8C24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C1C0EE2"/>
    <w:multiLevelType w:val="hybridMultilevel"/>
    <w:tmpl w:val="4F56256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3164D0D"/>
    <w:multiLevelType w:val="hybridMultilevel"/>
    <w:tmpl w:val="7E528EA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EF4133F"/>
    <w:multiLevelType w:val="hybridMultilevel"/>
    <w:tmpl w:val="FBD81B2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39826762"/>
    <w:multiLevelType w:val="multilevel"/>
    <w:tmpl w:val="CA8AA1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3DD429B9"/>
    <w:multiLevelType w:val="hybridMultilevel"/>
    <w:tmpl w:val="90544C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E493A2E"/>
    <w:multiLevelType w:val="hybridMultilevel"/>
    <w:tmpl w:val="9EDCD90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402C2A24"/>
    <w:multiLevelType w:val="multilevel"/>
    <w:tmpl w:val="C0BC9FE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vertAlign w:val="baseline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vertAlign w:val="baseline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vertAlign w:val="baseline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  <w:vertAlign w:val="baseline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  <w:vertAlign w:val="baseline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vertAlign w:val="baseline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  <w:vertAlign w:val="baseline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  <w:vertAlign w:val="baseline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vertAlign w:val="baseline"/>
      </w:rPr>
    </w:lvl>
  </w:abstractNum>
  <w:abstractNum w:abstractNumId="16" w15:restartNumberingAfterBreak="0">
    <w:nsid w:val="44942EE3"/>
    <w:multiLevelType w:val="hybridMultilevel"/>
    <w:tmpl w:val="10803F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0F3394F"/>
    <w:multiLevelType w:val="hybridMultilevel"/>
    <w:tmpl w:val="8B7EE95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5392408D"/>
    <w:multiLevelType w:val="hybridMultilevel"/>
    <w:tmpl w:val="7480CCC8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56B22E74"/>
    <w:multiLevelType w:val="hybridMultilevel"/>
    <w:tmpl w:val="99C0CE6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56FE0ECA"/>
    <w:multiLevelType w:val="hybridMultilevel"/>
    <w:tmpl w:val="0D76E9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80B56E7"/>
    <w:multiLevelType w:val="hybridMultilevel"/>
    <w:tmpl w:val="A96AE21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69A116B2"/>
    <w:multiLevelType w:val="hybridMultilevel"/>
    <w:tmpl w:val="B42685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2062747"/>
    <w:multiLevelType w:val="hybridMultilevel"/>
    <w:tmpl w:val="308829A8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25C1368"/>
    <w:multiLevelType w:val="hybridMultilevel"/>
    <w:tmpl w:val="790E83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3573287"/>
    <w:multiLevelType w:val="hybridMultilevel"/>
    <w:tmpl w:val="586218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D770198"/>
    <w:multiLevelType w:val="hybridMultilevel"/>
    <w:tmpl w:val="A46A1ED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7E6079A9"/>
    <w:multiLevelType w:val="hybridMultilevel"/>
    <w:tmpl w:val="308829A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25"/>
  </w:num>
  <w:num w:numId="3">
    <w:abstractNumId w:val="4"/>
  </w:num>
  <w:num w:numId="4">
    <w:abstractNumId w:val="18"/>
  </w:num>
  <w:num w:numId="5">
    <w:abstractNumId w:val="17"/>
  </w:num>
  <w:num w:numId="6">
    <w:abstractNumId w:val="16"/>
  </w:num>
  <w:num w:numId="7">
    <w:abstractNumId w:val="6"/>
  </w:num>
  <w:num w:numId="8">
    <w:abstractNumId w:val="27"/>
  </w:num>
  <w:num w:numId="9">
    <w:abstractNumId w:val="23"/>
  </w:num>
  <w:num w:numId="10">
    <w:abstractNumId w:val="15"/>
  </w:num>
  <w:num w:numId="11">
    <w:abstractNumId w:val="0"/>
  </w:num>
  <w:num w:numId="12">
    <w:abstractNumId w:val="1"/>
  </w:num>
  <w:num w:numId="13">
    <w:abstractNumId w:val="26"/>
  </w:num>
  <w:num w:numId="14">
    <w:abstractNumId w:val="9"/>
  </w:num>
  <w:num w:numId="15">
    <w:abstractNumId w:val="11"/>
  </w:num>
  <w:num w:numId="16">
    <w:abstractNumId w:val="19"/>
  </w:num>
  <w:num w:numId="17">
    <w:abstractNumId w:val="21"/>
  </w:num>
  <w:num w:numId="18">
    <w:abstractNumId w:val="3"/>
  </w:num>
  <w:num w:numId="19">
    <w:abstractNumId w:val="7"/>
  </w:num>
  <w:num w:numId="20">
    <w:abstractNumId w:val="22"/>
  </w:num>
  <w:num w:numId="21">
    <w:abstractNumId w:val="13"/>
  </w:num>
  <w:num w:numId="22">
    <w:abstractNumId w:val="2"/>
  </w:num>
  <w:num w:numId="23">
    <w:abstractNumId w:val="24"/>
  </w:num>
  <w:num w:numId="24">
    <w:abstractNumId w:val="20"/>
  </w:num>
  <w:num w:numId="25">
    <w:abstractNumId w:val="10"/>
  </w:num>
  <w:num w:numId="26">
    <w:abstractNumId w:val="14"/>
  </w:num>
  <w:num w:numId="27">
    <w:abstractNumId w:val="12"/>
  </w:num>
  <w:num w:numId="2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activeWritingStyle w:appName="MSWord" w:lang="fr-FR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0" w:nlCheck="1" w:checkStyle="0"/>
  <w:activeWritingStyle w:appName="MSWord" w:lang="fr-FR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2vap0xx5de5xaevz01pexr8ee0zsp9z95ee&quot;&gt;TSEref-Converted-Saved&lt;record-ids&gt;&lt;item&gt;108&lt;/item&gt;&lt;item&gt;134&lt;/item&gt;&lt;item&gt;250&lt;/item&gt;&lt;item&gt;632&lt;/item&gt;&lt;item&gt;633&lt;/item&gt;&lt;item&gt;658&lt;/item&gt;&lt;item&gt;659&lt;/item&gt;&lt;item&gt;673&lt;/item&gt;&lt;item&gt;675&lt;/item&gt;&lt;item&gt;693&lt;/item&gt;&lt;item&gt;718&lt;/item&gt;&lt;item&gt;720&lt;/item&gt;&lt;item&gt;722&lt;/item&gt;&lt;item&gt;724&lt;/item&gt;&lt;item&gt;725&lt;/item&gt;&lt;item&gt;726&lt;/item&gt;&lt;item&gt;730&lt;/item&gt;&lt;item&gt;809&lt;/item&gt;&lt;item&gt;816&lt;/item&gt;&lt;item&gt;826&lt;/item&gt;&lt;item&gt;835&lt;/item&gt;&lt;item&gt;840&lt;/item&gt;&lt;item&gt;841&lt;/item&gt;&lt;item&gt;892&lt;/item&gt;&lt;item&gt;893&lt;/item&gt;&lt;item&gt;894&lt;/item&gt;&lt;item&gt;895&lt;/item&gt;&lt;item&gt;898&lt;/item&gt;&lt;item&gt;899&lt;/item&gt;&lt;item&gt;900&lt;/item&gt;&lt;item&gt;901&lt;/item&gt;&lt;item&gt;902&lt;/item&gt;&lt;item&gt;904&lt;/item&gt;&lt;item&gt;906&lt;/item&gt;&lt;item&gt;907&lt;/item&gt;&lt;item&gt;908&lt;/item&gt;&lt;item&gt;909&lt;/item&gt;&lt;item&gt;910&lt;/item&gt;&lt;item&gt;911&lt;/item&gt;&lt;item&gt;912&lt;/item&gt;&lt;/record-ids&gt;&lt;/item&gt;&lt;/Libraries&gt;"/>
  </w:docVars>
  <w:rsids>
    <w:rsidRoot w:val="00B6495B"/>
    <w:rsid w:val="00001330"/>
    <w:rsid w:val="000019AD"/>
    <w:rsid w:val="0000333B"/>
    <w:rsid w:val="0000398C"/>
    <w:rsid w:val="0000450A"/>
    <w:rsid w:val="000048A4"/>
    <w:rsid w:val="00004B72"/>
    <w:rsid w:val="000058B7"/>
    <w:rsid w:val="00006856"/>
    <w:rsid w:val="00007B0D"/>
    <w:rsid w:val="000100EB"/>
    <w:rsid w:val="00010D68"/>
    <w:rsid w:val="00011939"/>
    <w:rsid w:val="00012125"/>
    <w:rsid w:val="00012350"/>
    <w:rsid w:val="0001269E"/>
    <w:rsid w:val="00013215"/>
    <w:rsid w:val="00013E3C"/>
    <w:rsid w:val="00014596"/>
    <w:rsid w:val="0001487A"/>
    <w:rsid w:val="00014F17"/>
    <w:rsid w:val="0001576A"/>
    <w:rsid w:val="00015E81"/>
    <w:rsid w:val="00016A5D"/>
    <w:rsid w:val="00017147"/>
    <w:rsid w:val="0002116F"/>
    <w:rsid w:val="000218BD"/>
    <w:rsid w:val="00021B1B"/>
    <w:rsid w:val="00021C3C"/>
    <w:rsid w:val="00021EAF"/>
    <w:rsid w:val="00022643"/>
    <w:rsid w:val="0002266E"/>
    <w:rsid w:val="00022ACE"/>
    <w:rsid w:val="00022DF9"/>
    <w:rsid w:val="000237A6"/>
    <w:rsid w:val="00023A7F"/>
    <w:rsid w:val="00023F0F"/>
    <w:rsid w:val="000242B9"/>
    <w:rsid w:val="00024CBE"/>
    <w:rsid w:val="00024EAC"/>
    <w:rsid w:val="00025531"/>
    <w:rsid w:val="000255BD"/>
    <w:rsid w:val="00025958"/>
    <w:rsid w:val="00026698"/>
    <w:rsid w:val="0002670E"/>
    <w:rsid w:val="00026C77"/>
    <w:rsid w:val="0002729F"/>
    <w:rsid w:val="000279E5"/>
    <w:rsid w:val="00030215"/>
    <w:rsid w:val="000307EE"/>
    <w:rsid w:val="00030D1C"/>
    <w:rsid w:val="00031EB8"/>
    <w:rsid w:val="00032E38"/>
    <w:rsid w:val="0003308A"/>
    <w:rsid w:val="00033609"/>
    <w:rsid w:val="00033865"/>
    <w:rsid w:val="00033ACC"/>
    <w:rsid w:val="00033D7A"/>
    <w:rsid w:val="000340E2"/>
    <w:rsid w:val="00034105"/>
    <w:rsid w:val="00034439"/>
    <w:rsid w:val="000345C4"/>
    <w:rsid w:val="000345E8"/>
    <w:rsid w:val="00034E22"/>
    <w:rsid w:val="00035E9A"/>
    <w:rsid w:val="000362A2"/>
    <w:rsid w:val="00036A26"/>
    <w:rsid w:val="00036E8C"/>
    <w:rsid w:val="00036ED1"/>
    <w:rsid w:val="00037896"/>
    <w:rsid w:val="00040035"/>
    <w:rsid w:val="000409BA"/>
    <w:rsid w:val="00040C3F"/>
    <w:rsid w:val="00040CB3"/>
    <w:rsid w:val="00040F75"/>
    <w:rsid w:val="000415C9"/>
    <w:rsid w:val="00042020"/>
    <w:rsid w:val="00042174"/>
    <w:rsid w:val="00042183"/>
    <w:rsid w:val="000431A3"/>
    <w:rsid w:val="000431D6"/>
    <w:rsid w:val="000434FA"/>
    <w:rsid w:val="00043EE8"/>
    <w:rsid w:val="00044037"/>
    <w:rsid w:val="00044346"/>
    <w:rsid w:val="00045CF2"/>
    <w:rsid w:val="00045E59"/>
    <w:rsid w:val="000460B7"/>
    <w:rsid w:val="0004611F"/>
    <w:rsid w:val="000463F2"/>
    <w:rsid w:val="00047B2D"/>
    <w:rsid w:val="00047ECE"/>
    <w:rsid w:val="0005004F"/>
    <w:rsid w:val="000513E0"/>
    <w:rsid w:val="000516BE"/>
    <w:rsid w:val="000517CD"/>
    <w:rsid w:val="00052028"/>
    <w:rsid w:val="00052990"/>
    <w:rsid w:val="00053C22"/>
    <w:rsid w:val="00054257"/>
    <w:rsid w:val="0005437D"/>
    <w:rsid w:val="00054693"/>
    <w:rsid w:val="00054F4E"/>
    <w:rsid w:val="000550AB"/>
    <w:rsid w:val="00055BE9"/>
    <w:rsid w:val="00055C8A"/>
    <w:rsid w:val="00056903"/>
    <w:rsid w:val="00056ED0"/>
    <w:rsid w:val="0005749F"/>
    <w:rsid w:val="00057B8B"/>
    <w:rsid w:val="00057CB2"/>
    <w:rsid w:val="00057DFB"/>
    <w:rsid w:val="00057FEE"/>
    <w:rsid w:val="00060219"/>
    <w:rsid w:val="00060776"/>
    <w:rsid w:val="00062AF1"/>
    <w:rsid w:val="000634BC"/>
    <w:rsid w:val="0006414B"/>
    <w:rsid w:val="00064A99"/>
    <w:rsid w:val="00064C19"/>
    <w:rsid w:val="00064C46"/>
    <w:rsid w:val="0006501E"/>
    <w:rsid w:val="000650DB"/>
    <w:rsid w:val="000657D2"/>
    <w:rsid w:val="00065B1A"/>
    <w:rsid w:val="00066301"/>
    <w:rsid w:val="00066392"/>
    <w:rsid w:val="000672B5"/>
    <w:rsid w:val="00067412"/>
    <w:rsid w:val="000674B9"/>
    <w:rsid w:val="0006757B"/>
    <w:rsid w:val="00067B6B"/>
    <w:rsid w:val="00070075"/>
    <w:rsid w:val="00070292"/>
    <w:rsid w:val="00070A91"/>
    <w:rsid w:val="000719B3"/>
    <w:rsid w:val="00071C1C"/>
    <w:rsid w:val="000721A5"/>
    <w:rsid w:val="00072214"/>
    <w:rsid w:val="000725A7"/>
    <w:rsid w:val="0007275A"/>
    <w:rsid w:val="000736C3"/>
    <w:rsid w:val="0007474A"/>
    <w:rsid w:val="00074E2E"/>
    <w:rsid w:val="000758B5"/>
    <w:rsid w:val="00075BAE"/>
    <w:rsid w:val="00076FB1"/>
    <w:rsid w:val="00077AF4"/>
    <w:rsid w:val="00077F7F"/>
    <w:rsid w:val="0008016B"/>
    <w:rsid w:val="000801B6"/>
    <w:rsid w:val="00080284"/>
    <w:rsid w:val="00080A15"/>
    <w:rsid w:val="00080D2E"/>
    <w:rsid w:val="00080E4F"/>
    <w:rsid w:val="00081439"/>
    <w:rsid w:val="000814C3"/>
    <w:rsid w:val="00081732"/>
    <w:rsid w:val="0008189A"/>
    <w:rsid w:val="00082BEE"/>
    <w:rsid w:val="00082DEE"/>
    <w:rsid w:val="000830BE"/>
    <w:rsid w:val="000830E8"/>
    <w:rsid w:val="000831EB"/>
    <w:rsid w:val="0008323E"/>
    <w:rsid w:val="00083963"/>
    <w:rsid w:val="00083E11"/>
    <w:rsid w:val="0008417E"/>
    <w:rsid w:val="00084B61"/>
    <w:rsid w:val="00084EDE"/>
    <w:rsid w:val="00084F8D"/>
    <w:rsid w:val="0008513E"/>
    <w:rsid w:val="000852D6"/>
    <w:rsid w:val="00085AAA"/>
    <w:rsid w:val="00085B72"/>
    <w:rsid w:val="00086A60"/>
    <w:rsid w:val="00087191"/>
    <w:rsid w:val="000871FD"/>
    <w:rsid w:val="00087307"/>
    <w:rsid w:val="00087B0F"/>
    <w:rsid w:val="00087CA8"/>
    <w:rsid w:val="0009078F"/>
    <w:rsid w:val="0009084E"/>
    <w:rsid w:val="00090A50"/>
    <w:rsid w:val="00090A63"/>
    <w:rsid w:val="000918E1"/>
    <w:rsid w:val="00091BA1"/>
    <w:rsid w:val="00092126"/>
    <w:rsid w:val="000927B3"/>
    <w:rsid w:val="0009337A"/>
    <w:rsid w:val="00093B7D"/>
    <w:rsid w:val="000940E7"/>
    <w:rsid w:val="0009480B"/>
    <w:rsid w:val="00094CE0"/>
    <w:rsid w:val="00094DF5"/>
    <w:rsid w:val="00095039"/>
    <w:rsid w:val="000953FE"/>
    <w:rsid w:val="00095888"/>
    <w:rsid w:val="00095A76"/>
    <w:rsid w:val="000963D8"/>
    <w:rsid w:val="00096890"/>
    <w:rsid w:val="00096F76"/>
    <w:rsid w:val="0009707F"/>
    <w:rsid w:val="000971DF"/>
    <w:rsid w:val="00097895"/>
    <w:rsid w:val="00097AA8"/>
    <w:rsid w:val="00097DB6"/>
    <w:rsid w:val="000A01EE"/>
    <w:rsid w:val="000A04B9"/>
    <w:rsid w:val="000A0A93"/>
    <w:rsid w:val="000A0CD9"/>
    <w:rsid w:val="000A1709"/>
    <w:rsid w:val="000A1783"/>
    <w:rsid w:val="000A21DA"/>
    <w:rsid w:val="000A2491"/>
    <w:rsid w:val="000A2E30"/>
    <w:rsid w:val="000A41B3"/>
    <w:rsid w:val="000A431A"/>
    <w:rsid w:val="000A46D4"/>
    <w:rsid w:val="000A4869"/>
    <w:rsid w:val="000A4A53"/>
    <w:rsid w:val="000A4A97"/>
    <w:rsid w:val="000A51E6"/>
    <w:rsid w:val="000A569B"/>
    <w:rsid w:val="000A59F8"/>
    <w:rsid w:val="000A5D28"/>
    <w:rsid w:val="000A5EA4"/>
    <w:rsid w:val="000A6CF0"/>
    <w:rsid w:val="000A6D28"/>
    <w:rsid w:val="000A70FA"/>
    <w:rsid w:val="000A7319"/>
    <w:rsid w:val="000A76ED"/>
    <w:rsid w:val="000A7B22"/>
    <w:rsid w:val="000B0A8F"/>
    <w:rsid w:val="000B0C9C"/>
    <w:rsid w:val="000B0DA4"/>
    <w:rsid w:val="000B10B5"/>
    <w:rsid w:val="000B2B0E"/>
    <w:rsid w:val="000B3021"/>
    <w:rsid w:val="000B3679"/>
    <w:rsid w:val="000B3CAD"/>
    <w:rsid w:val="000B3F10"/>
    <w:rsid w:val="000B4AFB"/>
    <w:rsid w:val="000B4C6B"/>
    <w:rsid w:val="000B5B7E"/>
    <w:rsid w:val="000B5D43"/>
    <w:rsid w:val="000B6427"/>
    <w:rsid w:val="000B655F"/>
    <w:rsid w:val="000B6901"/>
    <w:rsid w:val="000B7DDB"/>
    <w:rsid w:val="000C036D"/>
    <w:rsid w:val="000C03EC"/>
    <w:rsid w:val="000C146A"/>
    <w:rsid w:val="000C1CA6"/>
    <w:rsid w:val="000C2189"/>
    <w:rsid w:val="000C2C9B"/>
    <w:rsid w:val="000C3117"/>
    <w:rsid w:val="000C3491"/>
    <w:rsid w:val="000C3D3F"/>
    <w:rsid w:val="000C4704"/>
    <w:rsid w:val="000C4AAB"/>
    <w:rsid w:val="000C4B06"/>
    <w:rsid w:val="000C4EB8"/>
    <w:rsid w:val="000C5792"/>
    <w:rsid w:val="000C5C66"/>
    <w:rsid w:val="000C6BEB"/>
    <w:rsid w:val="000C7C7D"/>
    <w:rsid w:val="000C7F2A"/>
    <w:rsid w:val="000D0004"/>
    <w:rsid w:val="000D07EB"/>
    <w:rsid w:val="000D0D35"/>
    <w:rsid w:val="000D0F40"/>
    <w:rsid w:val="000D1BDB"/>
    <w:rsid w:val="000D2585"/>
    <w:rsid w:val="000D2D58"/>
    <w:rsid w:val="000D379D"/>
    <w:rsid w:val="000D4331"/>
    <w:rsid w:val="000D442A"/>
    <w:rsid w:val="000D46A6"/>
    <w:rsid w:val="000D46D9"/>
    <w:rsid w:val="000D479C"/>
    <w:rsid w:val="000D53F7"/>
    <w:rsid w:val="000D56A0"/>
    <w:rsid w:val="000D5DFC"/>
    <w:rsid w:val="000D60CA"/>
    <w:rsid w:val="000D755C"/>
    <w:rsid w:val="000D75A6"/>
    <w:rsid w:val="000D79FC"/>
    <w:rsid w:val="000D7AB4"/>
    <w:rsid w:val="000D7E9B"/>
    <w:rsid w:val="000D7EF4"/>
    <w:rsid w:val="000E02DA"/>
    <w:rsid w:val="000E0750"/>
    <w:rsid w:val="000E1059"/>
    <w:rsid w:val="000E27E6"/>
    <w:rsid w:val="000E2A9D"/>
    <w:rsid w:val="000E2AA9"/>
    <w:rsid w:val="000E2D82"/>
    <w:rsid w:val="000E3373"/>
    <w:rsid w:val="000E353A"/>
    <w:rsid w:val="000E3758"/>
    <w:rsid w:val="000E395B"/>
    <w:rsid w:val="000E3967"/>
    <w:rsid w:val="000E3C0D"/>
    <w:rsid w:val="000E4AFC"/>
    <w:rsid w:val="000E5205"/>
    <w:rsid w:val="000E5347"/>
    <w:rsid w:val="000E5722"/>
    <w:rsid w:val="000E5C59"/>
    <w:rsid w:val="000E5CC6"/>
    <w:rsid w:val="000E6AC8"/>
    <w:rsid w:val="000E7043"/>
    <w:rsid w:val="000E7076"/>
    <w:rsid w:val="000E714B"/>
    <w:rsid w:val="000E7479"/>
    <w:rsid w:val="000E7512"/>
    <w:rsid w:val="000E76B3"/>
    <w:rsid w:val="000F0CDE"/>
    <w:rsid w:val="000F10BF"/>
    <w:rsid w:val="000F139E"/>
    <w:rsid w:val="000F152B"/>
    <w:rsid w:val="000F165D"/>
    <w:rsid w:val="000F1B1E"/>
    <w:rsid w:val="000F20D2"/>
    <w:rsid w:val="000F21B1"/>
    <w:rsid w:val="000F2338"/>
    <w:rsid w:val="000F2902"/>
    <w:rsid w:val="000F351A"/>
    <w:rsid w:val="000F3C29"/>
    <w:rsid w:val="000F3C4B"/>
    <w:rsid w:val="000F43FE"/>
    <w:rsid w:val="000F452C"/>
    <w:rsid w:val="000F4958"/>
    <w:rsid w:val="000F4E1A"/>
    <w:rsid w:val="000F5A88"/>
    <w:rsid w:val="000F5ADA"/>
    <w:rsid w:val="000F5F6A"/>
    <w:rsid w:val="000F6059"/>
    <w:rsid w:val="000F6416"/>
    <w:rsid w:val="000F64A2"/>
    <w:rsid w:val="000F6C1B"/>
    <w:rsid w:val="000F6DCB"/>
    <w:rsid w:val="000F6FB5"/>
    <w:rsid w:val="000F726D"/>
    <w:rsid w:val="000F74D0"/>
    <w:rsid w:val="00100245"/>
    <w:rsid w:val="00100292"/>
    <w:rsid w:val="00100339"/>
    <w:rsid w:val="0010065E"/>
    <w:rsid w:val="0010071B"/>
    <w:rsid w:val="00100939"/>
    <w:rsid w:val="00100942"/>
    <w:rsid w:val="00100C56"/>
    <w:rsid w:val="00101909"/>
    <w:rsid w:val="00101A74"/>
    <w:rsid w:val="00101AC1"/>
    <w:rsid w:val="00101ADE"/>
    <w:rsid w:val="00101BA3"/>
    <w:rsid w:val="00101F14"/>
    <w:rsid w:val="00102292"/>
    <w:rsid w:val="001027CD"/>
    <w:rsid w:val="0010301A"/>
    <w:rsid w:val="00103CFC"/>
    <w:rsid w:val="00103D85"/>
    <w:rsid w:val="00104930"/>
    <w:rsid w:val="00104D6C"/>
    <w:rsid w:val="00105248"/>
    <w:rsid w:val="001056FE"/>
    <w:rsid w:val="00105B23"/>
    <w:rsid w:val="001061C5"/>
    <w:rsid w:val="001063AC"/>
    <w:rsid w:val="0010662F"/>
    <w:rsid w:val="00106929"/>
    <w:rsid w:val="00106CEA"/>
    <w:rsid w:val="00106D16"/>
    <w:rsid w:val="00106D23"/>
    <w:rsid w:val="00107080"/>
    <w:rsid w:val="0010790A"/>
    <w:rsid w:val="00110511"/>
    <w:rsid w:val="00110BEF"/>
    <w:rsid w:val="00110EBA"/>
    <w:rsid w:val="00111632"/>
    <w:rsid w:val="00111B91"/>
    <w:rsid w:val="00112C64"/>
    <w:rsid w:val="00112D02"/>
    <w:rsid w:val="001136C2"/>
    <w:rsid w:val="0011479B"/>
    <w:rsid w:val="00114B0C"/>
    <w:rsid w:val="00114C6A"/>
    <w:rsid w:val="001162F3"/>
    <w:rsid w:val="00117102"/>
    <w:rsid w:val="001172A7"/>
    <w:rsid w:val="001176FC"/>
    <w:rsid w:val="001179D3"/>
    <w:rsid w:val="00120354"/>
    <w:rsid w:val="001204A6"/>
    <w:rsid w:val="00120C59"/>
    <w:rsid w:val="00120D3F"/>
    <w:rsid w:val="001224F3"/>
    <w:rsid w:val="00122A3A"/>
    <w:rsid w:val="00122AAD"/>
    <w:rsid w:val="0012329A"/>
    <w:rsid w:val="001236D5"/>
    <w:rsid w:val="00123760"/>
    <w:rsid w:val="00123B72"/>
    <w:rsid w:val="00124B85"/>
    <w:rsid w:val="0012569A"/>
    <w:rsid w:val="00126499"/>
    <w:rsid w:val="00126E72"/>
    <w:rsid w:val="00127092"/>
    <w:rsid w:val="00127434"/>
    <w:rsid w:val="00127FAC"/>
    <w:rsid w:val="00131291"/>
    <w:rsid w:val="0013153E"/>
    <w:rsid w:val="00131D79"/>
    <w:rsid w:val="00132410"/>
    <w:rsid w:val="00132BC2"/>
    <w:rsid w:val="001340A2"/>
    <w:rsid w:val="001347C5"/>
    <w:rsid w:val="00134A62"/>
    <w:rsid w:val="00134E2E"/>
    <w:rsid w:val="0013521D"/>
    <w:rsid w:val="001359CD"/>
    <w:rsid w:val="00135B2B"/>
    <w:rsid w:val="001369CC"/>
    <w:rsid w:val="00136FFB"/>
    <w:rsid w:val="001377D1"/>
    <w:rsid w:val="00137929"/>
    <w:rsid w:val="001405BB"/>
    <w:rsid w:val="001408B8"/>
    <w:rsid w:val="0014153A"/>
    <w:rsid w:val="00141652"/>
    <w:rsid w:val="0014293E"/>
    <w:rsid w:val="00142B1B"/>
    <w:rsid w:val="00142C69"/>
    <w:rsid w:val="00143488"/>
    <w:rsid w:val="00143AC7"/>
    <w:rsid w:val="0014448D"/>
    <w:rsid w:val="0014475E"/>
    <w:rsid w:val="00144D30"/>
    <w:rsid w:val="001451F7"/>
    <w:rsid w:val="00145CAB"/>
    <w:rsid w:val="00146041"/>
    <w:rsid w:val="001471A7"/>
    <w:rsid w:val="001473E5"/>
    <w:rsid w:val="00147558"/>
    <w:rsid w:val="0014774D"/>
    <w:rsid w:val="001478C6"/>
    <w:rsid w:val="00150338"/>
    <w:rsid w:val="001503AE"/>
    <w:rsid w:val="00150666"/>
    <w:rsid w:val="00150686"/>
    <w:rsid w:val="001507AE"/>
    <w:rsid w:val="00151679"/>
    <w:rsid w:val="001519C0"/>
    <w:rsid w:val="00151C07"/>
    <w:rsid w:val="00151CD9"/>
    <w:rsid w:val="00151EDC"/>
    <w:rsid w:val="00152C5E"/>
    <w:rsid w:val="00152C60"/>
    <w:rsid w:val="00152D9A"/>
    <w:rsid w:val="00152E3A"/>
    <w:rsid w:val="001536FD"/>
    <w:rsid w:val="00153C11"/>
    <w:rsid w:val="00153D1C"/>
    <w:rsid w:val="0015426E"/>
    <w:rsid w:val="00154484"/>
    <w:rsid w:val="001549E2"/>
    <w:rsid w:val="00154D6B"/>
    <w:rsid w:val="001553FC"/>
    <w:rsid w:val="001554EE"/>
    <w:rsid w:val="0015586A"/>
    <w:rsid w:val="001559CA"/>
    <w:rsid w:val="00155B30"/>
    <w:rsid w:val="00155BB0"/>
    <w:rsid w:val="001561BC"/>
    <w:rsid w:val="00157289"/>
    <w:rsid w:val="001575BF"/>
    <w:rsid w:val="00157E9E"/>
    <w:rsid w:val="0016052A"/>
    <w:rsid w:val="00160FF0"/>
    <w:rsid w:val="00161A2E"/>
    <w:rsid w:val="001620A0"/>
    <w:rsid w:val="00162236"/>
    <w:rsid w:val="00162488"/>
    <w:rsid w:val="00162679"/>
    <w:rsid w:val="00162B7F"/>
    <w:rsid w:val="00162B84"/>
    <w:rsid w:val="001632D6"/>
    <w:rsid w:val="0016362A"/>
    <w:rsid w:val="00163CCA"/>
    <w:rsid w:val="001648E2"/>
    <w:rsid w:val="001648F8"/>
    <w:rsid w:val="00164ECA"/>
    <w:rsid w:val="0016597A"/>
    <w:rsid w:val="001659E3"/>
    <w:rsid w:val="00166604"/>
    <w:rsid w:val="001673E6"/>
    <w:rsid w:val="00167A1A"/>
    <w:rsid w:val="0017010A"/>
    <w:rsid w:val="001701B7"/>
    <w:rsid w:val="00170D4F"/>
    <w:rsid w:val="00171634"/>
    <w:rsid w:val="001718DA"/>
    <w:rsid w:val="00171D03"/>
    <w:rsid w:val="00172048"/>
    <w:rsid w:val="001721D9"/>
    <w:rsid w:val="0017262F"/>
    <w:rsid w:val="00172DBF"/>
    <w:rsid w:val="00172E36"/>
    <w:rsid w:val="00173CED"/>
    <w:rsid w:val="00174651"/>
    <w:rsid w:val="00174E06"/>
    <w:rsid w:val="00175B94"/>
    <w:rsid w:val="001768CC"/>
    <w:rsid w:val="0017742C"/>
    <w:rsid w:val="00177D18"/>
    <w:rsid w:val="0018027A"/>
    <w:rsid w:val="00180304"/>
    <w:rsid w:val="001805C0"/>
    <w:rsid w:val="00180E6E"/>
    <w:rsid w:val="00180F1D"/>
    <w:rsid w:val="00180FAF"/>
    <w:rsid w:val="0018116C"/>
    <w:rsid w:val="00181183"/>
    <w:rsid w:val="0018133F"/>
    <w:rsid w:val="0018151F"/>
    <w:rsid w:val="001815F6"/>
    <w:rsid w:val="00181694"/>
    <w:rsid w:val="00182547"/>
    <w:rsid w:val="0018280C"/>
    <w:rsid w:val="00182E7F"/>
    <w:rsid w:val="0018311C"/>
    <w:rsid w:val="00183765"/>
    <w:rsid w:val="00183A7D"/>
    <w:rsid w:val="0018416D"/>
    <w:rsid w:val="00184562"/>
    <w:rsid w:val="00184E3D"/>
    <w:rsid w:val="001855CB"/>
    <w:rsid w:val="00185763"/>
    <w:rsid w:val="0018605B"/>
    <w:rsid w:val="0018695E"/>
    <w:rsid w:val="001869E1"/>
    <w:rsid w:val="001875E8"/>
    <w:rsid w:val="00187AF0"/>
    <w:rsid w:val="00187E9E"/>
    <w:rsid w:val="001904C8"/>
    <w:rsid w:val="001908B4"/>
    <w:rsid w:val="00190AFC"/>
    <w:rsid w:val="00190B44"/>
    <w:rsid w:val="00191224"/>
    <w:rsid w:val="0019174F"/>
    <w:rsid w:val="00191779"/>
    <w:rsid w:val="00191FF2"/>
    <w:rsid w:val="00192010"/>
    <w:rsid w:val="00192A97"/>
    <w:rsid w:val="0019302D"/>
    <w:rsid w:val="0019313F"/>
    <w:rsid w:val="0019374C"/>
    <w:rsid w:val="00193E11"/>
    <w:rsid w:val="00194972"/>
    <w:rsid w:val="0019598F"/>
    <w:rsid w:val="00196554"/>
    <w:rsid w:val="00196706"/>
    <w:rsid w:val="00196721"/>
    <w:rsid w:val="00196834"/>
    <w:rsid w:val="00196989"/>
    <w:rsid w:val="00196AA9"/>
    <w:rsid w:val="00196C93"/>
    <w:rsid w:val="001970B9"/>
    <w:rsid w:val="0019722A"/>
    <w:rsid w:val="00197CFF"/>
    <w:rsid w:val="001A02D3"/>
    <w:rsid w:val="001A0ADB"/>
    <w:rsid w:val="001A0B9F"/>
    <w:rsid w:val="001A0F59"/>
    <w:rsid w:val="001A0FDF"/>
    <w:rsid w:val="001A26E5"/>
    <w:rsid w:val="001A27BD"/>
    <w:rsid w:val="001A2E0A"/>
    <w:rsid w:val="001A30F1"/>
    <w:rsid w:val="001A3195"/>
    <w:rsid w:val="001A338A"/>
    <w:rsid w:val="001A3B98"/>
    <w:rsid w:val="001A44D5"/>
    <w:rsid w:val="001A4BD0"/>
    <w:rsid w:val="001A4EE1"/>
    <w:rsid w:val="001A597C"/>
    <w:rsid w:val="001A625F"/>
    <w:rsid w:val="001A69E2"/>
    <w:rsid w:val="001A6ED8"/>
    <w:rsid w:val="001A70D0"/>
    <w:rsid w:val="001A70D4"/>
    <w:rsid w:val="001A7566"/>
    <w:rsid w:val="001A77F0"/>
    <w:rsid w:val="001A783C"/>
    <w:rsid w:val="001A7BDA"/>
    <w:rsid w:val="001B0274"/>
    <w:rsid w:val="001B0318"/>
    <w:rsid w:val="001B06D2"/>
    <w:rsid w:val="001B1951"/>
    <w:rsid w:val="001B1C19"/>
    <w:rsid w:val="001B21DB"/>
    <w:rsid w:val="001B223E"/>
    <w:rsid w:val="001B22D5"/>
    <w:rsid w:val="001B27BA"/>
    <w:rsid w:val="001B32FE"/>
    <w:rsid w:val="001B38C5"/>
    <w:rsid w:val="001B3A3C"/>
    <w:rsid w:val="001B4A5B"/>
    <w:rsid w:val="001B4B6F"/>
    <w:rsid w:val="001B56CE"/>
    <w:rsid w:val="001B64FB"/>
    <w:rsid w:val="001B6A3C"/>
    <w:rsid w:val="001B7312"/>
    <w:rsid w:val="001B7524"/>
    <w:rsid w:val="001B76FE"/>
    <w:rsid w:val="001B7E70"/>
    <w:rsid w:val="001C168A"/>
    <w:rsid w:val="001C236B"/>
    <w:rsid w:val="001C2465"/>
    <w:rsid w:val="001C2773"/>
    <w:rsid w:val="001C30FB"/>
    <w:rsid w:val="001C3337"/>
    <w:rsid w:val="001C4132"/>
    <w:rsid w:val="001C41A4"/>
    <w:rsid w:val="001C430E"/>
    <w:rsid w:val="001C4858"/>
    <w:rsid w:val="001C5478"/>
    <w:rsid w:val="001C59E1"/>
    <w:rsid w:val="001C5B96"/>
    <w:rsid w:val="001C5EAC"/>
    <w:rsid w:val="001C7A0F"/>
    <w:rsid w:val="001C7F5F"/>
    <w:rsid w:val="001D0166"/>
    <w:rsid w:val="001D06CF"/>
    <w:rsid w:val="001D0701"/>
    <w:rsid w:val="001D07F3"/>
    <w:rsid w:val="001D0812"/>
    <w:rsid w:val="001D0B4A"/>
    <w:rsid w:val="001D1511"/>
    <w:rsid w:val="001D16B3"/>
    <w:rsid w:val="001D1886"/>
    <w:rsid w:val="001D1B88"/>
    <w:rsid w:val="001D1FB9"/>
    <w:rsid w:val="001D2075"/>
    <w:rsid w:val="001D2939"/>
    <w:rsid w:val="001D31C2"/>
    <w:rsid w:val="001D3906"/>
    <w:rsid w:val="001D39D9"/>
    <w:rsid w:val="001D47D7"/>
    <w:rsid w:val="001D49D7"/>
    <w:rsid w:val="001D6185"/>
    <w:rsid w:val="001D6CC6"/>
    <w:rsid w:val="001D706B"/>
    <w:rsid w:val="001D717B"/>
    <w:rsid w:val="001D732F"/>
    <w:rsid w:val="001D74EB"/>
    <w:rsid w:val="001E0422"/>
    <w:rsid w:val="001E0DD3"/>
    <w:rsid w:val="001E166D"/>
    <w:rsid w:val="001E1A03"/>
    <w:rsid w:val="001E2860"/>
    <w:rsid w:val="001E2A9F"/>
    <w:rsid w:val="001E4111"/>
    <w:rsid w:val="001E4D85"/>
    <w:rsid w:val="001E583B"/>
    <w:rsid w:val="001E5A8F"/>
    <w:rsid w:val="001E5DE1"/>
    <w:rsid w:val="001E60DB"/>
    <w:rsid w:val="001E635D"/>
    <w:rsid w:val="001E63A3"/>
    <w:rsid w:val="001E63C9"/>
    <w:rsid w:val="001E63DC"/>
    <w:rsid w:val="001E673E"/>
    <w:rsid w:val="001E6F9E"/>
    <w:rsid w:val="001E7ECE"/>
    <w:rsid w:val="001F04FD"/>
    <w:rsid w:val="001F093C"/>
    <w:rsid w:val="001F10A1"/>
    <w:rsid w:val="001F1C77"/>
    <w:rsid w:val="001F209D"/>
    <w:rsid w:val="001F2580"/>
    <w:rsid w:val="001F303D"/>
    <w:rsid w:val="001F305B"/>
    <w:rsid w:val="001F311D"/>
    <w:rsid w:val="001F3159"/>
    <w:rsid w:val="001F32B1"/>
    <w:rsid w:val="001F346F"/>
    <w:rsid w:val="001F375D"/>
    <w:rsid w:val="001F42AA"/>
    <w:rsid w:val="001F50AA"/>
    <w:rsid w:val="001F5258"/>
    <w:rsid w:val="001F63EC"/>
    <w:rsid w:val="001F6E10"/>
    <w:rsid w:val="001F7582"/>
    <w:rsid w:val="001F7B90"/>
    <w:rsid w:val="0020028B"/>
    <w:rsid w:val="002003B0"/>
    <w:rsid w:val="00200472"/>
    <w:rsid w:val="0020091A"/>
    <w:rsid w:val="00200E26"/>
    <w:rsid w:val="00201840"/>
    <w:rsid w:val="00201A59"/>
    <w:rsid w:val="00201F28"/>
    <w:rsid w:val="002027F4"/>
    <w:rsid w:val="002032BA"/>
    <w:rsid w:val="002039DA"/>
    <w:rsid w:val="00203FA0"/>
    <w:rsid w:val="0020433F"/>
    <w:rsid w:val="00204574"/>
    <w:rsid w:val="00204EDD"/>
    <w:rsid w:val="002052B7"/>
    <w:rsid w:val="00205621"/>
    <w:rsid w:val="00205756"/>
    <w:rsid w:val="00205EF5"/>
    <w:rsid w:val="00206044"/>
    <w:rsid w:val="00206073"/>
    <w:rsid w:val="00206649"/>
    <w:rsid w:val="002068E3"/>
    <w:rsid w:val="00206B92"/>
    <w:rsid w:val="00206F9E"/>
    <w:rsid w:val="00207004"/>
    <w:rsid w:val="00207622"/>
    <w:rsid w:val="00207A63"/>
    <w:rsid w:val="00210329"/>
    <w:rsid w:val="002108E0"/>
    <w:rsid w:val="00210DB2"/>
    <w:rsid w:val="00211AB8"/>
    <w:rsid w:val="00211D5F"/>
    <w:rsid w:val="00212551"/>
    <w:rsid w:val="0021256F"/>
    <w:rsid w:val="00212E09"/>
    <w:rsid w:val="00213319"/>
    <w:rsid w:val="00213C2C"/>
    <w:rsid w:val="00213E3E"/>
    <w:rsid w:val="00214B13"/>
    <w:rsid w:val="00214FAC"/>
    <w:rsid w:val="0021529A"/>
    <w:rsid w:val="00215360"/>
    <w:rsid w:val="00215531"/>
    <w:rsid w:val="00217A49"/>
    <w:rsid w:val="00217AEF"/>
    <w:rsid w:val="00220815"/>
    <w:rsid w:val="002214CB"/>
    <w:rsid w:val="0022155F"/>
    <w:rsid w:val="00221D5F"/>
    <w:rsid w:val="00221F69"/>
    <w:rsid w:val="002225A0"/>
    <w:rsid w:val="002227A2"/>
    <w:rsid w:val="0022346C"/>
    <w:rsid w:val="002249D3"/>
    <w:rsid w:val="0022512C"/>
    <w:rsid w:val="00225378"/>
    <w:rsid w:val="002259B7"/>
    <w:rsid w:val="002264DF"/>
    <w:rsid w:val="00226BDA"/>
    <w:rsid w:val="00226D13"/>
    <w:rsid w:val="00226EB2"/>
    <w:rsid w:val="002271CF"/>
    <w:rsid w:val="002276BD"/>
    <w:rsid w:val="002278C4"/>
    <w:rsid w:val="00230ACA"/>
    <w:rsid w:val="00230C81"/>
    <w:rsid w:val="00230E04"/>
    <w:rsid w:val="00231317"/>
    <w:rsid w:val="00231328"/>
    <w:rsid w:val="002313B2"/>
    <w:rsid w:val="00232517"/>
    <w:rsid w:val="00232BEE"/>
    <w:rsid w:val="00232E85"/>
    <w:rsid w:val="00233195"/>
    <w:rsid w:val="00233C83"/>
    <w:rsid w:val="00233ED7"/>
    <w:rsid w:val="002343DC"/>
    <w:rsid w:val="002348A0"/>
    <w:rsid w:val="002358B7"/>
    <w:rsid w:val="0023592B"/>
    <w:rsid w:val="00235AF8"/>
    <w:rsid w:val="00235B42"/>
    <w:rsid w:val="00235DED"/>
    <w:rsid w:val="00235EF0"/>
    <w:rsid w:val="00236305"/>
    <w:rsid w:val="0023641E"/>
    <w:rsid w:val="002368C4"/>
    <w:rsid w:val="002369BD"/>
    <w:rsid w:val="00236C4C"/>
    <w:rsid w:val="0023757C"/>
    <w:rsid w:val="00237CE7"/>
    <w:rsid w:val="00237E54"/>
    <w:rsid w:val="0024002E"/>
    <w:rsid w:val="00240231"/>
    <w:rsid w:val="002402FA"/>
    <w:rsid w:val="0024083F"/>
    <w:rsid w:val="0024091D"/>
    <w:rsid w:val="002410E2"/>
    <w:rsid w:val="0024114D"/>
    <w:rsid w:val="00241C48"/>
    <w:rsid w:val="00242104"/>
    <w:rsid w:val="0024265D"/>
    <w:rsid w:val="00242814"/>
    <w:rsid w:val="0024291B"/>
    <w:rsid w:val="00242D83"/>
    <w:rsid w:val="00243171"/>
    <w:rsid w:val="00243E4C"/>
    <w:rsid w:val="00243E73"/>
    <w:rsid w:val="00243FC1"/>
    <w:rsid w:val="0024418E"/>
    <w:rsid w:val="0024420C"/>
    <w:rsid w:val="002442CE"/>
    <w:rsid w:val="00244764"/>
    <w:rsid w:val="00244DA1"/>
    <w:rsid w:val="00245377"/>
    <w:rsid w:val="00245B40"/>
    <w:rsid w:val="00246D25"/>
    <w:rsid w:val="00247254"/>
    <w:rsid w:val="00247B7F"/>
    <w:rsid w:val="00250B76"/>
    <w:rsid w:val="00251B7B"/>
    <w:rsid w:val="00251D9E"/>
    <w:rsid w:val="002520F5"/>
    <w:rsid w:val="00252107"/>
    <w:rsid w:val="002521BB"/>
    <w:rsid w:val="00252860"/>
    <w:rsid w:val="00252A33"/>
    <w:rsid w:val="00252C61"/>
    <w:rsid w:val="00252EB2"/>
    <w:rsid w:val="00253563"/>
    <w:rsid w:val="002540EC"/>
    <w:rsid w:val="00254335"/>
    <w:rsid w:val="002546F2"/>
    <w:rsid w:val="00254760"/>
    <w:rsid w:val="00254D90"/>
    <w:rsid w:val="00254DAD"/>
    <w:rsid w:val="002556BA"/>
    <w:rsid w:val="00255714"/>
    <w:rsid w:val="00255B80"/>
    <w:rsid w:val="00255D54"/>
    <w:rsid w:val="00255E3C"/>
    <w:rsid w:val="00255EE8"/>
    <w:rsid w:val="0025607D"/>
    <w:rsid w:val="00256233"/>
    <w:rsid w:val="00256B5D"/>
    <w:rsid w:val="00257B8A"/>
    <w:rsid w:val="00257F4B"/>
    <w:rsid w:val="0026074E"/>
    <w:rsid w:val="002608AB"/>
    <w:rsid w:val="00260B36"/>
    <w:rsid w:val="00260F62"/>
    <w:rsid w:val="00261182"/>
    <w:rsid w:val="0026198A"/>
    <w:rsid w:val="00262070"/>
    <w:rsid w:val="00262DBB"/>
    <w:rsid w:val="0026377F"/>
    <w:rsid w:val="0026382D"/>
    <w:rsid w:val="00263866"/>
    <w:rsid w:val="0026422B"/>
    <w:rsid w:val="0026445A"/>
    <w:rsid w:val="0026455F"/>
    <w:rsid w:val="0026528A"/>
    <w:rsid w:val="00265C67"/>
    <w:rsid w:val="00265DB2"/>
    <w:rsid w:val="0026612B"/>
    <w:rsid w:val="00266700"/>
    <w:rsid w:val="00266AB1"/>
    <w:rsid w:val="0026700C"/>
    <w:rsid w:val="00267199"/>
    <w:rsid w:val="00267229"/>
    <w:rsid w:val="002674AB"/>
    <w:rsid w:val="0026777B"/>
    <w:rsid w:val="0027068F"/>
    <w:rsid w:val="00270F63"/>
    <w:rsid w:val="00272122"/>
    <w:rsid w:val="00272A3B"/>
    <w:rsid w:val="00272A73"/>
    <w:rsid w:val="00273022"/>
    <w:rsid w:val="00273270"/>
    <w:rsid w:val="002735A1"/>
    <w:rsid w:val="00273877"/>
    <w:rsid w:val="002743E4"/>
    <w:rsid w:val="00274666"/>
    <w:rsid w:val="0027543D"/>
    <w:rsid w:val="0027548B"/>
    <w:rsid w:val="0027641B"/>
    <w:rsid w:val="00276813"/>
    <w:rsid w:val="00280101"/>
    <w:rsid w:val="00280E31"/>
    <w:rsid w:val="00281508"/>
    <w:rsid w:val="00281B3C"/>
    <w:rsid w:val="00281EB1"/>
    <w:rsid w:val="00282253"/>
    <w:rsid w:val="0028225D"/>
    <w:rsid w:val="002823CA"/>
    <w:rsid w:val="002837DC"/>
    <w:rsid w:val="00283CBB"/>
    <w:rsid w:val="0028439B"/>
    <w:rsid w:val="00285296"/>
    <w:rsid w:val="00285FB8"/>
    <w:rsid w:val="0028633A"/>
    <w:rsid w:val="0028636D"/>
    <w:rsid w:val="002864BF"/>
    <w:rsid w:val="00287179"/>
    <w:rsid w:val="00287325"/>
    <w:rsid w:val="00287695"/>
    <w:rsid w:val="002876C6"/>
    <w:rsid w:val="002877D2"/>
    <w:rsid w:val="00287B6F"/>
    <w:rsid w:val="00287C57"/>
    <w:rsid w:val="002903CB"/>
    <w:rsid w:val="00290414"/>
    <w:rsid w:val="00290436"/>
    <w:rsid w:val="002906CF"/>
    <w:rsid w:val="00290A33"/>
    <w:rsid w:val="00290ED9"/>
    <w:rsid w:val="00291051"/>
    <w:rsid w:val="002917E3"/>
    <w:rsid w:val="00291E1F"/>
    <w:rsid w:val="002921EA"/>
    <w:rsid w:val="0029288D"/>
    <w:rsid w:val="0029298E"/>
    <w:rsid w:val="00292A1B"/>
    <w:rsid w:val="0029320F"/>
    <w:rsid w:val="002936CE"/>
    <w:rsid w:val="00293C9D"/>
    <w:rsid w:val="002943E5"/>
    <w:rsid w:val="00294548"/>
    <w:rsid w:val="00295182"/>
    <w:rsid w:val="0029521E"/>
    <w:rsid w:val="002952A9"/>
    <w:rsid w:val="002953BD"/>
    <w:rsid w:val="00295862"/>
    <w:rsid w:val="002958B2"/>
    <w:rsid w:val="00295C5B"/>
    <w:rsid w:val="00295E80"/>
    <w:rsid w:val="00295F93"/>
    <w:rsid w:val="002962F8"/>
    <w:rsid w:val="00296965"/>
    <w:rsid w:val="00297164"/>
    <w:rsid w:val="0029727B"/>
    <w:rsid w:val="002976CF"/>
    <w:rsid w:val="002A0029"/>
    <w:rsid w:val="002A0645"/>
    <w:rsid w:val="002A0AAB"/>
    <w:rsid w:val="002A1C62"/>
    <w:rsid w:val="002A2733"/>
    <w:rsid w:val="002A2B66"/>
    <w:rsid w:val="002A3012"/>
    <w:rsid w:val="002A3072"/>
    <w:rsid w:val="002A37CF"/>
    <w:rsid w:val="002A38FB"/>
    <w:rsid w:val="002A40ED"/>
    <w:rsid w:val="002A4346"/>
    <w:rsid w:val="002A44BB"/>
    <w:rsid w:val="002A4F3B"/>
    <w:rsid w:val="002A4FFE"/>
    <w:rsid w:val="002A59C7"/>
    <w:rsid w:val="002A5FCC"/>
    <w:rsid w:val="002A640F"/>
    <w:rsid w:val="002A6683"/>
    <w:rsid w:val="002A69BF"/>
    <w:rsid w:val="002A69FA"/>
    <w:rsid w:val="002A71A7"/>
    <w:rsid w:val="002A7952"/>
    <w:rsid w:val="002A7BC8"/>
    <w:rsid w:val="002B0253"/>
    <w:rsid w:val="002B0975"/>
    <w:rsid w:val="002B0AB2"/>
    <w:rsid w:val="002B0B66"/>
    <w:rsid w:val="002B0CDD"/>
    <w:rsid w:val="002B0FD8"/>
    <w:rsid w:val="002B11AB"/>
    <w:rsid w:val="002B1971"/>
    <w:rsid w:val="002B1F8A"/>
    <w:rsid w:val="002B27A0"/>
    <w:rsid w:val="002B2CC9"/>
    <w:rsid w:val="002B2ED5"/>
    <w:rsid w:val="002B2F07"/>
    <w:rsid w:val="002B2FA9"/>
    <w:rsid w:val="002B422D"/>
    <w:rsid w:val="002B4415"/>
    <w:rsid w:val="002B4699"/>
    <w:rsid w:val="002B4AAE"/>
    <w:rsid w:val="002B4C9C"/>
    <w:rsid w:val="002B4D7D"/>
    <w:rsid w:val="002B4E72"/>
    <w:rsid w:val="002B50A9"/>
    <w:rsid w:val="002B5C7B"/>
    <w:rsid w:val="002B6347"/>
    <w:rsid w:val="002B6916"/>
    <w:rsid w:val="002B6FE2"/>
    <w:rsid w:val="002C0A8E"/>
    <w:rsid w:val="002C2422"/>
    <w:rsid w:val="002C29B9"/>
    <w:rsid w:val="002C29EE"/>
    <w:rsid w:val="002C2D84"/>
    <w:rsid w:val="002C3932"/>
    <w:rsid w:val="002C4240"/>
    <w:rsid w:val="002C4809"/>
    <w:rsid w:val="002C5272"/>
    <w:rsid w:val="002C5521"/>
    <w:rsid w:val="002C59AA"/>
    <w:rsid w:val="002C60A8"/>
    <w:rsid w:val="002C6778"/>
    <w:rsid w:val="002C6AE9"/>
    <w:rsid w:val="002C6F3A"/>
    <w:rsid w:val="002C760D"/>
    <w:rsid w:val="002C7BA9"/>
    <w:rsid w:val="002C7D00"/>
    <w:rsid w:val="002D0394"/>
    <w:rsid w:val="002D0CD0"/>
    <w:rsid w:val="002D105F"/>
    <w:rsid w:val="002D13E9"/>
    <w:rsid w:val="002D1506"/>
    <w:rsid w:val="002D1827"/>
    <w:rsid w:val="002D19AA"/>
    <w:rsid w:val="002D244E"/>
    <w:rsid w:val="002D2C93"/>
    <w:rsid w:val="002D326E"/>
    <w:rsid w:val="002D3744"/>
    <w:rsid w:val="002D417C"/>
    <w:rsid w:val="002D427E"/>
    <w:rsid w:val="002D4CAD"/>
    <w:rsid w:val="002D79D0"/>
    <w:rsid w:val="002D7ED6"/>
    <w:rsid w:val="002E048C"/>
    <w:rsid w:val="002E05B6"/>
    <w:rsid w:val="002E0670"/>
    <w:rsid w:val="002E0822"/>
    <w:rsid w:val="002E1FC9"/>
    <w:rsid w:val="002E27D1"/>
    <w:rsid w:val="002E2D36"/>
    <w:rsid w:val="002E3AE3"/>
    <w:rsid w:val="002E430D"/>
    <w:rsid w:val="002E454C"/>
    <w:rsid w:val="002E485C"/>
    <w:rsid w:val="002E4AD3"/>
    <w:rsid w:val="002E5118"/>
    <w:rsid w:val="002E5B3C"/>
    <w:rsid w:val="002E66AB"/>
    <w:rsid w:val="002E6C9E"/>
    <w:rsid w:val="002E6EAB"/>
    <w:rsid w:val="002E6EAF"/>
    <w:rsid w:val="002E76A4"/>
    <w:rsid w:val="002F07B3"/>
    <w:rsid w:val="002F08B5"/>
    <w:rsid w:val="002F0D0B"/>
    <w:rsid w:val="002F0F10"/>
    <w:rsid w:val="002F116D"/>
    <w:rsid w:val="002F13EE"/>
    <w:rsid w:val="002F191C"/>
    <w:rsid w:val="002F2132"/>
    <w:rsid w:val="002F22C9"/>
    <w:rsid w:val="002F23EB"/>
    <w:rsid w:val="002F28D1"/>
    <w:rsid w:val="002F2B7C"/>
    <w:rsid w:val="002F3B4F"/>
    <w:rsid w:val="002F3D0E"/>
    <w:rsid w:val="002F4792"/>
    <w:rsid w:val="002F4C51"/>
    <w:rsid w:val="002F64D5"/>
    <w:rsid w:val="002F65A0"/>
    <w:rsid w:val="002F7142"/>
    <w:rsid w:val="002F7D3C"/>
    <w:rsid w:val="00300A47"/>
    <w:rsid w:val="00300C1E"/>
    <w:rsid w:val="003014FF"/>
    <w:rsid w:val="00301608"/>
    <w:rsid w:val="003024B3"/>
    <w:rsid w:val="00302C42"/>
    <w:rsid w:val="00303E5E"/>
    <w:rsid w:val="00303F3A"/>
    <w:rsid w:val="00304139"/>
    <w:rsid w:val="00304258"/>
    <w:rsid w:val="00304295"/>
    <w:rsid w:val="00304CC0"/>
    <w:rsid w:val="003050DA"/>
    <w:rsid w:val="0030521B"/>
    <w:rsid w:val="003057BF"/>
    <w:rsid w:val="00305E78"/>
    <w:rsid w:val="00305EC8"/>
    <w:rsid w:val="00306750"/>
    <w:rsid w:val="00306965"/>
    <w:rsid w:val="00306F0F"/>
    <w:rsid w:val="00307595"/>
    <w:rsid w:val="003078B6"/>
    <w:rsid w:val="00307B7B"/>
    <w:rsid w:val="00310E81"/>
    <w:rsid w:val="0031153B"/>
    <w:rsid w:val="003119F4"/>
    <w:rsid w:val="00311F61"/>
    <w:rsid w:val="00312B36"/>
    <w:rsid w:val="0031478E"/>
    <w:rsid w:val="003149B2"/>
    <w:rsid w:val="003156E7"/>
    <w:rsid w:val="0031593E"/>
    <w:rsid w:val="0031654C"/>
    <w:rsid w:val="00316AAB"/>
    <w:rsid w:val="00316BC0"/>
    <w:rsid w:val="00317EE1"/>
    <w:rsid w:val="003202B6"/>
    <w:rsid w:val="00320597"/>
    <w:rsid w:val="003212BB"/>
    <w:rsid w:val="003212E2"/>
    <w:rsid w:val="0032186F"/>
    <w:rsid w:val="003220C0"/>
    <w:rsid w:val="0032212F"/>
    <w:rsid w:val="0032231A"/>
    <w:rsid w:val="003235CC"/>
    <w:rsid w:val="0032371B"/>
    <w:rsid w:val="003241D2"/>
    <w:rsid w:val="00324347"/>
    <w:rsid w:val="0032492C"/>
    <w:rsid w:val="00324D32"/>
    <w:rsid w:val="00324D79"/>
    <w:rsid w:val="00325158"/>
    <w:rsid w:val="003256F4"/>
    <w:rsid w:val="003257AC"/>
    <w:rsid w:val="0032625A"/>
    <w:rsid w:val="00326A26"/>
    <w:rsid w:val="00326C18"/>
    <w:rsid w:val="00327436"/>
    <w:rsid w:val="00330010"/>
    <w:rsid w:val="003319E0"/>
    <w:rsid w:val="00331A15"/>
    <w:rsid w:val="00331A2B"/>
    <w:rsid w:val="0033204C"/>
    <w:rsid w:val="00332053"/>
    <w:rsid w:val="00332441"/>
    <w:rsid w:val="00332BF6"/>
    <w:rsid w:val="00332DF5"/>
    <w:rsid w:val="003334B2"/>
    <w:rsid w:val="003334F9"/>
    <w:rsid w:val="00333A28"/>
    <w:rsid w:val="0033499C"/>
    <w:rsid w:val="00334ACC"/>
    <w:rsid w:val="00334B7F"/>
    <w:rsid w:val="00335628"/>
    <w:rsid w:val="00335A95"/>
    <w:rsid w:val="00336B1A"/>
    <w:rsid w:val="00336B28"/>
    <w:rsid w:val="00337111"/>
    <w:rsid w:val="00337319"/>
    <w:rsid w:val="0034008E"/>
    <w:rsid w:val="003401A4"/>
    <w:rsid w:val="0034073F"/>
    <w:rsid w:val="0034082F"/>
    <w:rsid w:val="00340939"/>
    <w:rsid w:val="00341027"/>
    <w:rsid w:val="00341806"/>
    <w:rsid w:val="0034184D"/>
    <w:rsid w:val="003426CF"/>
    <w:rsid w:val="003428F1"/>
    <w:rsid w:val="00342D89"/>
    <w:rsid w:val="00343394"/>
    <w:rsid w:val="003435C5"/>
    <w:rsid w:val="00343C47"/>
    <w:rsid w:val="00344240"/>
    <w:rsid w:val="003442B4"/>
    <w:rsid w:val="003443CB"/>
    <w:rsid w:val="003443CD"/>
    <w:rsid w:val="00344618"/>
    <w:rsid w:val="00345AC9"/>
    <w:rsid w:val="00346D6B"/>
    <w:rsid w:val="00346D7F"/>
    <w:rsid w:val="00346DB4"/>
    <w:rsid w:val="00347540"/>
    <w:rsid w:val="00347AED"/>
    <w:rsid w:val="00347FAE"/>
    <w:rsid w:val="003507FF"/>
    <w:rsid w:val="00350BC2"/>
    <w:rsid w:val="00350BE8"/>
    <w:rsid w:val="00350F84"/>
    <w:rsid w:val="00351E85"/>
    <w:rsid w:val="00351F9F"/>
    <w:rsid w:val="00352005"/>
    <w:rsid w:val="00352302"/>
    <w:rsid w:val="00352734"/>
    <w:rsid w:val="003527D9"/>
    <w:rsid w:val="00352804"/>
    <w:rsid w:val="00352B69"/>
    <w:rsid w:val="00353A0E"/>
    <w:rsid w:val="00354A3E"/>
    <w:rsid w:val="003558B7"/>
    <w:rsid w:val="00357FEA"/>
    <w:rsid w:val="003601E9"/>
    <w:rsid w:val="003603D8"/>
    <w:rsid w:val="003603E6"/>
    <w:rsid w:val="00360521"/>
    <w:rsid w:val="00361D28"/>
    <w:rsid w:val="00361F56"/>
    <w:rsid w:val="00362208"/>
    <w:rsid w:val="0036249A"/>
    <w:rsid w:val="00362852"/>
    <w:rsid w:val="00363222"/>
    <w:rsid w:val="00363E15"/>
    <w:rsid w:val="00363EF3"/>
    <w:rsid w:val="00363FBE"/>
    <w:rsid w:val="003643DF"/>
    <w:rsid w:val="00364806"/>
    <w:rsid w:val="00364B86"/>
    <w:rsid w:val="003657B6"/>
    <w:rsid w:val="003669E0"/>
    <w:rsid w:val="00366F74"/>
    <w:rsid w:val="003671F4"/>
    <w:rsid w:val="003677B0"/>
    <w:rsid w:val="00367A81"/>
    <w:rsid w:val="003703E5"/>
    <w:rsid w:val="00370BB6"/>
    <w:rsid w:val="00371164"/>
    <w:rsid w:val="003716EB"/>
    <w:rsid w:val="00371D97"/>
    <w:rsid w:val="00371FC0"/>
    <w:rsid w:val="00372CC7"/>
    <w:rsid w:val="00373053"/>
    <w:rsid w:val="00373710"/>
    <w:rsid w:val="0037402C"/>
    <w:rsid w:val="00374B1B"/>
    <w:rsid w:val="00375282"/>
    <w:rsid w:val="003760A0"/>
    <w:rsid w:val="003767C8"/>
    <w:rsid w:val="00377034"/>
    <w:rsid w:val="0037787E"/>
    <w:rsid w:val="00377900"/>
    <w:rsid w:val="00377E01"/>
    <w:rsid w:val="00377F03"/>
    <w:rsid w:val="00380E69"/>
    <w:rsid w:val="00380FF5"/>
    <w:rsid w:val="0038137F"/>
    <w:rsid w:val="00381CBC"/>
    <w:rsid w:val="0038221D"/>
    <w:rsid w:val="00382674"/>
    <w:rsid w:val="0038336E"/>
    <w:rsid w:val="00383441"/>
    <w:rsid w:val="00383555"/>
    <w:rsid w:val="003840ED"/>
    <w:rsid w:val="00384894"/>
    <w:rsid w:val="00385232"/>
    <w:rsid w:val="00385C95"/>
    <w:rsid w:val="00385DF8"/>
    <w:rsid w:val="00385E53"/>
    <w:rsid w:val="0038604F"/>
    <w:rsid w:val="00386A1B"/>
    <w:rsid w:val="00387C7A"/>
    <w:rsid w:val="00387F9C"/>
    <w:rsid w:val="003905C9"/>
    <w:rsid w:val="00390887"/>
    <w:rsid w:val="0039088C"/>
    <w:rsid w:val="00390FBD"/>
    <w:rsid w:val="00391592"/>
    <w:rsid w:val="00391811"/>
    <w:rsid w:val="00392138"/>
    <w:rsid w:val="00392988"/>
    <w:rsid w:val="00392A49"/>
    <w:rsid w:val="00392E51"/>
    <w:rsid w:val="003930EC"/>
    <w:rsid w:val="003935F1"/>
    <w:rsid w:val="003936B3"/>
    <w:rsid w:val="00393C42"/>
    <w:rsid w:val="00394583"/>
    <w:rsid w:val="003947F0"/>
    <w:rsid w:val="00394839"/>
    <w:rsid w:val="00394BE0"/>
    <w:rsid w:val="003955EC"/>
    <w:rsid w:val="003959B6"/>
    <w:rsid w:val="0039613B"/>
    <w:rsid w:val="003970CE"/>
    <w:rsid w:val="003A0144"/>
    <w:rsid w:val="003A0BC4"/>
    <w:rsid w:val="003A11D5"/>
    <w:rsid w:val="003A1481"/>
    <w:rsid w:val="003A25C6"/>
    <w:rsid w:val="003A2744"/>
    <w:rsid w:val="003A28C4"/>
    <w:rsid w:val="003A30F1"/>
    <w:rsid w:val="003A3113"/>
    <w:rsid w:val="003A3945"/>
    <w:rsid w:val="003A3DA8"/>
    <w:rsid w:val="003A4D4E"/>
    <w:rsid w:val="003A58C7"/>
    <w:rsid w:val="003A5CE7"/>
    <w:rsid w:val="003A6A0C"/>
    <w:rsid w:val="003A7466"/>
    <w:rsid w:val="003A752E"/>
    <w:rsid w:val="003A7705"/>
    <w:rsid w:val="003A7C3E"/>
    <w:rsid w:val="003A7FC5"/>
    <w:rsid w:val="003B00CB"/>
    <w:rsid w:val="003B03F0"/>
    <w:rsid w:val="003B0A41"/>
    <w:rsid w:val="003B1287"/>
    <w:rsid w:val="003B14FF"/>
    <w:rsid w:val="003B1CA6"/>
    <w:rsid w:val="003B3707"/>
    <w:rsid w:val="003B4435"/>
    <w:rsid w:val="003B4788"/>
    <w:rsid w:val="003B4943"/>
    <w:rsid w:val="003B4ACD"/>
    <w:rsid w:val="003B4FD0"/>
    <w:rsid w:val="003B5C35"/>
    <w:rsid w:val="003B60E5"/>
    <w:rsid w:val="003B627C"/>
    <w:rsid w:val="003B6812"/>
    <w:rsid w:val="003B74A3"/>
    <w:rsid w:val="003B75A2"/>
    <w:rsid w:val="003B75A8"/>
    <w:rsid w:val="003B781A"/>
    <w:rsid w:val="003C00E9"/>
    <w:rsid w:val="003C136D"/>
    <w:rsid w:val="003C1BB6"/>
    <w:rsid w:val="003C203B"/>
    <w:rsid w:val="003C265E"/>
    <w:rsid w:val="003C2AA4"/>
    <w:rsid w:val="003C2CEB"/>
    <w:rsid w:val="003C4F87"/>
    <w:rsid w:val="003C4F99"/>
    <w:rsid w:val="003C555C"/>
    <w:rsid w:val="003C5E25"/>
    <w:rsid w:val="003C6576"/>
    <w:rsid w:val="003C65FC"/>
    <w:rsid w:val="003C66FF"/>
    <w:rsid w:val="003C6894"/>
    <w:rsid w:val="003C6911"/>
    <w:rsid w:val="003C6BD4"/>
    <w:rsid w:val="003C7D59"/>
    <w:rsid w:val="003C7E0F"/>
    <w:rsid w:val="003D05B1"/>
    <w:rsid w:val="003D0B14"/>
    <w:rsid w:val="003D0EC7"/>
    <w:rsid w:val="003D1A34"/>
    <w:rsid w:val="003D2C54"/>
    <w:rsid w:val="003D2E19"/>
    <w:rsid w:val="003D3660"/>
    <w:rsid w:val="003D3941"/>
    <w:rsid w:val="003D468D"/>
    <w:rsid w:val="003D512E"/>
    <w:rsid w:val="003D5857"/>
    <w:rsid w:val="003D5A0F"/>
    <w:rsid w:val="003D5FF3"/>
    <w:rsid w:val="003D6DC6"/>
    <w:rsid w:val="003D7632"/>
    <w:rsid w:val="003D7EEE"/>
    <w:rsid w:val="003E1782"/>
    <w:rsid w:val="003E1AED"/>
    <w:rsid w:val="003E1F6B"/>
    <w:rsid w:val="003E2E35"/>
    <w:rsid w:val="003E2EE3"/>
    <w:rsid w:val="003E3164"/>
    <w:rsid w:val="003E389D"/>
    <w:rsid w:val="003E3BF7"/>
    <w:rsid w:val="003E418A"/>
    <w:rsid w:val="003E43A0"/>
    <w:rsid w:val="003E45EA"/>
    <w:rsid w:val="003E4725"/>
    <w:rsid w:val="003E4979"/>
    <w:rsid w:val="003E49D6"/>
    <w:rsid w:val="003E502A"/>
    <w:rsid w:val="003E698F"/>
    <w:rsid w:val="003E6E77"/>
    <w:rsid w:val="003E6E85"/>
    <w:rsid w:val="003E7013"/>
    <w:rsid w:val="003E7326"/>
    <w:rsid w:val="003E77A5"/>
    <w:rsid w:val="003F03CA"/>
    <w:rsid w:val="003F03ED"/>
    <w:rsid w:val="003F10E7"/>
    <w:rsid w:val="003F20F8"/>
    <w:rsid w:val="003F2B75"/>
    <w:rsid w:val="003F3119"/>
    <w:rsid w:val="003F352B"/>
    <w:rsid w:val="003F484C"/>
    <w:rsid w:val="003F4CCE"/>
    <w:rsid w:val="003F57D2"/>
    <w:rsid w:val="003F5DE6"/>
    <w:rsid w:val="003F60CF"/>
    <w:rsid w:val="003F6173"/>
    <w:rsid w:val="003F669A"/>
    <w:rsid w:val="003F69FF"/>
    <w:rsid w:val="003F6CA8"/>
    <w:rsid w:val="003F71E6"/>
    <w:rsid w:val="003F726E"/>
    <w:rsid w:val="003F79AB"/>
    <w:rsid w:val="0040043A"/>
    <w:rsid w:val="00400475"/>
    <w:rsid w:val="0040181D"/>
    <w:rsid w:val="00401A46"/>
    <w:rsid w:val="004022FC"/>
    <w:rsid w:val="00402848"/>
    <w:rsid w:val="00403F27"/>
    <w:rsid w:val="004043C8"/>
    <w:rsid w:val="00404501"/>
    <w:rsid w:val="00404599"/>
    <w:rsid w:val="00404677"/>
    <w:rsid w:val="00404A55"/>
    <w:rsid w:val="00404FF6"/>
    <w:rsid w:val="004050B8"/>
    <w:rsid w:val="00405417"/>
    <w:rsid w:val="00405804"/>
    <w:rsid w:val="00406242"/>
    <w:rsid w:val="004067E1"/>
    <w:rsid w:val="00406E12"/>
    <w:rsid w:val="004071E4"/>
    <w:rsid w:val="0040736C"/>
    <w:rsid w:val="00407B7E"/>
    <w:rsid w:val="00407B89"/>
    <w:rsid w:val="00410436"/>
    <w:rsid w:val="00410E13"/>
    <w:rsid w:val="00411102"/>
    <w:rsid w:val="00412597"/>
    <w:rsid w:val="00412DDB"/>
    <w:rsid w:val="00413790"/>
    <w:rsid w:val="004140E6"/>
    <w:rsid w:val="004148F5"/>
    <w:rsid w:val="00414E52"/>
    <w:rsid w:val="004157B6"/>
    <w:rsid w:val="004159E4"/>
    <w:rsid w:val="00416D83"/>
    <w:rsid w:val="00417242"/>
    <w:rsid w:val="00417313"/>
    <w:rsid w:val="00417D02"/>
    <w:rsid w:val="00420245"/>
    <w:rsid w:val="00421744"/>
    <w:rsid w:val="00422139"/>
    <w:rsid w:val="00422E10"/>
    <w:rsid w:val="0042315C"/>
    <w:rsid w:val="00423213"/>
    <w:rsid w:val="00423414"/>
    <w:rsid w:val="00423CE9"/>
    <w:rsid w:val="0042429A"/>
    <w:rsid w:val="00424AB4"/>
    <w:rsid w:val="004251A1"/>
    <w:rsid w:val="00426B75"/>
    <w:rsid w:val="00426FE0"/>
    <w:rsid w:val="004270DF"/>
    <w:rsid w:val="004271DE"/>
    <w:rsid w:val="004273BC"/>
    <w:rsid w:val="004276E7"/>
    <w:rsid w:val="00430FC5"/>
    <w:rsid w:val="004316A5"/>
    <w:rsid w:val="00431B71"/>
    <w:rsid w:val="00431C9A"/>
    <w:rsid w:val="00431D04"/>
    <w:rsid w:val="00432288"/>
    <w:rsid w:val="0043229E"/>
    <w:rsid w:val="00432845"/>
    <w:rsid w:val="00432877"/>
    <w:rsid w:val="00432B15"/>
    <w:rsid w:val="00432CF1"/>
    <w:rsid w:val="00433459"/>
    <w:rsid w:val="00433980"/>
    <w:rsid w:val="00433D0D"/>
    <w:rsid w:val="004340A4"/>
    <w:rsid w:val="00434106"/>
    <w:rsid w:val="0043444F"/>
    <w:rsid w:val="00434492"/>
    <w:rsid w:val="00434B52"/>
    <w:rsid w:val="00434CA4"/>
    <w:rsid w:val="00434F51"/>
    <w:rsid w:val="0043664C"/>
    <w:rsid w:val="004366B4"/>
    <w:rsid w:val="004369F6"/>
    <w:rsid w:val="004374F3"/>
    <w:rsid w:val="00437B31"/>
    <w:rsid w:val="00437C2E"/>
    <w:rsid w:val="00437F66"/>
    <w:rsid w:val="004401E0"/>
    <w:rsid w:val="00440F35"/>
    <w:rsid w:val="0044128B"/>
    <w:rsid w:val="00441528"/>
    <w:rsid w:val="00441CFF"/>
    <w:rsid w:val="00442286"/>
    <w:rsid w:val="0044274E"/>
    <w:rsid w:val="00442951"/>
    <w:rsid w:val="00442FDB"/>
    <w:rsid w:val="0044302D"/>
    <w:rsid w:val="0044321B"/>
    <w:rsid w:val="00443373"/>
    <w:rsid w:val="004433A6"/>
    <w:rsid w:val="0044343B"/>
    <w:rsid w:val="004436EB"/>
    <w:rsid w:val="004436F9"/>
    <w:rsid w:val="00443DBB"/>
    <w:rsid w:val="004458FC"/>
    <w:rsid w:val="00445D0A"/>
    <w:rsid w:val="00446591"/>
    <w:rsid w:val="00450F78"/>
    <w:rsid w:val="00451B88"/>
    <w:rsid w:val="00451C84"/>
    <w:rsid w:val="00452007"/>
    <w:rsid w:val="00452383"/>
    <w:rsid w:val="00452699"/>
    <w:rsid w:val="00452D96"/>
    <w:rsid w:val="00452FD6"/>
    <w:rsid w:val="00453022"/>
    <w:rsid w:val="004532E6"/>
    <w:rsid w:val="0045510C"/>
    <w:rsid w:val="00456ABD"/>
    <w:rsid w:val="00457073"/>
    <w:rsid w:val="00457F4C"/>
    <w:rsid w:val="004607AA"/>
    <w:rsid w:val="0046103F"/>
    <w:rsid w:val="00461528"/>
    <w:rsid w:val="00461A09"/>
    <w:rsid w:val="0046208A"/>
    <w:rsid w:val="00462123"/>
    <w:rsid w:val="00462B55"/>
    <w:rsid w:val="00464132"/>
    <w:rsid w:val="00464E72"/>
    <w:rsid w:val="0046511E"/>
    <w:rsid w:val="00465BE1"/>
    <w:rsid w:val="004663AA"/>
    <w:rsid w:val="00467183"/>
    <w:rsid w:val="0046749B"/>
    <w:rsid w:val="00467EC6"/>
    <w:rsid w:val="004707CA"/>
    <w:rsid w:val="00470839"/>
    <w:rsid w:val="004720ED"/>
    <w:rsid w:val="004722E8"/>
    <w:rsid w:val="00472840"/>
    <w:rsid w:val="00472A10"/>
    <w:rsid w:val="00472F4C"/>
    <w:rsid w:val="00473298"/>
    <w:rsid w:val="004742A8"/>
    <w:rsid w:val="00474606"/>
    <w:rsid w:val="0047463D"/>
    <w:rsid w:val="00474CD8"/>
    <w:rsid w:val="00474E4E"/>
    <w:rsid w:val="00474F25"/>
    <w:rsid w:val="0047548A"/>
    <w:rsid w:val="00475892"/>
    <w:rsid w:val="00475D52"/>
    <w:rsid w:val="00475E65"/>
    <w:rsid w:val="00475ECC"/>
    <w:rsid w:val="00476FE5"/>
    <w:rsid w:val="0047738A"/>
    <w:rsid w:val="00477B7A"/>
    <w:rsid w:val="00480553"/>
    <w:rsid w:val="00480F85"/>
    <w:rsid w:val="00481270"/>
    <w:rsid w:val="00481D80"/>
    <w:rsid w:val="004821BC"/>
    <w:rsid w:val="0048222B"/>
    <w:rsid w:val="004824EC"/>
    <w:rsid w:val="0048350F"/>
    <w:rsid w:val="00483CF6"/>
    <w:rsid w:val="0048439F"/>
    <w:rsid w:val="0048535E"/>
    <w:rsid w:val="004854A9"/>
    <w:rsid w:val="004859EB"/>
    <w:rsid w:val="00485AA7"/>
    <w:rsid w:val="00485FF9"/>
    <w:rsid w:val="00486840"/>
    <w:rsid w:val="00486FB3"/>
    <w:rsid w:val="004871B2"/>
    <w:rsid w:val="004871DD"/>
    <w:rsid w:val="00487894"/>
    <w:rsid w:val="00487EB9"/>
    <w:rsid w:val="00490651"/>
    <w:rsid w:val="00490826"/>
    <w:rsid w:val="0049132D"/>
    <w:rsid w:val="00491A94"/>
    <w:rsid w:val="00493581"/>
    <w:rsid w:val="00493B4D"/>
    <w:rsid w:val="00493D5C"/>
    <w:rsid w:val="00493FB9"/>
    <w:rsid w:val="00494979"/>
    <w:rsid w:val="00494D69"/>
    <w:rsid w:val="00494F44"/>
    <w:rsid w:val="0049557A"/>
    <w:rsid w:val="004957E3"/>
    <w:rsid w:val="0049595D"/>
    <w:rsid w:val="00496478"/>
    <w:rsid w:val="00496D81"/>
    <w:rsid w:val="00497050"/>
    <w:rsid w:val="0049779E"/>
    <w:rsid w:val="004A1AF6"/>
    <w:rsid w:val="004A2110"/>
    <w:rsid w:val="004A23C5"/>
    <w:rsid w:val="004A28FF"/>
    <w:rsid w:val="004A2DE7"/>
    <w:rsid w:val="004A3290"/>
    <w:rsid w:val="004A3D8F"/>
    <w:rsid w:val="004A440F"/>
    <w:rsid w:val="004A4477"/>
    <w:rsid w:val="004A4DA2"/>
    <w:rsid w:val="004A4DED"/>
    <w:rsid w:val="004A51D1"/>
    <w:rsid w:val="004A5308"/>
    <w:rsid w:val="004A5535"/>
    <w:rsid w:val="004A6FD4"/>
    <w:rsid w:val="004A7499"/>
    <w:rsid w:val="004A7547"/>
    <w:rsid w:val="004A7694"/>
    <w:rsid w:val="004A76D8"/>
    <w:rsid w:val="004A7766"/>
    <w:rsid w:val="004A77CB"/>
    <w:rsid w:val="004A7932"/>
    <w:rsid w:val="004B078F"/>
    <w:rsid w:val="004B0F5E"/>
    <w:rsid w:val="004B1773"/>
    <w:rsid w:val="004B1CD7"/>
    <w:rsid w:val="004B257C"/>
    <w:rsid w:val="004B2808"/>
    <w:rsid w:val="004B3B06"/>
    <w:rsid w:val="004B4249"/>
    <w:rsid w:val="004B48F3"/>
    <w:rsid w:val="004B6422"/>
    <w:rsid w:val="004B6425"/>
    <w:rsid w:val="004B64AC"/>
    <w:rsid w:val="004B6710"/>
    <w:rsid w:val="004B7C91"/>
    <w:rsid w:val="004B7D6E"/>
    <w:rsid w:val="004B7FD8"/>
    <w:rsid w:val="004C0419"/>
    <w:rsid w:val="004C0583"/>
    <w:rsid w:val="004C0AD3"/>
    <w:rsid w:val="004C0B3A"/>
    <w:rsid w:val="004C12CC"/>
    <w:rsid w:val="004C1CFB"/>
    <w:rsid w:val="004C20B2"/>
    <w:rsid w:val="004C21C6"/>
    <w:rsid w:val="004C2368"/>
    <w:rsid w:val="004C26E9"/>
    <w:rsid w:val="004C2875"/>
    <w:rsid w:val="004C2A05"/>
    <w:rsid w:val="004C373C"/>
    <w:rsid w:val="004C3A00"/>
    <w:rsid w:val="004C3D16"/>
    <w:rsid w:val="004C42A7"/>
    <w:rsid w:val="004C434B"/>
    <w:rsid w:val="004C475F"/>
    <w:rsid w:val="004C48DE"/>
    <w:rsid w:val="004C4BE1"/>
    <w:rsid w:val="004C4E20"/>
    <w:rsid w:val="004C617A"/>
    <w:rsid w:val="004C66B0"/>
    <w:rsid w:val="004C77A1"/>
    <w:rsid w:val="004C7865"/>
    <w:rsid w:val="004C7A4A"/>
    <w:rsid w:val="004C7F11"/>
    <w:rsid w:val="004D0014"/>
    <w:rsid w:val="004D0290"/>
    <w:rsid w:val="004D02BA"/>
    <w:rsid w:val="004D07D1"/>
    <w:rsid w:val="004D0AF8"/>
    <w:rsid w:val="004D0B34"/>
    <w:rsid w:val="004D0B54"/>
    <w:rsid w:val="004D19D0"/>
    <w:rsid w:val="004D1E20"/>
    <w:rsid w:val="004D214D"/>
    <w:rsid w:val="004D3041"/>
    <w:rsid w:val="004D306A"/>
    <w:rsid w:val="004D3707"/>
    <w:rsid w:val="004D4F6A"/>
    <w:rsid w:val="004D55C2"/>
    <w:rsid w:val="004D5EB2"/>
    <w:rsid w:val="004D5F1C"/>
    <w:rsid w:val="004D619A"/>
    <w:rsid w:val="004D64CB"/>
    <w:rsid w:val="004E03A2"/>
    <w:rsid w:val="004E050B"/>
    <w:rsid w:val="004E0925"/>
    <w:rsid w:val="004E0A0C"/>
    <w:rsid w:val="004E0B20"/>
    <w:rsid w:val="004E169C"/>
    <w:rsid w:val="004E1D91"/>
    <w:rsid w:val="004E1F5E"/>
    <w:rsid w:val="004E1FD1"/>
    <w:rsid w:val="004E24C6"/>
    <w:rsid w:val="004E253F"/>
    <w:rsid w:val="004E2686"/>
    <w:rsid w:val="004E3369"/>
    <w:rsid w:val="004E3675"/>
    <w:rsid w:val="004E3C5D"/>
    <w:rsid w:val="004E3C65"/>
    <w:rsid w:val="004E457A"/>
    <w:rsid w:val="004E4B41"/>
    <w:rsid w:val="004E4CC1"/>
    <w:rsid w:val="004E5277"/>
    <w:rsid w:val="004E5443"/>
    <w:rsid w:val="004E55C4"/>
    <w:rsid w:val="004E5834"/>
    <w:rsid w:val="004E5B53"/>
    <w:rsid w:val="004E6998"/>
    <w:rsid w:val="004F0548"/>
    <w:rsid w:val="004F0C36"/>
    <w:rsid w:val="004F1A22"/>
    <w:rsid w:val="004F1EDF"/>
    <w:rsid w:val="004F29DC"/>
    <w:rsid w:val="004F3520"/>
    <w:rsid w:val="004F3DC2"/>
    <w:rsid w:val="004F4397"/>
    <w:rsid w:val="004F4FF5"/>
    <w:rsid w:val="004F5994"/>
    <w:rsid w:val="004F676C"/>
    <w:rsid w:val="004F691C"/>
    <w:rsid w:val="004F69D0"/>
    <w:rsid w:val="004F768F"/>
    <w:rsid w:val="004F76F1"/>
    <w:rsid w:val="004F7A20"/>
    <w:rsid w:val="004F7C04"/>
    <w:rsid w:val="005003CB"/>
    <w:rsid w:val="00500556"/>
    <w:rsid w:val="00500721"/>
    <w:rsid w:val="00500776"/>
    <w:rsid w:val="00500A7A"/>
    <w:rsid w:val="00500D1C"/>
    <w:rsid w:val="005012A5"/>
    <w:rsid w:val="005015C9"/>
    <w:rsid w:val="00501858"/>
    <w:rsid w:val="00501E96"/>
    <w:rsid w:val="00502CA8"/>
    <w:rsid w:val="0050372C"/>
    <w:rsid w:val="00503769"/>
    <w:rsid w:val="00503807"/>
    <w:rsid w:val="00503923"/>
    <w:rsid w:val="00503C3C"/>
    <w:rsid w:val="00503FA5"/>
    <w:rsid w:val="00504521"/>
    <w:rsid w:val="00504648"/>
    <w:rsid w:val="00504C6F"/>
    <w:rsid w:val="00504CB6"/>
    <w:rsid w:val="00504F44"/>
    <w:rsid w:val="00507466"/>
    <w:rsid w:val="00507C59"/>
    <w:rsid w:val="00510384"/>
    <w:rsid w:val="00510498"/>
    <w:rsid w:val="005106C2"/>
    <w:rsid w:val="00510B74"/>
    <w:rsid w:val="005113C6"/>
    <w:rsid w:val="005115E8"/>
    <w:rsid w:val="00511B7C"/>
    <w:rsid w:val="00512321"/>
    <w:rsid w:val="005129E1"/>
    <w:rsid w:val="00512F5B"/>
    <w:rsid w:val="005132E1"/>
    <w:rsid w:val="00513437"/>
    <w:rsid w:val="00513549"/>
    <w:rsid w:val="00513E4B"/>
    <w:rsid w:val="005156B6"/>
    <w:rsid w:val="00515A31"/>
    <w:rsid w:val="00515D06"/>
    <w:rsid w:val="00515F38"/>
    <w:rsid w:val="00517275"/>
    <w:rsid w:val="005172AC"/>
    <w:rsid w:val="0051770B"/>
    <w:rsid w:val="0051798B"/>
    <w:rsid w:val="00517E1D"/>
    <w:rsid w:val="00520592"/>
    <w:rsid w:val="00520F8A"/>
    <w:rsid w:val="005210C3"/>
    <w:rsid w:val="00521686"/>
    <w:rsid w:val="00521C1A"/>
    <w:rsid w:val="00521E0A"/>
    <w:rsid w:val="00521E94"/>
    <w:rsid w:val="00524120"/>
    <w:rsid w:val="00524600"/>
    <w:rsid w:val="0052464A"/>
    <w:rsid w:val="00524842"/>
    <w:rsid w:val="00524885"/>
    <w:rsid w:val="00524D8E"/>
    <w:rsid w:val="0052546B"/>
    <w:rsid w:val="00525A40"/>
    <w:rsid w:val="005263DE"/>
    <w:rsid w:val="0052646D"/>
    <w:rsid w:val="005265F8"/>
    <w:rsid w:val="00526A65"/>
    <w:rsid w:val="005277C0"/>
    <w:rsid w:val="00527E6C"/>
    <w:rsid w:val="00527F68"/>
    <w:rsid w:val="00531448"/>
    <w:rsid w:val="00531528"/>
    <w:rsid w:val="005316BD"/>
    <w:rsid w:val="005317DC"/>
    <w:rsid w:val="00531825"/>
    <w:rsid w:val="0053203D"/>
    <w:rsid w:val="00532597"/>
    <w:rsid w:val="00534BC4"/>
    <w:rsid w:val="00534DFA"/>
    <w:rsid w:val="00535495"/>
    <w:rsid w:val="005354CF"/>
    <w:rsid w:val="00535A23"/>
    <w:rsid w:val="00535A33"/>
    <w:rsid w:val="005363F9"/>
    <w:rsid w:val="00536A56"/>
    <w:rsid w:val="00536BB9"/>
    <w:rsid w:val="00537B5F"/>
    <w:rsid w:val="00537D81"/>
    <w:rsid w:val="00537F00"/>
    <w:rsid w:val="0054007E"/>
    <w:rsid w:val="0054059A"/>
    <w:rsid w:val="00541137"/>
    <w:rsid w:val="00541707"/>
    <w:rsid w:val="00542508"/>
    <w:rsid w:val="00542633"/>
    <w:rsid w:val="00542BD2"/>
    <w:rsid w:val="00543E5E"/>
    <w:rsid w:val="00544A21"/>
    <w:rsid w:val="00544A81"/>
    <w:rsid w:val="005452A1"/>
    <w:rsid w:val="005456EB"/>
    <w:rsid w:val="00545BFA"/>
    <w:rsid w:val="00545E61"/>
    <w:rsid w:val="00546367"/>
    <w:rsid w:val="005466A4"/>
    <w:rsid w:val="00546ABB"/>
    <w:rsid w:val="00546E1C"/>
    <w:rsid w:val="005474BC"/>
    <w:rsid w:val="0055062E"/>
    <w:rsid w:val="00550C00"/>
    <w:rsid w:val="00551023"/>
    <w:rsid w:val="00551082"/>
    <w:rsid w:val="00551D78"/>
    <w:rsid w:val="005524CB"/>
    <w:rsid w:val="00552669"/>
    <w:rsid w:val="005527CF"/>
    <w:rsid w:val="00552D14"/>
    <w:rsid w:val="0055347F"/>
    <w:rsid w:val="00553A3C"/>
    <w:rsid w:val="00553D30"/>
    <w:rsid w:val="00553F7E"/>
    <w:rsid w:val="0055416D"/>
    <w:rsid w:val="00554A75"/>
    <w:rsid w:val="00554E92"/>
    <w:rsid w:val="00555625"/>
    <w:rsid w:val="00556B3B"/>
    <w:rsid w:val="00556E71"/>
    <w:rsid w:val="00557660"/>
    <w:rsid w:val="0056012D"/>
    <w:rsid w:val="005601BB"/>
    <w:rsid w:val="0056075F"/>
    <w:rsid w:val="0056094D"/>
    <w:rsid w:val="00560BB1"/>
    <w:rsid w:val="00561D00"/>
    <w:rsid w:val="00563ACD"/>
    <w:rsid w:val="00563E81"/>
    <w:rsid w:val="005640A3"/>
    <w:rsid w:val="005641E7"/>
    <w:rsid w:val="005643BF"/>
    <w:rsid w:val="0056441E"/>
    <w:rsid w:val="00564677"/>
    <w:rsid w:val="00565690"/>
    <w:rsid w:val="0056578F"/>
    <w:rsid w:val="005657E6"/>
    <w:rsid w:val="0056609E"/>
    <w:rsid w:val="00566D66"/>
    <w:rsid w:val="00566FD1"/>
    <w:rsid w:val="00567176"/>
    <w:rsid w:val="00570447"/>
    <w:rsid w:val="00570D89"/>
    <w:rsid w:val="005714BF"/>
    <w:rsid w:val="00571931"/>
    <w:rsid w:val="00571ABB"/>
    <w:rsid w:val="00572018"/>
    <w:rsid w:val="0057225D"/>
    <w:rsid w:val="00572CE8"/>
    <w:rsid w:val="00572F32"/>
    <w:rsid w:val="0057329F"/>
    <w:rsid w:val="0057379D"/>
    <w:rsid w:val="0057383D"/>
    <w:rsid w:val="0057393A"/>
    <w:rsid w:val="0057474C"/>
    <w:rsid w:val="00574779"/>
    <w:rsid w:val="00574E8E"/>
    <w:rsid w:val="00575170"/>
    <w:rsid w:val="0057582A"/>
    <w:rsid w:val="00575B64"/>
    <w:rsid w:val="00576B38"/>
    <w:rsid w:val="005775AC"/>
    <w:rsid w:val="00580BBE"/>
    <w:rsid w:val="00580D3F"/>
    <w:rsid w:val="00581311"/>
    <w:rsid w:val="00581418"/>
    <w:rsid w:val="00581A2C"/>
    <w:rsid w:val="00581D79"/>
    <w:rsid w:val="00582EFC"/>
    <w:rsid w:val="0058377E"/>
    <w:rsid w:val="005842B2"/>
    <w:rsid w:val="005843C1"/>
    <w:rsid w:val="00584EDE"/>
    <w:rsid w:val="00585A80"/>
    <w:rsid w:val="00585CED"/>
    <w:rsid w:val="00586F69"/>
    <w:rsid w:val="0058751A"/>
    <w:rsid w:val="0058755A"/>
    <w:rsid w:val="005903A2"/>
    <w:rsid w:val="00590A08"/>
    <w:rsid w:val="00590B1F"/>
    <w:rsid w:val="00590C61"/>
    <w:rsid w:val="00590D00"/>
    <w:rsid w:val="00590F36"/>
    <w:rsid w:val="0059172B"/>
    <w:rsid w:val="00592215"/>
    <w:rsid w:val="00592630"/>
    <w:rsid w:val="00592BCC"/>
    <w:rsid w:val="00592CB5"/>
    <w:rsid w:val="00592DC3"/>
    <w:rsid w:val="00593C59"/>
    <w:rsid w:val="005945F3"/>
    <w:rsid w:val="0059499C"/>
    <w:rsid w:val="00594C20"/>
    <w:rsid w:val="00595E40"/>
    <w:rsid w:val="00596BE2"/>
    <w:rsid w:val="005A0327"/>
    <w:rsid w:val="005A036B"/>
    <w:rsid w:val="005A0F41"/>
    <w:rsid w:val="005A1E7A"/>
    <w:rsid w:val="005A1F1C"/>
    <w:rsid w:val="005A1F93"/>
    <w:rsid w:val="005A2753"/>
    <w:rsid w:val="005A35AF"/>
    <w:rsid w:val="005A36C6"/>
    <w:rsid w:val="005A3FBC"/>
    <w:rsid w:val="005A41BA"/>
    <w:rsid w:val="005A45E9"/>
    <w:rsid w:val="005A4DE0"/>
    <w:rsid w:val="005A4E98"/>
    <w:rsid w:val="005A5077"/>
    <w:rsid w:val="005A62A1"/>
    <w:rsid w:val="005A6668"/>
    <w:rsid w:val="005A6AD0"/>
    <w:rsid w:val="005A702C"/>
    <w:rsid w:val="005A73D6"/>
    <w:rsid w:val="005B00D9"/>
    <w:rsid w:val="005B053E"/>
    <w:rsid w:val="005B0EEE"/>
    <w:rsid w:val="005B12FA"/>
    <w:rsid w:val="005B188C"/>
    <w:rsid w:val="005B18E4"/>
    <w:rsid w:val="005B228F"/>
    <w:rsid w:val="005B321E"/>
    <w:rsid w:val="005B399F"/>
    <w:rsid w:val="005B3EA6"/>
    <w:rsid w:val="005B40EF"/>
    <w:rsid w:val="005B4119"/>
    <w:rsid w:val="005B4CA7"/>
    <w:rsid w:val="005B4E4A"/>
    <w:rsid w:val="005B4FCF"/>
    <w:rsid w:val="005B51FD"/>
    <w:rsid w:val="005B58D9"/>
    <w:rsid w:val="005B6215"/>
    <w:rsid w:val="005B641C"/>
    <w:rsid w:val="005B680C"/>
    <w:rsid w:val="005B6A23"/>
    <w:rsid w:val="005B7328"/>
    <w:rsid w:val="005B784F"/>
    <w:rsid w:val="005B7AE0"/>
    <w:rsid w:val="005C0001"/>
    <w:rsid w:val="005C008D"/>
    <w:rsid w:val="005C06CA"/>
    <w:rsid w:val="005C0AE4"/>
    <w:rsid w:val="005C1CEE"/>
    <w:rsid w:val="005C2E29"/>
    <w:rsid w:val="005C417F"/>
    <w:rsid w:val="005C4E30"/>
    <w:rsid w:val="005C61FB"/>
    <w:rsid w:val="005C6721"/>
    <w:rsid w:val="005C6B78"/>
    <w:rsid w:val="005C6BB6"/>
    <w:rsid w:val="005C7C99"/>
    <w:rsid w:val="005C7E0A"/>
    <w:rsid w:val="005C7E27"/>
    <w:rsid w:val="005D03FE"/>
    <w:rsid w:val="005D0CFC"/>
    <w:rsid w:val="005D1A9B"/>
    <w:rsid w:val="005D228B"/>
    <w:rsid w:val="005D2A16"/>
    <w:rsid w:val="005D32C6"/>
    <w:rsid w:val="005D37BB"/>
    <w:rsid w:val="005D3B5D"/>
    <w:rsid w:val="005D3C26"/>
    <w:rsid w:val="005D408A"/>
    <w:rsid w:val="005D45F7"/>
    <w:rsid w:val="005D4816"/>
    <w:rsid w:val="005D4B39"/>
    <w:rsid w:val="005D5939"/>
    <w:rsid w:val="005D624A"/>
    <w:rsid w:val="005D6A49"/>
    <w:rsid w:val="005D73D3"/>
    <w:rsid w:val="005D7CCD"/>
    <w:rsid w:val="005D7D33"/>
    <w:rsid w:val="005D7F58"/>
    <w:rsid w:val="005D7F73"/>
    <w:rsid w:val="005E09C9"/>
    <w:rsid w:val="005E10C0"/>
    <w:rsid w:val="005E16BD"/>
    <w:rsid w:val="005E21A2"/>
    <w:rsid w:val="005E29A2"/>
    <w:rsid w:val="005E2AAD"/>
    <w:rsid w:val="005E3336"/>
    <w:rsid w:val="005E3661"/>
    <w:rsid w:val="005E3D53"/>
    <w:rsid w:val="005E3DD2"/>
    <w:rsid w:val="005E3F4C"/>
    <w:rsid w:val="005E4CA7"/>
    <w:rsid w:val="005E4DB1"/>
    <w:rsid w:val="005E504D"/>
    <w:rsid w:val="005E57D1"/>
    <w:rsid w:val="005E5F12"/>
    <w:rsid w:val="005E62A9"/>
    <w:rsid w:val="005E6454"/>
    <w:rsid w:val="005E64D3"/>
    <w:rsid w:val="005E65A0"/>
    <w:rsid w:val="005E6788"/>
    <w:rsid w:val="005E6AA1"/>
    <w:rsid w:val="005E7BDE"/>
    <w:rsid w:val="005F0D98"/>
    <w:rsid w:val="005F1754"/>
    <w:rsid w:val="005F2A35"/>
    <w:rsid w:val="005F2E6F"/>
    <w:rsid w:val="005F30C9"/>
    <w:rsid w:val="005F31EA"/>
    <w:rsid w:val="005F381A"/>
    <w:rsid w:val="005F39D4"/>
    <w:rsid w:val="005F4597"/>
    <w:rsid w:val="005F4E28"/>
    <w:rsid w:val="005F5605"/>
    <w:rsid w:val="005F5F33"/>
    <w:rsid w:val="005F6083"/>
    <w:rsid w:val="005F6161"/>
    <w:rsid w:val="005F6CE6"/>
    <w:rsid w:val="005F6D79"/>
    <w:rsid w:val="005F7203"/>
    <w:rsid w:val="005F762D"/>
    <w:rsid w:val="005F78DA"/>
    <w:rsid w:val="005F7B83"/>
    <w:rsid w:val="005F7D10"/>
    <w:rsid w:val="00600B5C"/>
    <w:rsid w:val="00600B8D"/>
    <w:rsid w:val="00600D1B"/>
    <w:rsid w:val="006011D4"/>
    <w:rsid w:val="006014EC"/>
    <w:rsid w:val="006016CD"/>
    <w:rsid w:val="006022FC"/>
    <w:rsid w:val="006027BE"/>
    <w:rsid w:val="00602B10"/>
    <w:rsid w:val="00603628"/>
    <w:rsid w:val="00603671"/>
    <w:rsid w:val="00603749"/>
    <w:rsid w:val="006037D2"/>
    <w:rsid w:val="00603AF9"/>
    <w:rsid w:val="00603D4B"/>
    <w:rsid w:val="00603E43"/>
    <w:rsid w:val="006041F7"/>
    <w:rsid w:val="00604B7C"/>
    <w:rsid w:val="006051E5"/>
    <w:rsid w:val="006055DD"/>
    <w:rsid w:val="006057B0"/>
    <w:rsid w:val="00605908"/>
    <w:rsid w:val="00605CEB"/>
    <w:rsid w:val="0060664F"/>
    <w:rsid w:val="0060700B"/>
    <w:rsid w:val="00607241"/>
    <w:rsid w:val="00607611"/>
    <w:rsid w:val="00607C11"/>
    <w:rsid w:val="0061017F"/>
    <w:rsid w:val="006104F1"/>
    <w:rsid w:val="00610865"/>
    <w:rsid w:val="00610903"/>
    <w:rsid w:val="00610F04"/>
    <w:rsid w:val="006111E8"/>
    <w:rsid w:val="00611317"/>
    <w:rsid w:val="00612A5C"/>
    <w:rsid w:val="00612AC3"/>
    <w:rsid w:val="00613227"/>
    <w:rsid w:val="00613B41"/>
    <w:rsid w:val="00613CB0"/>
    <w:rsid w:val="0061414E"/>
    <w:rsid w:val="00614A2B"/>
    <w:rsid w:val="00615AA7"/>
    <w:rsid w:val="006161A3"/>
    <w:rsid w:val="00616457"/>
    <w:rsid w:val="006164BE"/>
    <w:rsid w:val="006164D2"/>
    <w:rsid w:val="00616619"/>
    <w:rsid w:val="00616EED"/>
    <w:rsid w:val="00617081"/>
    <w:rsid w:val="006172ED"/>
    <w:rsid w:val="00617650"/>
    <w:rsid w:val="00617694"/>
    <w:rsid w:val="006179EC"/>
    <w:rsid w:val="00617EFB"/>
    <w:rsid w:val="006200BA"/>
    <w:rsid w:val="006204A9"/>
    <w:rsid w:val="006206FD"/>
    <w:rsid w:val="00620F5E"/>
    <w:rsid w:val="006213AF"/>
    <w:rsid w:val="00622054"/>
    <w:rsid w:val="0062206A"/>
    <w:rsid w:val="006230F9"/>
    <w:rsid w:val="0062369F"/>
    <w:rsid w:val="00624C88"/>
    <w:rsid w:val="006259C6"/>
    <w:rsid w:val="00626129"/>
    <w:rsid w:val="00626229"/>
    <w:rsid w:val="006262C3"/>
    <w:rsid w:val="00626431"/>
    <w:rsid w:val="006268AF"/>
    <w:rsid w:val="00626E08"/>
    <w:rsid w:val="006270AD"/>
    <w:rsid w:val="00630438"/>
    <w:rsid w:val="00630522"/>
    <w:rsid w:val="00630BB5"/>
    <w:rsid w:val="0063107C"/>
    <w:rsid w:val="00631150"/>
    <w:rsid w:val="006317DA"/>
    <w:rsid w:val="0063180F"/>
    <w:rsid w:val="00631F6C"/>
    <w:rsid w:val="006320FA"/>
    <w:rsid w:val="00632974"/>
    <w:rsid w:val="00633D51"/>
    <w:rsid w:val="00634D47"/>
    <w:rsid w:val="006351E7"/>
    <w:rsid w:val="00635286"/>
    <w:rsid w:val="00635CD5"/>
    <w:rsid w:val="006360FB"/>
    <w:rsid w:val="00637331"/>
    <w:rsid w:val="0063740A"/>
    <w:rsid w:val="00640589"/>
    <w:rsid w:val="006406E4"/>
    <w:rsid w:val="00640A18"/>
    <w:rsid w:val="006429AC"/>
    <w:rsid w:val="00642CA2"/>
    <w:rsid w:val="00642D06"/>
    <w:rsid w:val="0064343C"/>
    <w:rsid w:val="00643616"/>
    <w:rsid w:val="00644303"/>
    <w:rsid w:val="006447CD"/>
    <w:rsid w:val="00644D4C"/>
    <w:rsid w:val="00645565"/>
    <w:rsid w:val="00645F47"/>
    <w:rsid w:val="006462FB"/>
    <w:rsid w:val="006464A2"/>
    <w:rsid w:val="00646AA7"/>
    <w:rsid w:val="00647051"/>
    <w:rsid w:val="006477D4"/>
    <w:rsid w:val="00650649"/>
    <w:rsid w:val="00650696"/>
    <w:rsid w:val="00650A8E"/>
    <w:rsid w:val="00651060"/>
    <w:rsid w:val="0065173F"/>
    <w:rsid w:val="00651E0B"/>
    <w:rsid w:val="006523E5"/>
    <w:rsid w:val="006523EF"/>
    <w:rsid w:val="00652D94"/>
    <w:rsid w:val="00652EB5"/>
    <w:rsid w:val="00653251"/>
    <w:rsid w:val="0065379C"/>
    <w:rsid w:val="00653B12"/>
    <w:rsid w:val="00653B5E"/>
    <w:rsid w:val="00654477"/>
    <w:rsid w:val="0065560D"/>
    <w:rsid w:val="00655CD4"/>
    <w:rsid w:val="00656966"/>
    <w:rsid w:val="0065725B"/>
    <w:rsid w:val="00657367"/>
    <w:rsid w:val="006573AE"/>
    <w:rsid w:val="00657FE6"/>
    <w:rsid w:val="006601B1"/>
    <w:rsid w:val="00661044"/>
    <w:rsid w:val="00661CC0"/>
    <w:rsid w:val="00662A78"/>
    <w:rsid w:val="00662EBA"/>
    <w:rsid w:val="0066322B"/>
    <w:rsid w:val="006638B8"/>
    <w:rsid w:val="00663CD9"/>
    <w:rsid w:val="00663CFA"/>
    <w:rsid w:val="00664197"/>
    <w:rsid w:val="006644F8"/>
    <w:rsid w:val="0066506D"/>
    <w:rsid w:val="0066509B"/>
    <w:rsid w:val="0066575D"/>
    <w:rsid w:val="00665F5D"/>
    <w:rsid w:val="0066760A"/>
    <w:rsid w:val="00667916"/>
    <w:rsid w:val="00671753"/>
    <w:rsid w:val="00671D5D"/>
    <w:rsid w:val="00671FB0"/>
    <w:rsid w:val="00672094"/>
    <w:rsid w:val="006724D8"/>
    <w:rsid w:val="0067256E"/>
    <w:rsid w:val="006732D5"/>
    <w:rsid w:val="00673598"/>
    <w:rsid w:val="00673602"/>
    <w:rsid w:val="006743FA"/>
    <w:rsid w:val="00674650"/>
    <w:rsid w:val="00674733"/>
    <w:rsid w:val="006748F3"/>
    <w:rsid w:val="00674977"/>
    <w:rsid w:val="0067571C"/>
    <w:rsid w:val="006757C0"/>
    <w:rsid w:val="00675856"/>
    <w:rsid w:val="00675ABA"/>
    <w:rsid w:val="00675B42"/>
    <w:rsid w:val="00676070"/>
    <w:rsid w:val="00676662"/>
    <w:rsid w:val="00676849"/>
    <w:rsid w:val="00676BBA"/>
    <w:rsid w:val="00677B9B"/>
    <w:rsid w:val="0068089E"/>
    <w:rsid w:val="00680F90"/>
    <w:rsid w:val="006813F4"/>
    <w:rsid w:val="00681C2C"/>
    <w:rsid w:val="00682512"/>
    <w:rsid w:val="00682A49"/>
    <w:rsid w:val="00682AA5"/>
    <w:rsid w:val="00682CAD"/>
    <w:rsid w:val="00684DAA"/>
    <w:rsid w:val="006854BF"/>
    <w:rsid w:val="006856A4"/>
    <w:rsid w:val="00685761"/>
    <w:rsid w:val="00685C94"/>
    <w:rsid w:val="00685DA3"/>
    <w:rsid w:val="00685E74"/>
    <w:rsid w:val="006868C6"/>
    <w:rsid w:val="00687FD6"/>
    <w:rsid w:val="006904C5"/>
    <w:rsid w:val="006906AA"/>
    <w:rsid w:val="00691648"/>
    <w:rsid w:val="00691739"/>
    <w:rsid w:val="00692612"/>
    <w:rsid w:val="00693768"/>
    <w:rsid w:val="006938E4"/>
    <w:rsid w:val="006939EB"/>
    <w:rsid w:val="006941E3"/>
    <w:rsid w:val="00694DF4"/>
    <w:rsid w:val="00695293"/>
    <w:rsid w:val="006956DE"/>
    <w:rsid w:val="00695F67"/>
    <w:rsid w:val="0069649D"/>
    <w:rsid w:val="0069650E"/>
    <w:rsid w:val="00697179"/>
    <w:rsid w:val="006974B7"/>
    <w:rsid w:val="00697A8D"/>
    <w:rsid w:val="00697E66"/>
    <w:rsid w:val="00697E86"/>
    <w:rsid w:val="006A08D7"/>
    <w:rsid w:val="006A1621"/>
    <w:rsid w:val="006A1F96"/>
    <w:rsid w:val="006A1FA7"/>
    <w:rsid w:val="006A2D9C"/>
    <w:rsid w:val="006A2FFF"/>
    <w:rsid w:val="006A3012"/>
    <w:rsid w:val="006A4C58"/>
    <w:rsid w:val="006A5439"/>
    <w:rsid w:val="006A593A"/>
    <w:rsid w:val="006A59F8"/>
    <w:rsid w:val="006A5C85"/>
    <w:rsid w:val="006A6124"/>
    <w:rsid w:val="006A617D"/>
    <w:rsid w:val="006A61F4"/>
    <w:rsid w:val="006A64F8"/>
    <w:rsid w:val="006A7659"/>
    <w:rsid w:val="006A7A65"/>
    <w:rsid w:val="006A7CAA"/>
    <w:rsid w:val="006B03FE"/>
    <w:rsid w:val="006B0502"/>
    <w:rsid w:val="006B076A"/>
    <w:rsid w:val="006B07DD"/>
    <w:rsid w:val="006B0961"/>
    <w:rsid w:val="006B0F6B"/>
    <w:rsid w:val="006B1ACA"/>
    <w:rsid w:val="006B30F3"/>
    <w:rsid w:val="006B4005"/>
    <w:rsid w:val="006B4871"/>
    <w:rsid w:val="006B4EB7"/>
    <w:rsid w:val="006B52D1"/>
    <w:rsid w:val="006B52F0"/>
    <w:rsid w:val="006B5343"/>
    <w:rsid w:val="006B5809"/>
    <w:rsid w:val="006B59E9"/>
    <w:rsid w:val="006B5F2D"/>
    <w:rsid w:val="006B6CE7"/>
    <w:rsid w:val="006B7724"/>
    <w:rsid w:val="006C0643"/>
    <w:rsid w:val="006C1319"/>
    <w:rsid w:val="006C17BE"/>
    <w:rsid w:val="006C17EF"/>
    <w:rsid w:val="006C2AD4"/>
    <w:rsid w:val="006C2CD6"/>
    <w:rsid w:val="006C31ED"/>
    <w:rsid w:val="006C359A"/>
    <w:rsid w:val="006C3602"/>
    <w:rsid w:val="006C36EE"/>
    <w:rsid w:val="006C3C64"/>
    <w:rsid w:val="006C3D39"/>
    <w:rsid w:val="006C4313"/>
    <w:rsid w:val="006C4511"/>
    <w:rsid w:val="006C4BCC"/>
    <w:rsid w:val="006C56E0"/>
    <w:rsid w:val="006C5B93"/>
    <w:rsid w:val="006C5FB7"/>
    <w:rsid w:val="006C6281"/>
    <w:rsid w:val="006C76D1"/>
    <w:rsid w:val="006C7886"/>
    <w:rsid w:val="006D007F"/>
    <w:rsid w:val="006D1093"/>
    <w:rsid w:val="006D1BB3"/>
    <w:rsid w:val="006D1E82"/>
    <w:rsid w:val="006D2682"/>
    <w:rsid w:val="006D2A72"/>
    <w:rsid w:val="006D2AC4"/>
    <w:rsid w:val="006D3022"/>
    <w:rsid w:val="006D32D5"/>
    <w:rsid w:val="006D3ACA"/>
    <w:rsid w:val="006D401F"/>
    <w:rsid w:val="006D4B98"/>
    <w:rsid w:val="006D4EB7"/>
    <w:rsid w:val="006D6475"/>
    <w:rsid w:val="006D6BE8"/>
    <w:rsid w:val="006D6E25"/>
    <w:rsid w:val="006D709D"/>
    <w:rsid w:val="006D7606"/>
    <w:rsid w:val="006E02FD"/>
    <w:rsid w:val="006E0F28"/>
    <w:rsid w:val="006E147F"/>
    <w:rsid w:val="006E15E9"/>
    <w:rsid w:val="006E1C11"/>
    <w:rsid w:val="006E2330"/>
    <w:rsid w:val="006E2678"/>
    <w:rsid w:val="006E28B1"/>
    <w:rsid w:val="006E2B53"/>
    <w:rsid w:val="006E3A87"/>
    <w:rsid w:val="006E3AE0"/>
    <w:rsid w:val="006E440A"/>
    <w:rsid w:val="006E6ABF"/>
    <w:rsid w:val="006E7187"/>
    <w:rsid w:val="006E73F3"/>
    <w:rsid w:val="006E7705"/>
    <w:rsid w:val="006F0469"/>
    <w:rsid w:val="006F0561"/>
    <w:rsid w:val="006F0DDF"/>
    <w:rsid w:val="006F19F4"/>
    <w:rsid w:val="006F1EBD"/>
    <w:rsid w:val="006F2534"/>
    <w:rsid w:val="006F25AA"/>
    <w:rsid w:val="006F29CD"/>
    <w:rsid w:val="006F2B55"/>
    <w:rsid w:val="006F30C4"/>
    <w:rsid w:val="006F38FE"/>
    <w:rsid w:val="006F3CB3"/>
    <w:rsid w:val="006F3E1A"/>
    <w:rsid w:val="006F4A05"/>
    <w:rsid w:val="006F598D"/>
    <w:rsid w:val="006F5994"/>
    <w:rsid w:val="006F5AE3"/>
    <w:rsid w:val="006F5C70"/>
    <w:rsid w:val="006F612C"/>
    <w:rsid w:val="006F6AEE"/>
    <w:rsid w:val="006F6EBC"/>
    <w:rsid w:val="006F70A2"/>
    <w:rsid w:val="006F7103"/>
    <w:rsid w:val="006F7130"/>
    <w:rsid w:val="006F719B"/>
    <w:rsid w:val="00700336"/>
    <w:rsid w:val="0070099B"/>
    <w:rsid w:val="00701574"/>
    <w:rsid w:val="00702C7E"/>
    <w:rsid w:val="00702E07"/>
    <w:rsid w:val="00704535"/>
    <w:rsid w:val="0070492D"/>
    <w:rsid w:val="007050B7"/>
    <w:rsid w:val="00705DAC"/>
    <w:rsid w:val="00706427"/>
    <w:rsid w:val="0070642E"/>
    <w:rsid w:val="00706B1E"/>
    <w:rsid w:val="00706B2F"/>
    <w:rsid w:val="00706B3E"/>
    <w:rsid w:val="00706BD2"/>
    <w:rsid w:val="007070C5"/>
    <w:rsid w:val="00707A6F"/>
    <w:rsid w:val="00710178"/>
    <w:rsid w:val="00711385"/>
    <w:rsid w:val="00712F07"/>
    <w:rsid w:val="00713047"/>
    <w:rsid w:val="0071319A"/>
    <w:rsid w:val="00713668"/>
    <w:rsid w:val="00713914"/>
    <w:rsid w:val="0071396E"/>
    <w:rsid w:val="00714B17"/>
    <w:rsid w:val="00715A7E"/>
    <w:rsid w:val="00716085"/>
    <w:rsid w:val="007166DC"/>
    <w:rsid w:val="00716FF8"/>
    <w:rsid w:val="007173AA"/>
    <w:rsid w:val="00717DC1"/>
    <w:rsid w:val="00717EBF"/>
    <w:rsid w:val="00717F29"/>
    <w:rsid w:val="007201B2"/>
    <w:rsid w:val="00720A1E"/>
    <w:rsid w:val="00721899"/>
    <w:rsid w:val="0072194C"/>
    <w:rsid w:val="00721C90"/>
    <w:rsid w:val="00721F7B"/>
    <w:rsid w:val="00722523"/>
    <w:rsid w:val="00722623"/>
    <w:rsid w:val="00722B64"/>
    <w:rsid w:val="00723CC6"/>
    <w:rsid w:val="00724CAC"/>
    <w:rsid w:val="00725288"/>
    <w:rsid w:val="007252BC"/>
    <w:rsid w:val="00725401"/>
    <w:rsid w:val="0072572E"/>
    <w:rsid w:val="007257A3"/>
    <w:rsid w:val="00725AF6"/>
    <w:rsid w:val="00725FCB"/>
    <w:rsid w:val="0072642D"/>
    <w:rsid w:val="00726869"/>
    <w:rsid w:val="00726A93"/>
    <w:rsid w:val="00726FED"/>
    <w:rsid w:val="00727020"/>
    <w:rsid w:val="00730506"/>
    <w:rsid w:val="00730819"/>
    <w:rsid w:val="00730943"/>
    <w:rsid w:val="00730DCF"/>
    <w:rsid w:val="00730F81"/>
    <w:rsid w:val="007318BE"/>
    <w:rsid w:val="00731FAA"/>
    <w:rsid w:val="0073200C"/>
    <w:rsid w:val="00732084"/>
    <w:rsid w:val="00732F6C"/>
    <w:rsid w:val="00732FFC"/>
    <w:rsid w:val="007331F1"/>
    <w:rsid w:val="00733AC9"/>
    <w:rsid w:val="00734396"/>
    <w:rsid w:val="00734C0E"/>
    <w:rsid w:val="00734D85"/>
    <w:rsid w:val="00734DF7"/>
    <w:rsid w:val="007350ED"/>
    <w:rsid w:val="00735241"/>
    <w:rsid w:val="00735468"/>
    <w:rsid w:val="007356A9"/>
    <w:rsid w:val="0073609C"/>
    <w:rsid w:val="007362B5"/>
    <w:rsid w:val="0073654D"/>
    <w:rsid w:val="00736819"/>
    <w:rsid w:val="007379D8"/>
    <w:rsid w:val="00737F73"/>
    <w:rsid w:val="00737FF1"/>
    <w:rsid w:val="007404C9"/>
    <w:rsid w:val="00740B7B"/>
    <w:rsid w:val="00740CF0"/>
    <w:rsid w:val="00740EF6"/>
    <w:rsid w:val="0074100E"/>
    <w:rsid w:val="0074148E"/>
    <w:rsid w:val="00741C9A"/>
    <w:rsid w:val="00741DA9"/>
    <w:rsid w:val="007423CE"/>
    <w:rsid w:val="00742576"/>
    <w:rsid w:val="00743141"/>
    <w:rsid w:val="007432BF"/>
    <w:rsid w:val="007435BB"/>
    <w:rsid w:val="00744498"/>
    <w:rsid w:val="00744521"/>
    <w:rsid w:val="0074492D"/>
    <w:rsid w:val="00744D6C"/>
    <w:rsid w:val="00745765"/>
    <w:rsid w:val="00745D47"/>
    <w:rsid w:val="00745E53"/>
    <w:rsid w:val="007460A0"/>
    <w:rsid w:val="007461B3"/>
    <w:rsid w:val="00746306"/>
    <w:rsid w:val="007465D9"/>
    <w:rsid w:val="007469D7"/>
    <w:rsid w:val="007470CF"/>
    <w:rsid w:val="00747517"/>
    <w:rsid w:val="007477B2"/>
    <w:rsid w:val="007479C2"/>
    <w:rsid w:val="00747BB2"/>
    <w:rsid w:val="00747C7D"/>
    <w:rsid w:val="0075009E"/>
    <w:rsid w:val="0075120D"/>
    <w:rsid w:val="00751333"/>
    <w:rsid w:val="00751D8D"/>
    <w:rsid w:val="007521BA"/>
    <w:rsid w:val="0075222B"/>
    <w:rsid w:val="007526D8"/>
    <w:rsid w:val="00752F23"/>
    <w:rsid w:val="00753AC1"/>
    <w:rsid w:val="0075423A"/>
    <w:rsid w:val="00755317"/>
    <w:rsid w:val="007559AF"/>
    <w:rsid w:val="00756564"/>
    <w:rsid w:val="00757101"/>
    <w:rsid w:val="007574F1"/>
    <w:rsid w:val="00757BFC"/>
    <w:rsid w:val="00757C24"/>
    <w:rsid w:val="007606AC"/>
    <w:rsid w:val="00760833"/>
    <w:rsid w:val="0076218C"/>
    <w:rsid w:val="0076255C"/>
    <w:rsid w:val="00762908"/>
    <w:rsid w:val="007629BA"/>
    <w:rsid w:val="00762DFF"/>
    <w:rsid w:val="00762E07"/>
    <w:rsid w:val="00762E28"/>
    <w:rsid w:val="00763753"/>
    <w:rsid w:val="0076384F"/>
    <w:rsid w:val="00763F09"/>
    <w:rsid w:val="007644B5"/>
    <w:rsid w:val="007645BC"/>
    <w:rsid w:val="00764889"/>
    <w:rsid w:val="00765044"/>
    <w:rsid w:val="00765676"/>
    <w:rsid w:val="00765831"/>
    <w:rsid w:val="00765D7B"/>
    <w:rsid w:val="00766476"/>
    <w:rsid w:val="00767D0C"/>
    <w:rsid w:val="0077012B"/>
    <w:rsid w:val="00770214"/>
    <w:rsid w:val="007705A5"/>
    <w:rsid w:val="00770BDE"/>
    <w:rsid w:val="007717B3"/>
    <w:rsid w:val="00771DCA"/>
    <w:rsid w:val="00771E6D"/>
    <w:rsid w:val="007720FA"/>
    <w:rsid w:val="0077220C"/>
    <w:rsid w:val="0077275E"/>
    <w:rsid w:val="00772AB0"/>
    <w:rsid w:val="00773169"/>
    <w:rsid w:val="00773468"/>
    <w:rsid w:val="00773472"/>
    <w:rsid w:val="00773B39"/>
    <w:rsid w:val="00773C91"/>
    <w:rsid w:val="00773FAE"/>
    <w:rsid w:val="00774211"/>
    <w:rsid w:val="007744C3"/>
    <w:rsid w:val="00774693"/>
    <w:rsid w:val="00775047"/>
    <w:rsid w:val="00775755"/>
    <w:rsid w:val="00775BF0"/>
    <w:rsid w:val="007763A9"/>
    <w:rsid w:val="007764A3"/>
    <w:rsid w:val="00776633"/>
    <w:rsid w:val="00776BDC"/>
    <w:rsid w:val="00776F4E"/>
    <w:rsid w:val="00777A51"/>
    <w:rsid w:val="00777FF8"/>
    <w:rsid w:val="00780351"/>
    <w:rsid w:val="0078047D"/>
    <w:rsid w:val="0078091D"/>
    <w:rsid w:val="00780AD6"/>
    <w:rsid w:val="00781215"/>
    <w:rsid w:val="007813CB"/>
    <w:rsid w:val="00782729"/>
    <w:rsid w:val="007827F3"/>
    <w:rsid w:val="00783DDB"/>
    <w:rsid w:val="00784124"/>
    <w:rsid w:val="00784359"/>
    <w:rsid w:val="007851B6"/>
    <w:rsid w:val="00785C84"/>
    <w:rsid w:val="00786B1E"/>
    <w:rsid w:val="007877D2"/>
    <w:rsid w:val="00790103"/>
    <w:rsid w:val="00790338"/>
    <w:rsid w:val="00790887"/>
    <w:rsid w:val="00790B13"/>
    <w:rsid w:val="0079127D"/>
    <w:rsid w:val="00791368"/>
    <w:rsid w:val="00791D58"/>
    <w:rsid w:val="00792C37"/>
    <w:rsid w:val="00792DB6"/>
    <w:rsid w:val="00793577"/>
    <w:rsid w:val="00794227"/>
    <w:rsid w:val="007946D6"/>
    <w:rsid w:val="007948AA"/>
    <w:rsid w:val="00795E52"/>
    <w:rsid w:val="00795F8D"/>
    <w:rsid w:val="007964E4"/>
    <w:rsid w:val="00796DDC"/>
    <w:rsid w:val="00797A38"/>
    <w:rsid w:val="007A0556"/>
    <w:rsid w:val="007A072D"/>
    <w:rsid w:val="007A0D77"/>
    <w:rsid w:val="007A11ED"/>
    <w:rsid w:val="007A183C"/>
    <w:rsid w:val="007A2344"/>
    <w:rsid w:val="007A24BC"/>
    <w:rsid w:val="007A25E3"/>
    <w:rsid w:val="007A3064"/>
    <w:rsid w:val="007A30E0"/>
    <w:rsid w:val="007A3D2C"/>
    <w:rsid w:val="007A3FF9"/>
    <w:rsid w:val="007A45B7"/>
    <w:rsid w:val="007A49FB"/>
    <w:rsid w:val="007A55BE"/>
    <w:rsid w:val="007A5D91"/>
    <w:rsid w:val="007A626D"/>
    <w:rsid w:val="007A6328"/>
    <w:rsid w:val="007A65F7"/>
    <w:rsid w:val="007B00BB"/>
    <w:rsid w:val="007B023F"/>
    <w:rsid w:val="007B08E2"/>
    <w:rsid w:val="007B0FB8"/>
    <w:rsid w:val="007B17A9"/>
    <w:rsid w:val="007B1CEF"/>
    <w:rsid w:val="007B3C0E"/>
    <w:rsid w:val="007B3C10"/>
    <w:rsid w:val="007B4D00"/>
    <w:rsid w:val="007B50F2"/>
    <w:rsid w:val="007B543A"/>
    <w:rsid w:val="007B5658"/>
    <w:rsid w:val="007B5F57"/>
    <w:rsid w:val="007B6160"/>
    <w:rsid w:val="007B6190"/>
    <w:rsid w:val="007B6239"/>
    <w:rsid w:val="007B6689"/>
    <w:rsid w:val="007B7553"/>
    <w:rsid w:val="007B7605"/>
    <w:rsid w:val="007B7AFF"/>
    <w:rsid w:val="007B7B83"/>
    <w:rsid w:val="007B7EB1"/>
    <w:rsid w:val="007C090A"/>
    <w:rsid w:val="007C0A3E"/>
    <w:rsid w:val="007C0B10"/>
    <w:rsid w:val="007C0D03"/>
    <w:rsid w:val="007C0D43"/>
    <w:rsid w:val="007C10C4"/>
    <w:rsid w:val="007C1167"/>
    <w:rsid w:val="007C1676"/>
    <w:rsid w:val="007C2274"/>
    <w:rsid w:val="007C26D5"/>
    <w:rsid w:val="007C2A6A"/>
    <w:rsid w:val="007C3BD8"/>
    <w:rsid w:val="007C3C12"/>
    <w:rsid w:val="007C4036"/>
    <w:rsid w:val="007C56D7"/>
    <w:rsid w:val="007C5D12"/>
    <w:rsid w:val="007C5FE0"/>
    <w:rsid w:val="007C70D1"/>
    <w:rsid w:val="007C7235"/>
    <w:rsid w:val="007C726F"/>
    <w:rsid w:val="007C75B6"/>
    <w:rsid w:val="007C7A9A"/>
    <w:rsid w:val="007C7B52"/>
    <w:rsid w:val="007C7DAD"/>
    <w:rsid w:val="007C7FCB"/>
    <w:rsid w:val="007D0051"/>
    <w:rsid w:val="007D0B6A"/>
    <w:rsid w:val="007D0BF0"/>
    <w:rsid w:val="007D158F"/>
    <w:rsid w:val="007D2288"/>
    <w:rsid w:val="007D25FE"/>
    <w:rsid w:val="007D31CC"/>
    <w:rsid w:val="007D3698"/>
    <w:rsid w:val="007D3B4F"/>
    <w:rsid w:val="007D4902"/>
    <w:rsid w:val="007D5566"/>
    <w:rsid w:val="007D64A6"/>
    <w:rsid w:val="007D7749"/>
    <w:rsid w:val="007D7C35"/>
    <w:rsid w:val="007D7D08"/>
    <w:rsid w:val="007E065B"/>
    <w:rsid w:val="007E0F46"/>
    <w:rsid w:val="007E0FCD"/>
    <w:rsid w:val="007E12EB"/>
    <w:rsid w:val="007E17F3"/>
    <w:rsid w:val="007E19F7"/>
    <w:rsid w:val="007E228E"/>
    <w:rsid w:val="007E2D17"/>
    <w:rsid w:val="007E2DA3"/>
    <w:rsid w:val="007E4152"/>
    <w:rsid w:val="007E4321"/>
    <w:rsid w:val="007E4554"/>
    <w:rsid w:val="007E4E70"/>
    <w:rsid w:val="007E4F81"/>
    <w:rsid w:val="007E562C"/>
    <w:rsid w:val="007E5D2A"/>
    <w:rsid w:val="007E5FDE"/>
    <w:rsid w:val="007E6828"/>
    <w:rsid w:val="007F0501"/>
    <w:rsid w:val="007F0691"/>
    <w:rsid w:val="007F078D"/>
    <w:rsid w:val="007F0AB2"/>
    <w:rsid w:val="007F1228"/>
    <w:rsid w:val="007F17EC"/>
    <w:rsid w:val="007F1B85"/>
    <w:rsid w:val="007F1FE7"/>
    <w:rsid w:val="007F27ED"/>
    <w:rsid w:val="007F2FC2"/>
    <w:rsid w:val="007F399A"/>
    <w:rsid w:val="007F3CE5"/>
    <w:rsid w:val="007F3E8B"/>
    <w:rsid w:val="007F4056"/>
    <w:rsid w:val="007F4883"/>
    <w:rsid w:val="007F4AED"/>
    <w:rsid w:val="007F4B9B"/>
    <w:rsid w:val="007F53AC"/>
    <w:rsid w:val="007F5407"/>
    <w:rsid w:val="007F55B2"/>
    <w:rsid w:val="007F642D"/>
    <w:rsid w:val="007F76F7"/>
    <w:rsid w:val="007F7826"/>
    <w:rsid w:val="007F7A7F"/>
    <w:rsid w:val="007F7FAD"/>
    <w:rsid w:val="00800702"/>
    <w:rsid w:val="00800AE6"/>
    <w:rsid w:val="00800F28"/>
    <w:rsid w:val="00801583"/>
    <w:rsid w:val="00801635"/>
    <w:rsid w:val="00801F5E"/>
    <w:rsid w:val="008021AB"/>
    <w:rsid w:val="0080226C"/>
    <w:rsid w:val="008023F7"/>
    <w:rsid w:val="008029D3"/>
    <w:rsid w:val="00802F76"/>
    <w:rsid w:val="00803A91"/>
    <w:rsid w:val="00803ABE"/>
    <w:rsid w:val="00803E15"/>
    <w:rsid w:val="00804589"/>
    <w:rsid w:val="0080461B"/>
    <w:rsid w:val="008048B7"/>
    <w:rsid w:val="00804F1B"/>
    <w:rsid w:val="0080540C"/>
    <w:rsid w:val="0080578A"/>
    <w:rsid w:val="00805810"/>
    <w:rsid w:val="00805D6C"/>
    <w:rsid w:val="00805DED"/>
    <w:rsid w:val="00805EB2"/>
    <w:rsid w:val="008063C6"/>
    <w:rsid w:val="00807AF1"/>
    <w:rsid w:val="008100D6"/>
    <w:rsid w:val="0081013A"/>
    <w:rsid w:val="008107D8"/>
    <w:rsid w:val="00810E88"/>
    <w:rsid w:val="00811688"/>
    <w:rsid w:val="0081182B"/>
    <w:rsid w:val="008131BD"/>
    <w:rsid w:val="0081324E"/>
    <w:rsid w:val="0081329B"/>
    <w:rsid w:val="008148BE"/>
    <w:rsid w:val="0081494B"/>
    <w:rsid w:val="00814A4E"/>
    <w:rsid w:val="00814DEF"/>
    <w:rsid w:val="0081508E"/>
    <w:rsid w:val="0081584C"/>
    <w:rsid w:val="00815F53"/>
    <w:rsid w:val="00816AFE"/>
    <w:rsid w:val="00816DBE"/>
    <w:rsid w:val="00817C81"/>
    <w:rsid w:val="00820273"/>
    <w:rsid w:val="008206DD"/>
    <w:rsid w:val="0082108F"/>
    <w:rsid w:val="008212BF"/>
    <w:rsid w:val="00821307"/>
    <w:rsid w:val="00821B01"/>
    <w:rsid w:val="008226DE"/>
    <w:rsid w:val="00822B2D"/>
    <w:rsid w:val="008237B8"/>
    <w:rsid w:val="00824292"/>
    <w:rsid w:val="008246EB"/>
    <w:rsid w:val="008251C7"/>
    <w:rsid w:val="008255CC"/>
    <w:rsid w:val="00825854"/>
    <w:rsid w:val="00825E38"/>
    <w:rsid w:val="008265E8"/>
    <w:rsid w:val="00826649"/>
    <w:rsid w:val="00826BAC"/>
    <w:rsid w:val="008275E6"/>
    <w:rsid w:val="0082779D"/>
    <w:rsid w:val="008279D6"/>
    <w:rsid w:val="00827D85"/>
    <w:rsid w:val="0083195D"/>
    <w:rsid w:val="00832004"/>
    <w:rsid w:val="00832179"/>
    <w:rsid w:val="00832536"/>
    <w:rsid w:val="008325AD"/>
    <w:rsid w:val="00832BB2"/>
    <w:rsid w:val="00832CE7"/>
    <w:rsid w:val="00833075"/>
    <w:rsid w:val="0083310D"/>
    <w:rsid w:val="00833BEE"/>
    <w:rsid w:val="00833F1E"/>
    <w:rsid w:val="008342F9"/>
    <w:rsid w:val="00834585"/>
    <w:rsid w:val="00834C7B"/>
    <w:rsid w:val="00834D18"/>
    <w:rsid w:val="008352DB"/>
    <w:rsid w:val="00837160"/>
    <w:rsid w:val="0083739D"/>
    <w:rsid w:val="008379D5"/>
    <w:rsid w:val="00840040"/>
    <w:rsid w:val="00841FE4"/>
    <w:rsid w:val="008429A4"/>
    <w:rsid w:val="00842EAF"/>
    <w:rsid w:val="00843A6F"/>
    <w:rsid w:val="00843C2E"/>
    <w:rsid w:val="00843D4E"/>
    <w:rsid w:val="00844A74"/>
    <w:rsid w:val="00844D69"/>
    <w:rsid w:val="00844E9A"/>
    <w:rsid w:val="0084694A"/>
    <w:rsid w:val="00846D03"/>
    <w:rsid w:val="00847161"/>
    <w:rsid w:val="00850571"/>
    <w:rsid w:val="00850858"/>
    <w:rsid w:val="00850AFF"/>
    <w:rsid w:val="00850C39"/>
    <w:rsid w:val="008517F0"/>
    <w:rsid w:val="00851899"/>
    <w:rsid w:val="00851F22"/>
    <w:rsid w:val="00852655"/>
    <w:rsid w:val="00852702"/>
    <w:rsid w:val="008535C5"/>
    <w:rsid w:val="0085376C"/>
    <w:rsid w:val="008541C9"/>
    <w:rsid w:val="0085463E"/>
    <w:rsid w:val="00854BCF"/>
    <w:rsid w:val="00854CE7"/>
    <w:rsid w:val="008559A9"/>
    <w:rsid w:val="00856671"/>
    <w:rsid w:val="00856FDA"/>
    <w:rsid w:val="00857800"/>
    <w:rsid w:val="00857844"/>
    <w:rsid w:val="00857899"/>
    <w:rsid w:val="00857B4C"/>
    <w:rsid w:val="00857FDF"/>
    <w:rsid w:val="00860437"/>
    <w:rsid w:val="0086099C"/>
    <w:rsid w:val="00860A3C"/>
    <w:rsid w:val="008611CB"/>
    <w:rsid w:val="008617C2"/>
    <w:rsid w:val="00861B09"/>
    <w:rsid w:val="00861CB6"/>
    <w:rsid w:val="00861F5D"/>
    <w:rsid w:val="008620AF"/>
    <w:rsid w:val="00862458"/>
    <w:rsid w:val="008624A3"/>
    <w:rsid w:val="00863409"/>
    <w:rsid w:val="00863F58"/>
    <w:rsid w:val="00863F62"/>
    <w:rsid w:val="0086504D"/>
    <w:rsid w:val="008653FA"/>
    <w:rsid w:val="00865F2E"/>
    <w:rsid w:val="00866A91"/>
    <w:rsid w:val="00866BE4"/>
    <w:rsid w:val="0086715D"/>
    <w:rsid w:val="00867324"/>
    <w:rsid w:val="008712CB"/>
    <w:rsid w:val="00871483"/>
    <w:rsid w:val="008716FA"/>
    <w:rsid w:val="00871734"/>
    <w:rsid w:val="008718AE"/>
    <w:rsid w:val="008725B1"/>
    <w:rsid w:val="008731C9"/>
    <w:rsid w:val="008734A4"/>
    <w:rsid w:val="008744E3"/>
    <w:rsid w:val="0087586B"/>
    <w:rsid w:val="00875C4F"/>
    <w:rsid w:val="00875FAD"/>
    <w:rsid w:val="008760AA"/>
    <w:rsid w:val="0087666F"/>
    <w:rsid w:val="008767CC"/>
    <w:rsid w:val="00877A55"/>
    <w:rsid w:val="00880FFB"/>
    <w:rsid w:val="0088112B"/>
    <w:rsid w:val="008815B7"/>
    <w:rsid w:val="0088198C"/>
    <w:rsid w:val="00883971"/>
    <w:rsid w:val="0088458A"/>
    <w:rsid w:val="00884A06"/>
    <w:rsid w:val="00885E0D"/>
    <w:rsid w:val="0088603C"/>
    <w:rsid w:val="0088619B"/>
    <w:rsid w:val="008862EF"/>
    <w:rsid w:val="008864D5"/>
    <w:rsid w:val="00886581"/>
    <w:rsid w:val="00886861"/>
    <w:rsid w:val="00886B4C"/>
    <w:rsid w:val="008873B8"/>
    <w:rsid w:val="008876A9"/>
    <w:rsid w:val="008879A2"/>
    <w:rsid w:val="008879AC"/>
    <w:rsid w:val="00887BC2"/>
    <w:rsid w:val="00887E47"/>
    <w:rsid w:val="008906CF"/>
    <w:rsid w:val="00890A80"/>
    <w:rsid w:val="00890B4A"/>
    <w:rsid w:val="00890D3C"/>
    <w:rsid w:val="00890E01"/>
    <w:rsid w:val="00891100"/>
    <w:rsid w:val="00891206"/>
    <w:rsid w:val="008915ED"/>
    <w:rsid w:val="00891FE4"/>
    <w:rsid w:val="00892312"/>
    <w:rsid w:val="00892E3D"/>
    <w:rsid w:val="00893B7F"/>
    <w:rsid w:val="00893CCB"/>
    <w:rsid w:val="00893E20"/>
    <w:rsid w:val="00893EC6"/>
    <w:rsid w:val="00893FA6"/>
    <w:rsid w:val="00894148"/>
    <w:rsid w:val="0089429C"/>
    <w:rsid w:val="00894356"/>
    <w:rsid w:val="008943AF"/>
    <w:rsid w:val="008948BC"/>
    <w:rsid w:val="00894C29"/>
    <w:rsid w:val="008955DB"/>
    <w:rsid w:val="008959A8"/>
    <w:rsid w:val="00896D68"/>
    <w:rsid w:val="00897700"/>
    <w:rsid w:val="00897CB3"/>
    <w:rsid w:val="00897DC4"/>
    <w:rsid w:val="008A0181"/>
    <w:rsid w:val="008A0CE3"/>
    <w:rsid w:val="008A16D0"/>
    <w:rsid w:val="008A1705"/>
    <w:rsid w:val="008A1934"/>
    <w:rsid w:val="008A1A4E"/>
    <w:rsid w:val="008A23F4"/>
    <w:rsid w:val="008A3439"/>
    <w:rsid w:val="008A35B0"/>
    <w:rsid w:val="008A3C74"/>
    <w:rsid w:val="008A3F12"/>
    <w:rsid w:val="008A46C1"/>
    <w:rsid w:val="008A5122"/>
    <w:rsid w:val="008A5947"/>
    <w:rsid w:val="008A5ABB"/>
    <w:rsid w:val="008A6063"/>
    <w:rsid w:val="008A613A"/>
    <w:rsid w:val="008A67E6"/>
    <w:rsid w:val="008A69E6"/>
    <w:rsid w:val="008A7193"/>
    <w:rsid w:val="008A7927"/>
    <w:rsid w:val="008A7939"/>
    <w:rsid w:val="008A7941"/>
    <w:rsid w:val="008A7C4C"/>
    <w:rsid w:val="008A7D2A"/>
    <w:rsid w:val="008B0486"/>
    <w:rsid w:val="008B0BED"/>
    <w:rsid w:val="008B1017"/>
    <w:rsid w:val="008B207D"/>
    <w:rsid w:val="008B20D9"/>
    <w:rsid w:val="008B2645"/>
    <w:rsid w:val="008B2DA2"/>
    <w:rsid w:val="008B2EBA"/>
    <w:rsid w:val="008B3033"/>
    <w:rsid w:val="008B5115"/>
    <w:rsid w:val="008B53B4"/>
    <w:rsid w:val="008B544C"/>
    <w:rsid w:val="008B547E"/>
    <w:rsid w:val="008B58BC"/>
    <w:rsid w:val="008B5D06"/>
    <w:rsid w:val="008B5D5D"/>
    <w:rsid w:val="008B638A"/>
    <w:rsid w:val="008B681E"/>
    <w:rsid w:val="008B708C"/>
    <w:rsid w:val="008B72BB"/>
    <w:rsid w:val="008B7392"/>
    <w:rsid w:val="008B7631"/>
    <w:rsid w:val="008B7B6F"/>
    <w:rsid w:val="008B7FF2"/>
    <w:rsid w:val="008C028A"/>
    <w:rsid w:val="008C0578"/>
    <w:rsid w:val="008C0728"/>
    <w:rsid w:val="008C178D"/>
    <w:rsid w:val="008C17A8"/>
    <w:rsid w:val="008C1A77"/>
    <w:rsid w:val="008C205D"/>
    <w:rsid w:val="008C21A9"/>
    <w:rsid w:val="008C299B"/>
    <w:rsid w:val="008C3395"/>
    <w:rsid w:val="008C33C9"/>
    <w:rsid w:val="008C3657"/>
    <w:rsid w:val="008C3817"/>
    <w:rsid w:val="008C3DED"/>
    <w:rsid w:val="008C422B"/>
    <w:rsid w:val="008C4D1F"/>
    <w:rsid w:val="008C4FA7"/>
    <w:rsid w:val="008C52D8"/>
    <w:rsid w:val="008C5B2C"/>
    <w:rsid w:val="008C634E"/>
    <w:rsid w:val="008C6667"/>
    <w:rsid w:val="008C6E64"/>
    <w:rsid w:val="008C7B2D"/>
    <w:rsid w:val="008C7B79"/>
    <w:rsid w:val="008D01AC"/>
    <w:rsid w:val="008D0666"/>
    <w:rsid w:val="008D0677"/>
    <w:rsid w:val="008D2244"/>
    <w:rsid w:val="008D24FE"/>
    <w:rsid w:val="008D3814"/>
    <w:rsid w:val="008D3B24"/>
    <w:rsid w:val="008D3C19"/>
    <w:rsid w:val="008D41F3"/>
    <w:rsid w:val="008D4B82"/>
    <w:rsid w:val="008D5349"/>
    <w:rsid w:val="008D5A45"/>
    <w:rsid w:val="008D5E33"/>
    <w:rsid w:val="008D5EF5"/>
    <w:rsid w:val="008D5FE6"/>
    <w:rsid w:val="008D7397"/>
    <w:rsid w:val="008D75D5"/>
    <w:rsid w:val="008D77CC"/>
    <w:rsid w:val="008D79AA"/>
    <w:rsid w:val="008D7FC2"/>
    <w:rsid w:val="008E0584"/>
    <w:rsid w:val="008E05D7"/>
    <w:rsid w:val="008E066D"/>
    <w:rsid w:val="008E08F1"/>
    <w:rsid w:val="008E0BF8"/>
    <w:rsid w:val="008E14F6"/>
    <w:rsid w:val="008E1EBD"/>
    <w:rsid w:val="008E23A4"/>
    <w:rsid w:val="008E2C20"/>
    <w:rsid w:val="008E2D2C"/>
    <w:rsid w:val="008E2F1C"/>
    <w:rsid w:val="008E3180"/>
    <w:rsid w:val="008E33A9"/>
    <w:rsid w:val="008E3F33"/>
    <w:rsid w:val="008E493B"/>
    <w:rsid w:val="008E4F6C"/>
    <w:rsid w:val="008E50BC"/>
    <w:rsid w:val="008E5335"/>
    <w:rsid w:val="008E5492"/>
    <w:rsid w:val="008E5B94"/>
    <w:rsid w:val="008E6554"/>
    <w:rsid w:val="008E67EE"/>
    <w:rsid w:val="008E68A4"/>
    <w:rsid w:val="008E6C48"/>
    <w:rsid w:val="008E724D"/>
    <w:rsid w:val="008E7A2B"/>
    <w:rsid w:val="008E7BC3"/>
    <w:rsid w:val="008E7CA6"/>
    <w:rsid w:val="008E7D56"/>
    <w:rsid w:val="008F0A4B"/>
    <w:rsid w:val="008F0A67"/>
    <w:rsid w:val="008F0AD5"/>
    <w:rsid w:val="008F1B48"/>
    <w:rsid w:val="008F215D"/>
    <w:rsid w:val="008F2967"/>
    <w:rsid w:val="008F37CD"/>
    <w:rsid w:val="008F3B58"/>
    <w:rsid w:val="008F4A78"/>
    <w:rsid w:val="008F4F6C"/>
    <w:rsid w:val="008F552B"/>
    <w:rsid w:val="008F596B"/>
    <w:rsid w:val="008F5CDE"/>
    <w:rsid w:val="008F61CF"/>
    <w:rsid w:val="008F6EC2"/>
    <w:rsid w:val="008F7030"/>
    <w:rsid w:val="008F7059"/>
    <w:rsid w:val="008F75D3"/>
    <w:rsid w:val="008F760C"/>
    <w:rsid w:val="008F7E56"/>
    <w:rsid w:val="008F7EDD"/>
    <w:rsid w:val="00900512"/>
    <w:rsid w:val="00900AF9"/>
    <w:rsid w:val="00901723"/>
    <w:rsid w:val="009018BA"/>
    <w:rsid w:val="009019DD"/>
    <w:rsid w:val="00901E61"/>
    <w:rsid w:val="00902144"/>
    <w:rsid w:val="009023D7"/>
    <w:rsid w:val="0090437F"/>
    <w:rsid w:val="00904B05"/>
    <w:rsid w:val="00904B3F"/>
    <w:rsid w:val="00904D2B"/>
    <w:rsid w:val="00905CEE"/>
    <w:rsid w:val="00906377"/>
    <w:rsid w:val="0090691A"/>
    <w:rsid w:val="00906C26"/>
    <w:rsid w:val="009100D7"/>
    <w:rsid w:val="0091026D"/>
    <w:rsid w:val="009107CC"/>
    <w:rsid w:val="009114D9"/>
    <w:rsid w:val="00911A7B"/>
    <w:rsid w:val="00911E0E"/>
    <w:rsid w:val="00912AD0"/>
    <w:rsid w:val="0091366B"/>
    <w:rsid w:val="009140FA"/>
    <w:rsid w:val="00914753"/>
    <w:rsid w:val="00914A70"/>
    <w:rsid w:val="00914BA5"/>
    <w:rsid w:val="0091605D"/>
    <w:rsid w:val="00916590"/>
    <w:rsid w:val="009178ED"/>
    <w:rsid w:val="00917D5D"/>
    <w:rsid w:val="009201F0"/>
    <w:rsid w:val="00920853"/>
    <w:rsid w:val="009208BF"/>
    <w:rsid w:val="00920E43"/>
    <w:rsid w:val="0092136A"/>
    <w:rsid w:val="00921905"/>
    <w:rsid w:val="00921BE8"/>
    <w:rsid w:val="009220A5"/>
    <w:rsid w:val="00922648"/>
    <w:rsid w:val="00922AAB"/>
    <w:rsid w:val="0092308D"/>
    <w:rsid w:val="0092309F"/>
    <w:rsid w:val="00924BC3"/>
    <w:rsid w:val="00925158"/>
    <w:rsid w:val="00926FF3"/>
    <w:rsid w:val="00926FFA"/>
    <w:rsid w:val="00927512"/>
    <w:rsid w:val="00927935"/>
    <w:rsid w:val="00927A71"/>
    <w:rsid w:val="00927EAF"/>
    <w:rsid w:val="00930F75"/>
    <w:rsid w:val="00931291"/>
    <w:rsid w:val="00931A8A"/>
    <w:rsid w:val="009324D0"/>
    <w:rsid w:val="00932973"/>
    <w:rsid w:val="00932BBC"/>
    <w:rsid w:val="00933888"/>
    <w:rsid w:val="009339AA"/>
    <w:rsid w:val="00933E0B"/>
    <w:rsid w:val="00934621"/>
    <w:rsid w:val="009346C5"/>
    <w:rsid w:val="00935207"/>
    <w:rsid w:val="0093623F"/>
    <w:rsid w:val="00937204"/>
    <w:rsid w:val="009374A4"/>
    <w:rsid w:val="00937895"/>
    <w:rsid w:val="00937A41"/>
    <w:rsid w:val="00940AA1"/>
    <w:rsid w:val="009418D7"/>
    <w:rsid w:val="00941BD1"/>
    <w:rsid w:val="00941C56"/>
    <w:rsid w:val="00942344"/>
    <w:rsid w:val="0094255D"/>
    <w:rsid w:val="009426DC"/>
    <w:rsid w:val="00942EA6"/>
    <w:rsid w:val="009430A9"/>
    <w:rsid w:val="00943D1B"/>
    <w:rsid w:val="009440C3"/>
    <w:rsid w:val="0094435C"/>
    <w:rsid w:val="009444D6"/>
    <w:rsid w:val="00944674"/>
    <w:rsid w:val="009452FB"/>
    <w:rsid w:val="00945685"/>
    <w:rsid w:val="00945B8A"/>
    <w:rsid w:val="00946194"/>
    <w:rsid w:val="009465A3"/>
    <w:rsid w:val="00946A16"/>
    <w:rsid w:val="00946BAC"/>
    <w:rsid w:val="00946D46"/>
    <w:rsid w:val="009472C3"/>
    <w:rsid w:val="0094770E"/>
    <w:rsid w:val="009479FE"/>
    <w:rsid w:val="00950B96"/>
    <w:rsid w:val="009514DA"/>
    <w:rsid w:val="00951D8D"/>
    <w:rsid w:val="00951EFF"/>
    <w:rsid w:val="0095231E"/>
    <w:rsid w:val="009527FF"/>
    <w:rsid w:val="009529BC"/>
    <w:rsid w:val="00952EE0"/>
    <w:rsid w:val="009533C6"/>
    <w:rsid w:val="00954459"/>
    <w:rsid w:val="00954876"/>
    <w:rsid w:val="00954C73"/>
    <w:rsid w:val="00954D8A"/>
    <w:rsid w:val="00955420"/>
    <w:rsid w:val="00955691"/>
    <w:rsid w:val="0095593D"/>
    <w:rsid w:val="00956228"/>
    <w:rsid w:val="009564F1"/>
    <w:rsid w:val="00956530"/>
    <w:rsid w:val="0095771C"/>
    <w:rsid w:val="009601C7"/>
    <w:rsid w:val="00960F51"/>
    <w:rsid w:val="00960F95"/>
    <w:rsid w:val="009610EE"/>
    <w:rsid w:val="00961DE6"/>
    <w:rsid w:val="00962120"/>
    <w:rsid w:val="009621C5"/>
    <w:rsid w:val="009621C7"/>
    <w:rsid w:val="00962468"/>
    <w:rsid w:val="00962C6D"/>
    <w:rsid w:val="00962C8D"/>
    <w:rsid w:val="00963DDB"/>
    <w:rsid w:val="0096404C"/>
    <w:rsid w:val="009644F1"/>
    <w:rsid w:val="00964A7A"/>
    <w:rsid w:val="00964CD3"/>
    <w:rsid w:val="00964CED"/>
    <w:rsid w:val="00965016"/>
    <w:rsid w:val="00965D0B"/>
    <w:rsid w:val="00965D19"/>
    <w:rsid w:val="00965D81"/>
    <w:rsid w:val="00965F33"/>
    <w:rsid w:val="009664D8"/>
    <w:rsid w:val="00966842"/>
    <w:rsid w:val="00966984"/>
    <w:rsid w:val="009669D5"/>
    <w:rsid w:val="00966BEA"/>
    <w:rsid w:val="0096726D"/>
    <w:rsid w:val="0096796F"/>
    <w:rsid w:val="00967AC0"/>
    <w:rsid w:val="00967C33"/>
    <w:rsid w:val="00970454"/>
    <w:rsid w:val="00970C7E"/>
    <w:rsid w:val="00970D53"/>
    <w:rsid w:val="009713B9"/>
    <w:rsid w:val="009715C7"/>
    <w:rsid w:val="00971634"/>
    <w:rsid w:val="00972587"/>
    <w:rsid w:val="00972F1A"/>
    <w:rsid w:val="00973039"/>
    <w:rsid w:val="009739A6"/>
    <w:rsid w:val="00973CBF"/>
    <w:rsid w:val="00973E9F"/>
    <w:rsid w:val="00974460"/>
    <w:rsid w:val="009747BF"/>
    <w:rsid w:val="00975257"/>
    <w:rsid w:val="00976855"/>
    <w:rsid w:val="00976D94"/>
    <w:rsid w:val="00976E17"/>
    <w:rsid w:val="00976ED9"/>
    <w:rsid w:val="00977013"/>
    <w:rsid w:val="009779E7"/>
    <w:rsid w:val="00977E40"/>
    <w:rsid w:val="009801F2"/>
    <w:rsid w:val="0098059E"/>
    <w:rsid w:val="00980BA9"/>
    <w:rsid w:val="00981121"/>
    <w:rsid w:val="0098138A"/>
    <w:rsid w:val="00981750"/>
    <w:rsid w:val="00981804"/>
    <w:rsid w:val="00982647"/>
    <w:rsid w:val="009826D9"/>
    <w:rsid w:val="00982847"/>
    <w:rsid w:val="00982F81"/>
    <w:rsid w:val="0098300A"/>
    <w:rsid w:val="00983916"/>
    <w:rsid w:val="00983D19"/>
    <w:rsid w:val="00984363"/>
    <w:rsid w:val="0098609D"/>
    <w:rsid w:val="009860DA"/>
    <w:rsid w:val="00986601"/>
    <w:rsid w:val="00986664"/>
    <w:rsid w:val="00986D25"/>
    <w:rsid w:val="009875ED"/>
    <w:rsid w:val="00987635"/>
    <w:rsid w:val="0098775B"/>
    <w:rsid w:val="00987C34"/>
    <w:rsid w:val="0099090B"/>
    <w:rsid w:val="00990CB0"/>
    <w:rsid w:val="00990E7D"/>
    <w:rsid w:val="00990EB3"/>
    <w:rsid w:val="009912C2"/>
    <w:rsid w:val="0099168E"/>
    <w:rsid w:val="00991B02"/>
    <w:rsid w:val="00991E21"/>
    <w:rsid w:val="0099208B"/>
    <w:rsid w:val="0099416D"/>
    <w:rsid w:val="00995A44"/>
    <w:rsid w:val="00995F2B"/>
    <w:rsid w:val="00996CF5"/>
    <w:rsid w:val="00996FAA"/>
    <w:rsid w:val="0099720E"/>
    <w:rsid w:val="00997865"/>
    <w:rsid w:val="00997D1F"/>
    <w:rsid w:val="009A01C1"/>
    <w:rsid w:val="009A0A69"/>
    <w:rsid w:val="009A1AEF"/>
    <w:rsid w:val="009A1BFD"/>
    <w:rsid w:val="009A1EB1"/>
    <w:rsid w:val="009A2515"/>
    <w:rsid w:val="009A25CB"/>
    <w:rsid w:val="009A29D5"/>
    <w:rsid w:val="009A359A"/>
    <w:rsid w:val="009A37FF"/>
    <w:rsid w:val="009A3B9F"/>
    <w:rsid w:val="009A4737"/>
    <w:rsid w:val="009A4E4E"/>
    <w:rsid w:val="009A4EFE"/>
    <w:rsid w:val="009A50F8"/>
    <w:rsid w:val="009A58DB"/>
    <w:rsid w:val="009A606C"/>
    <w:rsid w:val="009A6777"/>
    <w:rsid w:val="009A68B2"/>
    <w:rsid w:val="009A6EED"/>
    <w:rsid w:val="009A6F7D"/>
    <w:rsid w:val="009A7443"/>
    <w:rsid w:val="009A7E1D"/>
    <w:rsid w:val="009B097C"/>
    <w:rsid w:val="009B115B"/>
    <w:rsid w:val="009B1360"/>
    <w:rsid w:val="009B13FC"/>
    <w:rsid w:val="009B1B1F"/>
    <w:rsid w:val="009B26D4"/>
    <w:rsid w:val="009B281C"/>
    <w:rsid w:val="009B30F0"/>
    <w:rsid w:val="009B356F"/>
    <w:rsid w:val="009B359E"/>
    <w:rsid w:val="009B3695"/>
    <w:rsid w:val="009B3DA4"/>
    <w:rsid w:val="009B461C"/>
    <w:rsid w:val="009B496F"/>
    <w:rsid w:val="009B4DF1"/>
    <w:rsid w:val="009B58DE"/>
    <w:rsid w:val="009B5E35"/>
    <w:rsid w:val="009B5E99"/>
    <w:rsid w:val="009B62C1"/>
    <w:rsid w:val="009B6527"/>
    <w:rsid w:val="009B694F"/>
    <w:rsid w:val="009B71F0"/>
    <w:rsid w:val="009B740F"/>
    <w:rsid w:val="009C09DA"/>
    <w:rsid w:val="009C0A9E"/>
    <w:rsid w:val="009C0E76"/>
    <w:rsid w:val="009C1AA2"/>
    <w:rsid w:val="009C2374"/>
    <w:rsid w:val="009C2514"/>
    <w:rsid w:val="009C2AC6"/>
    <w:rsid w:val="009C3058"/>
    <w:rsid w:val="009C3666"/>
    <w:rsid w:val="009C3964"/>
    <w:rsid w:val="009C3D2A"/>
    <w:rsid w:val="009C4A34"/>
    <w:rsid w:val="009C539B"/>
    <w:rsid w:val="009C5548"/>
    <w:rsid w:val="009C56B2"/>
    <w:rsid w:val="009C57B4"/>
    <w:rsid w:val="009C57E8"/>
    <w:rsid w:val="009C7A2C"/>
    <w:rsid w:val="009D18FE"/>
    <w:rsid w:val="009D24B0"/>
    <w:rsid w:val="009D29D2"/>
    <w:rsid w:val="009D3787"/>
    <w:rsid w:val="009D4997"/>
    <w:rsid w:val="009D4A5B"/>
    <w:rsid w:val="009D5C34"/>
    <w:rsid w:val="009D5EC2"/>
    <w:rsid w:val="009D61C0"/>
    <w:rsid w:val="009D6249"/>
    <w:rsid w:val="009D6762"/>
    <w:rsid w:val="009D6B9C"/>
    <w:rsid w:val="009D7567"/>
    <w:rsid w:val="009E05AB"/>
    <w:rsid w:val="009E0653"/>
    <w:rsid w:val="009E06CE"/>
    <w:rsid w:val="009E0B73"/>
    <w:rsid w:val="009E157A"/>
    <w:rsid w:val="009E239F"/>
    <w:rsid w:val="009E2413"/>
    <w:rsid w:val="009E2523"/>
    <w:rsid w:val="009E267C"/>
    <w:rsid w:val="009E2789"/>
    <w:rsid w:val="009E2E66"/>
    <w:rsid w:val="009E3117"/>
    <w:rsid w:val="009E3511"/>
    <w:rsid w:val="009E3CEC"/>
    <w:rsid w:val="009E43B5"/>
    <w:rsid w:val="009E44DD"/>
    <w:rsid w:val="009E4514"/>
    <w:rsid w:val="009E4A49"/>
    <w:rsid w:val="009E5B77"/>
    <w:rsid w:val="009E6AA3"/>
    <w:rsid w:val="009E6D72"/>
    <w:rsid w:val="009E6F6E"/>
    <w:rsid w:val="009E6FF1"/>
    <w:rsid w:val="009E763E"/>
    <w:rsid w:val="009E7804"/>
    <w:rsid w:val="009E7F3C"/>
    <w:rsid w:val="009F0049"/>
    <w:rsid w:val="009F0215"/>
    <w:rsid w:val="009F07BB"/>
    <w:rsid w:val="009F1216"/>
    <w:rsid w:val="009F1466"/>
    <w:rsid w:val="009F23DB"/>
    <w:rsid w:val="009F27E0"/>
    <w:rsid w:val="009F3223"/>
    <w:rsid w:val="009F435B"/>
    <w:rsid w:val="009F4D7B"/>
    <w:rsid w:val="009F523F"/>
    <w:rsid w:val="009F53A0"/>
    <w:rsid w:val="009F5685"/>
    <w:rsid w:val="009F5730"/>
    <w:rsid w:val="009F5832"/>
    <w:rsid w:val="009F5E43"/>
    <w:rsid w:val="009F658F"/>
    <w:rsid w:val="009F6E9E"/>
    <w:rsid w:val="009F7234"/>
    <w:rsid w:val="009F7C4F"/>
    <w:rsid w:val="00A013BA"/>
    <w:rsid w:val="00A018A8"/>
    <w:rsid w:val="00A02CC0"/>
    <w:rsid w:val="00A03227"/>
    <w:rsid w:val="00A03508"/>
    <w:rsid w:val="00A036AC"/>
    <w:rsid w:val="00A0374E"/>
    <w:rsid w:val="00A049FB"/>
    <w:rsid w:val="00A051BC"/>
    <w:rsid w:val="00A059E5"/>
    <w:rsid w:val="00A05F50"/>
    <w:rsid w:val="00A06387"/>
    <w:rsid w:val="00A06E0E"/>
    <w:rsid w:val="00A07568"/>
    <w:rsid w:val="00A106B0"/>
    <w:rsid w:val="00A109EC"/>
    <w:rsid w:val="00A10FB9"/>
    <w:rsid w:val="00A112BD"/>
    <w:rsid w:val="00A1213C"/>
    <w:rsid w:val="00A129D9"/>
    <w:rsid w:val="00A12A0F"/>
    <w:rsid w:val="00A12CE0"/>
    <w:rsid w:val="00A137CA"/>
    <w:rsid w:val="00A14434"/>
    <w:rsid w:val="00A14E8A"/>
    <w:rsid w:val="00A154FE"/>
    <w:rsid w:val="00A15610"/>
    <w:rsid w:val="00A15759"/>
    <w:rsid w:val="00A15FF5"/>
    <w:rsid w:val="00A16164"/>
    <w:rsid w:val="00A16C99"/>
    <w:rsid w:val="00A16D0E"/>
    <w:rsid w:val="00A176C2"/>
    <w:rsid w:val="00A206C7"/>
    <w:rsid w:val="00A20E99"/>
    <w:rsid w:val="00A21143"/>
    <w:rsid w:val="00A21256"/>
    <w:rsid w:val="00A2171F"/>
    <w:rsid w:val="00A21C85"/>
    <w:rsid w:val="00A21EEE"/>
    <w:rsid w:val="00A2290A"/>
    <w:rsid w:val="00A22A3A"/>
    <w:rsid w:val="00A22A95"/>
    <w:rsid w:val="00A22B67"/>
    <w:rsid w:val="00A231C8"/>
    <w:rsid w:val="00A2323F"/>
    <w:rsid w:val="00A232B3"/>
    <w:rsid w:val="00A23DAC"/>
    <w:rsid w:val="00A240DA"/>
    <w:rsid w:val="00A2441A"/>
    <w:rsid w:val="00A24E77"/>
    <w:rsid w:val="00A26124"/>
    <w:rsid w:val="00A271D1"/>
    <w:rsid w:val="00A27A17"/>
    <w:rsid w:val="00A27D08"/>
    <w:rsid w:val="00A27D4A"/>
    <w:rsid w:val="00A27E7B"/>
    <w:rsid w:val="00A27F4D"/>
    <w:rsid w:val="00A30817"/>
    <w:rsid w:val="00A31A39"/>
    <w:rsid w:val="00A31A63"/>
    <w:rsid w:val="00A31BE2"/>
    <w:rsid w:val="00A31FC6"/>
    <w:rsid w:val="00A323B1"/>
    <w:rsid w:val="00A32BB4"/>
    <w:rsid w:val="00A32BCF"/>
    <w:rsid w:val="00A32E32"/>
    <w:rsid w:val="00A332DE"/>
    <w:rsid w:val="00A33A13"/>
    <w:rsid w:val="00A34262"/>
    <w:rsid w:val="00A343CA"/>
    <w:rsid w:val="00A34A94"/>
    <w:rsid w:val="00A34B8C"/>
    <w:rsid w:val="00A34B92"/>
    <w:rsid w:val="00A359F7"/>
    <w:rsid w:val="00A361D3"/>
    <w:rsid w:val="00A367E1"/>
    <w:rsid w:val="00A36965"/>
    <w:rsid w:val="00A36B19"/>
    <w:rsid w:val="00A36CA8"/>
    <w:rsid w:val="00A370CB"/>
    <w:rsid w:val="00A372B9"/>
    <w:rsid w:val="00A37686"/>
    <w:rsid w:val="00A40370"/>
    <w:rsid w:val="00A40B39"/>
    <w:rsid w:val="00A40BF9"/>
    <w:rsid w:val="00A40FB5"/>
    <w:rsid w:val="00A41671"/>
    <w:rsid w:val="00A41CD2"/>
    <w:rsid w:val="00A41D16"/>
    <w:rsid w:val="00A42502"/>
    <w:rsid w:val="00A42701"/>
    <w:rsid w:val="00A433F3"/>
    <w:rsid w:val="00A434BD"/>
    <w:rsid w:val="00A43ACC"/>
    <w:rsid w:val="00A43C3B"/>
    <w:rsid w:val="00A43E41"/>
    <w:rsid w:val="00A440AA"/>
    <w:rsid w:val="00A444AE"/>
    <w:rsid w:val="00A452B6"/>
    <w:rsid w:val="00A456ED"/>
    <w:rsid w:val="00A46407"/>
    <w:rsid w:val="00A46592"/>
    <w:rsid w:val="00A46CEB"/>
    <w:rsid w:val="00A50063"/>
    <w:rsid w:val="00A504E9"/>
    <w:rsid w:val="00A50AE1"/>
    <w:rsid w:val="00A50D2A"/>
    <w:rsid w:val="00A51820"/>
    <w:rsid w:val="00A51C5B"/>
    <w:rsid w:val="00A5236F"/>
    <w:rsid w:val="00A5259A"/>
    <w:rsid w:val="00A52E02"/>
    <w:rsid w:val="00A53340"/>
    <w:rsid w:val="00A5378D"/>
    <w:rsid w:val="00A5382F"/>
    <w:rsid w:val="00A53EFC"/>
    <w:rsid w:val="00A53F4A"/>
    <w:rsid w:val="00A53F84"/>
    <w:rsid w:val="00A54841"/>
    <w:rsid w:val="00A55BE5"/>
    <w:rsid w:val="00A56999"/>
    <w:rsid w:val="00A56A17"/>
    <w:rsid w:val="00A571CA"/>
    <w:rsid w:val="00A57452"/>
    <w:rsid w:val="00A576D8"/>
    <w:rsid w:val="00A579AB"/>
    <w:rsid w:val="00A57CCA"/>
    <w:rsid w:val="00A57EAB"/>
    <w:rsid w:val="00A60EC1"/>
    <w:rsid w:val="00A61169"/>
    <w:rsid w:val="00A61A64"/>
    <w:rsid w:val="00A61E50"/>
    <w:rsid w:val="00A629F8"/>
    <w:rsid w:val="00A62BC3"/>
    <w:rsid w:val="00A62F84"/>
    <w:rsid w:val="00A6371E"/>
    <w:rsid w:val="00A639AC"/>
    <w:rsid w:val="00A63DAE"/>
    <w:rsid w:val="00A63FDF"/>
    <w:rsid w:val="00A6447F"/>
    <w:rsid w:val="00A652F1"/>
    <w:rsid w:val="00A65D16"/>
    <w:rsid w:val="00A65DC0"/>
    <w:rsid w:val="00A6611D"/>
    <w:rsid w:val="00A668EF"/>
    <w:rsid w:val="00A6692A"/>
    <w:rsid w:val="00A67283"/>
    <w:rsid w:val="00A6781C"/>
    <w:rsid w:val="00A67BC5"/>
    <w:rsid w:val="00A7017F"/>
    <w:rsid w:val="00A702C2"/>
    <w:rsid w:val="00A702DA"/>
    <w:rsid w:val="00A70407"/>
    <w:rsid w:val="00A709C1"/>
    <w:rsid w:val="00A70E57"/>
    <w:rsid w:val="00A7198A"/>
    <w:rsid w:val="00A729D9"/>
    <w:rsid w:val="00A72D8C"/>
    <w:rsid w:val="00A72D9A"/>
    <w:rsid w:val="00A74C3F"/>
    <w:rsid w:val="00A75340"/>
    <w:rsid w:val="00A75921"/>
    <w:rsid w:val="00A75F87"/>
    <w:rsid w:val="00A76D98"/>
    <w:rsid w:val="00A773E1"/>
    <w:rsid w:val="00A7766A"/>
    <w:rsid w:val="00A77B4D"/>
    <w:rsid w:val="00A77BDE"/>
    <w:rsid w:val="00A80574"/>
    <w:rsid w:val="00A80929"/>
    <w:rsid w:val="00A810A3"/>
    <w:rsid w:val="00A813A5"/>
    <w:rsid w:val="00A813EE"/>
    <w:rsid w:val="00A814B4"/>
    <w:rsid w:val="00A820A9"/>
    <w:rsid w:val="00A825D1"/>
    <w:rsid w:val="00A82640"/>
    <w:rsid w:val="00A84C56"/>
    <w:rsid w:val="00A84E47"/>
    <w:rsid w:val="00A8501B"/>
    <w:rsid w:val="00A85602"/>
    <w:rsid w:val="00A85EEF"/>
    <w:rsid w:val="00A86794"/>
    <w:rsid w:val="00A86924"/>
    <w:rsid w:val="00A86B09"/>
    <w:rsid w:val="00A8734D"/>
    <w:rsid w:val="00A876D1"/>
    <w:rsid w:val="00A87E2A"/>
    <w:rsid w:val="00A9079A"/>
    <w:rsid w:val="00A90D99"/>
    <w:rsid w:val="00A922BF"/>
    <w:rsid w:val="00A92E04"/>
    <w:rsid w:val="00A93740"/>
    <w:rsid w:val="00A9379A"/>
    <w:rsid w:val="00A93A2C"/>
    <w:rsid w:val="00A93DBE"/>
    <w:rsid w:val="00A942B9"/>
    <w:rsid w:val="00A950B0"/>
    <w:rsid w:val="00A95A96"/>
    <w:rsid w:val="00A9664F"/>
    <w:rsid w:val="00A968EA"/>
    <w:rsid w:val="00A96AE6"/>
    <w:rsid w:val="00A975A1"/>
    <w:rsid w:val="00A97842"/>
    <w:rsid w:val="00A97876"/>
    <w:rsid w:val="00AA0161"/>
    <w:rsid w:val="00AA053E"/>
    <w:rsid w:val="00AA0CAE"/>
    <w:rsid w:val="00AA107F"/>
    <w:rsid w:val="00AA117D"/>
    <w:rsid w:val="00AA12FD"/>
    <w:rsid w:val="00AA1688"/>
    <w:rsid w:val="00AA1A47"/>
    <w:rsid w:val="00AA1C48"/>
    <w:rsid w:val="00AA1DD6"/>
    <w:rsid w:val="00AA28C6"/>
    <w:rsid w:val="00AA2DED"/>
    <w:rsid w:val="00AA33F0"/>
    <w:rsid w:val="00AA34F5"/>
    <w:rsid w:val="00AA37D8"/>
    <w:rsid w:val="00AA3D76"/>
    <w:rsid w:val="00AA43DF"/>
    <w:rsid w:val="00AA446F"/>
    <w:rsid w:val="00AA4B79"/>
    <w:rsid w:val="00AA52C4"/>
    <w:rsid w:val="00AA5465"/>
    <w:rsid w:val="00AA56EA"/>
    <w:rsid w:val="00AA59C2"/>
    <w:rsid w:val="00AA5C14"/>
    <w:rsid w:val="00AA5E2A"/>
    <w:rsid w:val="00AA6355"/>
    <w:rsid w:val="00AA6498"/>
    <w:rsid w:val="00AA6CB1"/>
    <w:rsid w:val="00AA7A6A"/>
    <w:rsid w:val="00AB00E8"/>
    <w:rsid w:val="00AB015D"/>
    <w:rsid w:val="00AB047C"/>
    <w:rsid w:val="00AB0812"/>
    <w:rsid w:val="00AB09FE"/>
    <w:rsid w:val="00AB0A29"/>
    <w:rsid w:val="00AB0C5B"/>
    <w:rsid w:val="00AB14DA"/>
    <w:rsid w:val="00AB17A0"/>
    <w:rsid w:val="00AB1B45"/>
    <w:rsid w:val="00AB1F5D"/>
    <w:rsid w:val="00AB3FD7"/>
    <w:rsid w:val="00AB402E"/>
    <w:rsid w:val="00AB416D"/>
    <w:rsid w:val="00AB4676"/>
    <w:rsid w:val="00AB4D59"/>
    <w:rsid w:val="00AB5DB4"/>
    <w:rsid w:val="00AB65A8"/>
    <w:rsid w:val="00AB6637"/>
    <w:rsid w:val="00AB7311"/>
    <w:rsid w:val="00AB7332"/>
    <w:rsid w:val="00AB7EB2"/>
    <w:rsid w:val="00AC012D"/>
    <w:rsid w:val="00AC033A"/>
    <w:rsid w:val="00AC1D5F"/>
    <w:rsid w:val="00AC22BA"/>
    <w:rsid w:val="00AC25E8"/>
    <w:rsid w:val="00AC4636"/>
    <w:rsid w:val="00AC474B"/>
    <w:rsid w:val="00AC4C6C"/>
    <w:rsid w:val="00AC5153"/>
    <w:rsid w:val="00AC58FE"/>
    <w:rsid w:val="00AC5F70"/>
    <w:rsid w:val="00AC634D"/>
    <w:rsid w:val="00AC6A28"/>
    <w:rsid w:val="00AC7820"/>
    <w:rsid w:val="00AC7BAC"/>
    <w:rsid w:val="00AD03A6"/>
    <w:rsid w:val="00AD064A"/>
    <w:rsid w:val="00AD0ABD"/>
    <w:rsid w:val="00AD17C8"/>
    <w:rsid w:val="00AD19EF"/>
    <w:rsid w:val="00AD1F79"/>
    <w:rsid w:val="00AD27A3"/>
    <w:rsid w:val="00AD42D9"/>
    <w:rsid w:val="00AD47D0"/>
    <w:rsid w:val="00AD5353"/>
    <w:rsid w:val="00AD64C9"/>
    <w:rsid w:val="00AD6A7F"/>
    <w:rsid w:val="00AD6DDF"/>
    <w:rsid w:val="00AD7666"/>
    <w:rsid w:val="00AD7D53"/>
    <w:rsid w:val="00AD7DD2"/>
    <w:rsid w:val="00AE0273"/>
    <w:rsid w:val="00AE04FC"/>
    <w:rsid w:val="00AE090B"/>
    <w:rsid w:val="00AE0BAB"/>
    <w:rsid w:val="00AE0DCC"/>
    <w:rsid w:val="00AE0E81"/>
    <w:rsid w:val="00AE162E"/>
    <w:rsid w:val="00AE188F"/>
    <w:rsid w:val="00AE1A65"/>
    <w:rsid w:val="00AE2D5B"/>
    <w:rsid w:val="00AE3100"/>
    <w:rsid w:val="00AE37B1"/>
    <w:rsid w:val="00AE3C9E"/>
    <w:rsid w:val="00AE3D6E"/>
    <w:rsid w:val="00AE41FA"/>
    <w:rsid w:val="00AE430A"/>
    <w:rsid w:val="00AE43CB"/>
    <w:rsid w:val="00AE49ED"/>
    <w:rsid w:val="00AE4CC2"/>
    <w:rsid w:val="00AE51A4"/>
    <w:rsid w:val="00AE60D4"/>
    <w:rsid w:val="00AE6165"/>
    <w:rsid w:val="00AE6248"/>
    <w:rsid w:val="00AE685A"/>
    <w:rsid w:val="00AE6898"/>
    <w:rsid w:val="00AE6C12"/>
    <w:rsid w:val="00AE723A"/>
    <w:rsid w:val="00AE7CCF"/>
    <w:rsid w:val="00AF001B"/>
    <w:rsid w:val="00AF0245"/>
    <w:rsid w:val="00AF03C2"/>
    <w:rsid w:val="00AF1225"/>
    <w:rsid w:val="00AF1C07"/>
    <w:rsid w:val="00AF3DC4"/>
    <w:rsid w:val="00AF4254"/>
    <w:rsid w:val="00AF4952"/>
    <w:rsid w:val="00AF4B42"/>
    <w:rsid w:val="00AF4E20"/>
    <w:rsid w:val="00AF4EBE"/>
    <w:rsid w:val="00AF54F2"/>
    <w:rsid w:val="00AF5DDA"/>
    <w:rsid w:val="00AF5FB7"/>
    <w:rsid w:val="00AF6984"/>
    <w:rsid w:val="00AF6C56"/>
    <w:rsid w:val="00AF70E6"/>
    <w:rsid w:val="00B0052D"/>
    <w:rsid w:val="00B007EB"/>
    <w:rsid w:val="00B00E22"/>
    <w:rsid w:val="00B0106E"/>
    <w:rsid w:val="00B01127"/>
    <w:rsid w:val="00B02263"/>
    <w:rsid w:val="00B032D1"/>
    <w:rsid w:val="00B03B87"/>
    <w:rsid w:val="00B03D21"/>
    <w:rsid w:val="00B03FBC"/>
    <w:rsid w:val="00B0444A"/>
    <w:rsid w:val="00B04E3C"/>
    <w:rsid w:val="00B053FF"/>
    <w:rsid w:val="00B06129"/>
    <w:rsid w:val="00B065E4"/>
    <w:rsid w:val="00B06A26"/>
    <w:rsid w:val="00B06C2D"/>
    <w:rsid w:val="00B07C0D"/>
    <w:rsid w:val="00B07D03"/>
    <w:rsid w:val="00B07E1E"/>
    <w:rsid w:val="00B10104"/>
    <w:rsid w:val="00B10A64"/>
    <w:rsid w:val="00B11036"/>
    <w:rsid w:val="00B1118B"/>
    <w:rsid w:val="00B117FA"/>
    <w:rsid w:val="00B11F1A"/>
    <w:rsid w:val="00B121BF"/>
    <w:rsid w:val="00B12684"/>
    <w:rsid w:val="00B1295F"/>
    <w:rsid w:val="00B1299E"/>
    <w:rsid w:val="00B12A88"/>
    <w:rsid w:val="00B13A6D"/>
    <w:rsid w:val="00B13B07"/>
    <w:rsid w:val="00B14271"/>
    <w:rsid w:val="00B14AE2"/>
    <w:rsid w:val="00B15745"/>
    <w:rsid w:val="00B157B7"/>
    <w:rsid w:val="00B1583E"/>
    <w:rsid w:val="00B1603D"/>
    <w:rsid w:val="00B16D7E"/>
    <w:rsid w:val="00B17049"/>
    <w:rsid w:val="00B17A45"/>
    <w:rsid w:val="00B17D11"/>
    <w:rsid w:val="00B20451"/>
    <w:rsid w:val="00B205A6"/>
    <w:rsid w:val="00B20AD7"/>
    <w:rsid w:val="00B2108B"/>
    <w:rsid w:val="00B21484"/>
    <w:rsid w:val="00B220F8"/>
    <w:rsid w:val="00B22522"/>
    <w:rsid w:val="00B225C7"/>
    <w:rsid w:val="00B2300E"/>
    <w:rsid w:val="00B23115"/>
    <w:rsid w:val="00B231D5"/>
    <w:rsid w:val="00B23AE1"/>
    <w:rsid w:val="00B24EB0"/>
    <w:rsid w:val="00B25404"/>
    <w:rsid w:val="00B255F4"/>
    <w:rsid w:val="00B25700"/>
    <w:rsid w:val="00B260E3"/>
    <w:rsid w:val="00B26402"/>
    <w:rsid w:val="00B268A4"/>
    <w:rsid w:val="00B269E8"/>
    <w:rsid w:val="00B26B9C"/>
    <w:rsid w:val="00B26BC2"/>
    <w:rsid w:val="00B30959"/>
    <w:rsid w:val="00B30D3F"/>
    <w:rsid w:val="00B31975"/>
    <w:rsid w:val="00B31D83"/>
    <w:rsid w:val="00B31F18"/>
    <w:rsid w:val="00B3220C"/>
    <w:rsid w:val="00B3250F"/>
    <w:rsid w:val="00B32995"/>
    <w:rsid w:val="00B339D3"/>
    <w:rsid w:val="00B34125"/>
    <w:rsid w:val="00B34837"/>
    <w:rsid w:val="00B359A7"/>
    <w:rsid w:val="00B3674D"/>
    <w:rsid w:val="00B36BD7"/>
    <w:rsid w:val="00B37056"/>
    <w:rsid w:val="00B37062"/>
    <w:rsid w:val="00B370FC"/>
    <w:rsid w:val="00B3756C"/>
    <w:rsid w:val="00B400F9"/>
    <w:rsid w:val="00B40685"/>
    <w:rsid w:val="00B40929"/>
    <w:rsid w:val="00B409E3"/>
    <w:rsid w:val="00B40D4E"/>
    <w:rsid w:val="00B40F8E"/>
    <w:rsid w:val="00B40FA4"/>
    <w:rsid w:val="00B41328"/>
    <w:rsid w:val="00B42284"/>
    <w:rsid w:val="00B4273F"/>
    <w:rsid w:val="00B42ED1"/>
    <w:rsid w:val="00B43025"/>
    <w:rsid w:val="00B43467"/>
    <w:rsid w:val="00B43C70"/>
    <w:rsid w:val="00B43EE5"/>
    <w:rsid w:val="00B4424C"/>
    <w:rsid w:val="00B448C8"/>
    <w:rsid w:val="00B448CC"/>
    <w:rsid w:val="00B451CE"/>
    <w:rsid w:val="00B454C2"/>
    <w:rsid w:val="00B45D45"/>
    <w:rsid w:val="00B46176"/>
    <w:rsid w:val="00B46584"/>
    <w:rsid w:val="00B46F6E"/>
    <w:rsid w:val="00B476A6"/>
    <w:rsid w:val="00B50435"/>
    <w:rsid w:val="00B51610"/>
    <w:rsid w:val="00B51882"/>
    <w:rsid w:val="00B51BC2"/>
    <w:rsid w:val="00B5277C"/>
    <w:rsid w:val="00B52D5F"/>
    <w:rsid w:val="00B52DA2"/>
    <w:rsid w:val="00B530CB"/>
    <w:rsid w:val="00B532CD"/>
    <w:rsid w:val="00B537C7"/>
    <w:rsid w:val="00B537E7"/>
    <w:rsid w:val="00B540B6"/>
    <w:rsid w:val="00B56011"/>
    <w:rsid w:val="00B560B8"/>
    <w:rsid w:val="00B5617E"/>
    <w:rsid w:val="00B56560"/>
    <w:rsid w:val="00B56F8D"/>
    <w:rsid w:val="00B57645"/>
    <w:rsid w:val="00B61069"/>
    <w:rsid w:val="00B61167"/>
    <w:rsid w:val="00B61A78"/>
    <w:rsid w:val="00B61B33"/>
    <w:rsid w:val="00B61BE1"/>
    <w:rsid w:val="00B61CDE"/>
    <w:rsid w:val="00B620DC"/>
    <w:rsid w:val="00B63159"/>
    <w:rsid w:val="00B63C6E"/>
    <w:rsid w:val="00B644F6"/>
    <w:rsid w:val="00B64563"/>
    <w:rsid w:val="00B6495B"/>
    <w:rsid w:val="00B649D0"/>
    <w:rsid w:val="00B6502A"/>
    <w:rsid w:val="00B65134"/>
    <w:rsid w:val="00B654A6"/>
    <w:rsid w:val="00B65585"/>
    <w:rsid w:val="00B660CF"/>
    <w:rsid w:val="00B6687F"/>
    <w:rsid w:val="00B67161"/>
    <w:rsid w:val="00B67206"/>
    <w:rsid w:val="00B677A6"/>
    <w:rsid w:val="00B706C4"/>
    <w:rsid w:val="00B711BA"/>
    <w:rsid w:val="00B71C69"/>
    <w:rsid w:val="00B722CF"/>
    <w:rsid w:val="00B72365"/>
    <w:rsid w:val="00B72448"/>
    <w:rsid w:val="00B72621"/>
    <w:rsid w:val="00B72C2F"/>
    <w:rsid w:val="00B73709"/>
    <w:rsid w:val="00B74488"/>
    <w:rsid w:val="00B74B19"/>
    <w:rsid w:val="00B74BBB"/>
    <w:rsid w:val="00B74E76"/>
    <w:rsid w:val="00B76443"/>
    <w:rsid w:val="00B76FD7"/>
    <w:rsid w:val="00B77D86"/>
    <w:rsid w:val="00B77F96"/>
    <w:rsid w:val="00B81B44"/>
    <w:rsid w:val="00B81D95"/>
    <w:rsid w:val="00B82892"/>
    <w:rsid w:val="00B82E60"/>
    <w:rsid w:val="00B82FF0"/>
    <w:rsid w:val="00B8332F"/>
    <w:rsid w:val="00B83B9E"/>
    <w:rsid w:val="00B83DEF"/>
    <w:rsid w:val="00B8425A"/>
    <w:rsid w:val="00B84C50"/>
    <w:rsid w:val="00B84D3B"/>
    <w:rsid w:val="00B85896"/>
    <w:rsid w:val="00B859C0"/>
    <w:rsid w:val="00B85B1E"/>
    <w:rsid w:val="00B85E18"/>
    <w:rsid w:val="00B85FBF"/>
    <w:rsid w:val="00B860E6"/>
    <w:rsid w:val="00B8692D"/>
    <w:rsid w:val="00B878AA"/>
    <w:rsid w:val="00B87CD6"/>
    <w:rsid w:val="00B90447"/>
    <w:rsid w:val="00B90F4E"/>
    <w:rsid w:val="00B9136D"/>
    <w:rsid w:val="00B920E8"/>
    <w:rsid w:val="00B92BC4"/>
    <w:rsid w:val="00B9338E"/>
    <w:rsid w:val="00B93495"/>
    <w:rsid w:val="00B938A2"/>
    <w:rsid w:val="00B93FB1"/>
    <w:rsid w:val="00B94040"/>
    <w:rsid w:val="00B94451"/>
    <w:rsid w:val="00B94FD0"/>
    <w:rsid w:val="00B95290"/>
    <w:rsid w:val="00B954B0"/>
    <w:rsid w:val="00B95F2F"/>
    <w:rsid w:val="00B960DA"/>
    <w:rsid w:val="00B96A1F"/>
    <w:rsid w:val="00B978D2"/>
    <w:rsid w:val="00B97E7E"/>
    <w:rsid w:val="00BA06EC"/>
    <w:rsid w:val="00BA0B54"/>
    <w:rsid w:val="00BA0C22"/>
    <w:rsid w:val="00BA1AC2"/>
    <w:rsid w:val="00BA3F8C"/>
    <w:rsid w:val="00BA4813"/>
    <w:rsid w:val="00BA4E41"/>
    <w:rsid w:val="00BA50D5"/>
    <w:rsid w:val="00BA566F"/>
    <w:rsid w:val="00BA5693"/>
    <w:rsid w:val="00BA5987"/>
    <w:rsid w:val="00BA5CFE"/>
    <w:rsid w:val="00BA643A"/>
    <w:rsid w:val="00BA67F4"/>
    <w:rsid w:val="00BA71D5"/>
    <w:rsid w:val="00BA72D0"/>
    <w:rsid w:val="00BA7893"/>
    <w:rsid w:val="00BA78E7"/>
    <w:rsid w:val="00BA7F13"/>
    <w:rsid w:val="00BA7F55"/>
    <w:rsid w:val="00BB0440"/>
    <w:rsid w:val="00BB04A5"/>
    <w:rsid w:val="00BB078A"/>
    <w:rsid w:val="00BB07F2"/>
    <w:rsid w:val="00BB13F9"/>
    <w:rsid w:val="00BB26C1"/>
    <w:rsid w:val="00BB286F"/>
    <w:rsid w:val="00BB351A"/>
    <w:rsid w:val="00BB39C5"/>
    <w:rsid w:val="00BB46DD"/>
    <w:rsid w:val="00BB5297"/>
    <w:rsid w:val="00BB54A9"/>
    <w:rsid w:val="00BB652F"/>
    <w:rsid w:val="00BB6A96"/>
    <w:rsid w:val="00BB6AC4"/>
    <w:rsid w:val="00BB6FD7"/>
    <w:rsid w:val="00BB706E"/>
    <w:rsid w:val="00BB765F"/>
    <w:rsid w:val="00BB76C6"/>
    <w:rsid w:val="00BB7BEA"/>
    <w:rsid w:val="00BC00E2"/>
    <w:rsid w:val="00BC0783"/>
    <w:rsid w:val="00BC1051"/>
    <w:rsid w:val="00BC1D97"/>
    <w:rsid w:val="00BC20FD"/>
    <w:rsid w:val="00BC23CD"/>
    <w:rsid w:val="00BC3417"/>
    <w:rsid w:val="00BC3707"/>
    <w:rsid w:val="00BC3BF2"/>
    <w:rsid w:val="00BC503B"/>
    <w:rsid w:val="00BC521E"/>
    <w:rsid w:val="00BC5D01"/>
    <w:rsid w:val="00BC611C"/>
    <w:rsid w:val="00BC6BB2"/>
    <w:rsid w:val="00BC6BC6"/>
    <w:rsid w:val="00BC6EE2"/>
    <w:rsid w:val="00BC6EF9"/>
    <w:rsid w:val="00BC7F2B"/>
    <w:rsid w:val="00BD0088"/>
    <w:rsid w:val="00BD0349"/>
    <w:rsid w:val="00BD0586"/>
    <w:rsid w:val="00BD068C"/>
    <w:rsid w:val="00BD06CE"/>
    <w:rsid w:val="00BD0E2B"/>
    <w:rsid w:val="00BD14CF"/>
    <w:rsid w:val="00BD2267"/>
    <w:rsid w:val="00BD283F"/>
    <w:rsid w:val="00BD2D08"/>
    <w:rsid w:val="00BD2E30"/>
    <w:rsid w:val="00BD3573"/>
    <w:rsid w:val="00BD3F69"/>
    <w:rsid w:val="00BD445E"/>
    <w:rsid w:val="00BD44D3"/>
    <w:rsid w:val="00BD4D6C"/>
    <w:rsid w:val="00BD4D85"/>
    <w:rsid w:val="00BD5553"/>
    <w:rsid w:val="00BD683F"/>
    <w:rsid w:val="00BD6E93"/>
    <w:rsid w:val="00BD70D2"/>
    <w:rsid w:val="00BD73E5"/>
    <w:rsid w:val="00BD7C50"/>
    <w:rsid w:val="00BD7FF2"/>
    <w:rsid w:val="00BE0134"/>
    <w:rsid w:val="00BE021B"/>
    <w:rsid w:val="00BE086B"/>
    <w:rsid w:val="00BE0AB7"/>
    <w:rsid w:val="00BE0EE8"/>
    <w:rsid w:val="00BE12C3"/>
    <w:rsid w:val="00BE142D"/>
    <w:rsid w:val="00BE177D"/>
    <w:rsid w:val="00BE17F1"/>
    <w:rsid w:val="00BE1FDC"/>
    <w:rsid w:val="00BE2AEA"/>
    <w:rsid w:val="00BE2BBE"/>
    <w:rsid w:val="00BE2DC2"/>
    <w:rsid w:val="00BE2FA9"/>
    <w:rsid w:val="00BE3F73"/>
    <w:rsid w:val="00BE44FF"/>
    <w:rsid w:val="00BE5042"/>
    <w:rsid w:val="00BE5378"/>
    <w:rsid w:val="00BE5946"/>
    <w:rsid w:val="00BE5B8C"/>
    <w:rsid w:val="00BE63BA"/>
    <w:rsid w:val="00BE695E"/>
    <w:rsid w:val="00BE7169"/>
    <w:rsid w:val="00BE7C09"/>
    <w:rsid w:val="00BF070C"/>
    <w:rsid w:val="00BF0A9B"/>
    <w:rsid w:val="00BF0EF9"/>
    <w:rsid w:val="00BF135B"/>
    <w:rsid w:val="00BF1773"/>
    <w:rsid w:val="00BF1A9B"/>
    <w:rsid w:val="00BF1D37"/>
    <w:rsid w:val="00BF244E"/>
    <w:rsid w:val="00BF27AB"/>
    <w:rsid w:val="00BF2B61"/>
    <w:rsid w:val="00BF3082"/>
    <w:rsid w:val="00BF3D86"/>
    <w:rsid w:val="00BF46CE"/>
    <w:rsid w:val="00BF4BDE"/>
    <w:rsid w:val="00BF51E7"/>
    <w:rsid w:val="00BF5541"/>
    <w:rsid w:val="00BF5C2C"/>
    <w:rsid w:val="00BF69E6"/>
    <w:rsid w:val="00BF6C15"/>
    <w:rsid w:val="00BF710F"/>
    <w:rsid w:val="00BF76A4"/>
    <w:rsid w:val="00C002E8"/>
    <w:rsid w:val="00C00774"/>
    <w:rsid w:val="00C01074"/>
    <w:rsid w:val="00C01475"/>
    <w:rsid w:val="00C02026"/>
    <w:rsid w:val="00C02629"/>
    <w:rsid w:val="00C02A20"/>
    <w:rsid w:val="00C02D44"/>
    <w:rsid w:val="00C0305C"/>
    <w:rsid w:val="00C03C09"/>
    <w:rsid w:val="00C03DD1"/>
    <w:rsid w:val="00C04A92"/>
    <w:rsid w:val="00C04D6F"/>
    <w:rsid w:val="00C05563"/>
    <w:rsid w:val="00C0562D"/>
    <w:rsid w:val="00C06521"/>
    <w:rsid w:val="00C065E6"/>
    <w:rsid w:val="00C06CD9"/>
    <w:rsid w:val="00C06FCB"/>
    <w:rsid w:val="00C0719D"/>
    <w:rsid w:val="00C071F9"/>
    <w:rsid w:val="00C07296"/>
    <w:rsid w:val="00C07412"/>
    <w:rsid w:val="00C07577"/>
    <w:rsid w:val="00C07E58"/>
    <w:rsid w:val="00C1063F"/>
    <w:rsid w:val="00C10681"/>
    <w:rsid w:val="00C10813"/>
    <w:rsid w:val="00C10964"/>
    <w:rsid w:val="00C11138"/>
    <w:rsid w:val="00C113E4"/>
    <w:rsid w:val="00C1187E"/>
    <w:rsid w:val="00C11BB3"/>
    <w:rsid w:val="00C11C37"/>
    <w:rsid w:val="00C11C8B"/>
    <w:rsid w:val="00C11CD7"/>
    <w:rsid w:val="00C11F92"/>
    <w:rsid w:val="00C12274"/>
    <w:rsid w:val="00C12382"/>
    <w:rsid w:val="00C1240C"/>
    <w:rsid w:val="00C12A18"/>
    <w:rsid w:val="00C13150"/>
    <w:rsid w:val="00C13405"/>
    <w:rsid w:val="00C139F4"/>
    <w:rsid w:val="00C13F11"/>
    <w:rsid w:val="00C1471B"/>
    <w:rsid w:val="00C14A7D"/>
    <w:rsid w:val="00C14CCC"/>
    <w:rsid w:val="00C14FC1"/>
    <w:rsid w:val="00C14FC4"/>
    <w:rsid w:val="00C157A2"/>
    <w:rsid w:val="00C1581F"/>
    <w:rsid w:val="00C15D77"/>
    <w:rsid w:val="00C15DED"/>
    <w:rsid w:val="00C16DE4"/>
    <w:rsid w:val="00C173CB"/>
    <w:rsid w:val="00C17420"/>
    <w:rsid w:val="00C176EA"/>
    <w:rsid w:val="00C17925"/>
    <w:rsid w:val="00C17C79"/>
    <w:rsid w:val="00C200A2"/>
    <w:rsid w:val="00C21200"/>
    <w:rsid w:val="00C2134B"/>
    <w:rsid w:val="00C22176"/>
    <w:rsid w:val="00C22574"/>
    <w:rsid w:val="00C227B7"/>
    <w:rsid w:val="00C228B3"/>
    <w:rsid w:val="00C22C69"/>
    <w:rsid w:val="00C23023"/>
    <w:rsid w:val="00C23BD5"/>
    <w:rsid w:val="00C23F70"/>
    <w:rsid w:val="00C24239"/>
    <w:rsid w:val="00C24959"/>
    <w:rsid w:val="00C24AE9"/>
    <w:rsid w:val="00C25187"/>
    <w:rsid w:val="00C25A6A"/>
    <w:rsid w:val="00C25F95"/>
    <w:rsid w:val="00C2629A"/>
    <w:rsid w:val="00C263F1"/>
    <w:rsid w:val="00C269F6"/>
    <w:rsid w:val="00C26F6C"/>
    <w:rsid w:val="00C2719A"/>
    <w:rsid w:val="00C27ACF"/>
    <w:rsid w:val="00C27BBF"/>
    <w:rsid w:val="00C302A2"/>
    <w:rsid w:val="00C3050F"/>
    <w:rsid w:val="00C30557"/>
    <w:rsid w:val="00C306F1"/>
    <w:rsid w:val="00C30813"/>
    <w:rsid w:val="00C318AE"/>
    <w:rsid w:val="00C323BA"/>
    <w:rsid w:val="00C328E3"/>
    <w:rsid w:val="00C3304E"/>
    <w:rsid w:val="00C33B8E"/>
    <w:rsid w:val="00C33E10"/>
    <w:rsid w:val="00C345A8"/>
    <w:rsid w:val="00C34DAD"/>
    <w:rsid w:val="00C351B8"/>
    <w:rsid w:val="00C3563B"/>
    <w:rsid w:val="00C35DE7"/>
    <w:rsid w:val="00C35E4E"/>
    <w:rsid w:val="00C3628E"/>
    <w:rsid w:val="00C36C2B"/>
    <w:rsid w:val="00C36C95"/>
    <w:rsid w:val="00C36CF3"/>
    <w:rsid w:val="00C36D1B"/>
    <w:rsid w:val="00C37CE7"/>
    <w:rsid w:val="00C37EBC"/>
    <w:rsid w:val="00C37FDE"/>
    <w:rsid w:val="00C409C6"/>
    <w:rsid w:val="00C40B86"/>
    <w:rsid w:val="00C40BF5"/>
    <w:rsid w:val="00C416DA"/>
    <w:rsid w:val="00C42CEE"/>
    <w:rsid w:val="00C433C4"/>
    <w:rsid w:val="00C43588"/>
    <w:rsid w:val="00C43835"/>
    <w:rsid w:val="00C4420D"/>
    <w:rsid w:val="00C44806"/>
    <w:rsid w:val="00C44DC0"/>
    <w:rsid w:val="00C4544B"/>
    <w:rsid w:val="00C46421"/>
    <w:rsid w:val="00C465A7"/>
    <w:rsid w:val="00C46BFF"/>
    <w:rsid w:val="00C46C86"/>
    <w:rsid w:val="00C47478"/>
    <w:rsid w:val="00C47786"/>
    <w:rsid w:val="00C47804"/>
    <w:rsid w:val="00C479BA"/>
    <w:rsid w:val="00C47E50"/>
    <w:rsid w:val="00C5038B"/>
    <w:rsid w:val="00C50B5B"/>
    <w:rsid w:val="00C50C89"/>
    <w:rsid w:val="00C51240"/>
    <w:rsid w:val="00C51C96"/>
    <w:rsid w:val="00C521C7"/>
    <w:rsid w:val="00C5253D"/>
    <w:rsid w:val="00C52DEF"/>
    <w:rsid w:val="00C5373B"/>
    <w:rsid w:val="00C53B9D"/>
    <w:rsid w:val="00C53CBE"/>
    <w:rsid w:val="00C541E0"/>
    <w:rsid w:val="00C54A0A"/>
    <w:rsid w:val="00C54E44"/>
    <w:rsid w:val="00C554FE"/>
    <w:rsid w:val="00C55A9C"/>
    <w:rsid w:val="00C560E9"/>
    <w:rsid w:val="00C57021"/>
    <w:rsid w:val="00C57198"/>
    <w:rsid w:val="00C571B5"/>
    <w:rsid w:val="00C604A5"/>
    <w:rsid w:val="00C608EF"/>
    <w:rsid w:val="00C61668"/>
    <w:rsid w:val="00C61FCF"/>
    <w:rsid w:val="00C62129"/>
    <w:rsid w:val="00C62477"/>
    <w:rsid w:val="00C62747"/>
    <w:rsid w:val="00C63C06"/>
    <w:rsid w:val="00C63D39"/>
    <w:rsid w:val="00C66B19"/>
    <w:rsid w:val="00C66D7E"/>
    <w:rsid w:val="00C67117"/>
    <w:rsid w:val="00C6714D"/>
    <w:rsid w:val="00C676A0"/>
    <w:rsid w:val="00C67868"/>
    <w:rsid w:val="00C67EF9"/>
    <w:rsid w:val="00C70F4C"/>
    <w:rsid w:val="00C7128C"/>
    <w:rsid w:val="00C712FC"/>
    <w:rsid w:val="00C71909"/>
    <w:rsid w:val="00C71B06"/>
    <w:rsid w:val="00C71F5C"/>
    <w:rsid w:val="00C720D5"/>
    <w:rsid w:val="00C726BA"/>
    <w:rsid w:val="00C737AB"/>
    <w:rsid w:val="00C73CA0"/>
    <w:rsid w:val="00C74850"/>
    <w:rsid w:val="00C74C23"/>
    <w:rsid w:val="00C74FA0"/>
    <w:rsid w:val="00C757DA"/>
    <w:rsid w:val="00C761BD"/>
    <w:rsid w:val="00C76BC8"/>
    <w:rsid w:val="00C80BFA"/>
    <w:rsid w:val="00C80FD7"/>
    <w:rsid w:val="00C81139"/>
    <w:rsid w:val="00C818B0"/>
    <w:rsid w:val="00C822E4"/>
    <w:rsid w:val="00C835B6"/>
    <w:rsid w:val="00C840BC"/>
    <w:rsid w:val="00C842B6"/>
    <w:rsid w:val="00C84B27"/>
    <w:rsid w:val="00C85392"/>
    <w:rsid w:val="00C85863"/>
    <w:rsid w:val="00C85E24"/>
    <w:rsid w:val="00C8600C"/>
    <w:rsid w:val="00C86BE1"/>
    <w:rsid w:val="00C86C97"/>
    <w:rsid w:val="00C875BC"/>
    <w:rsid w:val="00C902DD"/>
    <w:rsid w:val="00C9048E"/>
    <w:rsid w:val="00C905A9"/>
    <w:rsid w:val="00C906C0"/>
    <w:rsid w:val="00C9082F"/>
    <w:rsid w:val="00C917B3"/>
    <w:rsid w:val="00C9189B"/>
    <w:rsid w:val="00C92426"/>
    <w:rsid w:val="00C924C8"/>
    <w:rsid w:val="00C9263A"/>
    <w:rsid w:val="00C92A5D"/>
    <w:rsid w:val="00C933C6"/>
    <w:rsid w:val="00C947B5"/>
    <w:rsid w:val="00C949E2"/>
    <w:rsid w:val="00C94DAD"/>
    <w:rsid w:val="00C94FAB"/>
    <w:rsid w:val="00C94FF7"/>
    <w:rsid w:val="00C95476"/>
    <w:rsid w:val="00C95504"/>
    <w:rsid w:val="00C956A1"/>
    <w:rsid w:val="00C9590D"/>
    <w:rsid w:val="00C95CFE"/>
    <w:rsid w:val="00C96488"/>
    <w:rsid w:val="00C9649C"/>
    <w:rsid w:val="00C9675E"/>
    <w:rsid w:val="00C96C2D"/>
    <w:rsid w:val="00C96DF8"/>
    <w:rsid w:val="00C97322"/>
    <w:rsid w:val="00C976DD"/>
    <w:rsid w:val="00CA04B4"/>
    <w:rsid w:val="00CA0546"/>
    <w:rsid w:val="00CA091A"/>
    <w:rsid w:val="00CA0B00"/>
    <w:rsid w:val="00CA12F6"/>
    <w:rsid w:val="00CA152E"/>
    <w:rsid w:val="00CA154C"/>
    <w:rsid w:val="00CA20A0"/>
    <w:rsid w:val="00CA3165"/>
    <w:rsid w:val="00CA3602"/>
    <w:rsid w:val="00CA36B7"/>
    <w:rsid w:val="00CA3ABD"/>
    <w:rsid w:val="00CA3FB9"/>
    <w:rsid w:val="00CA41B1"/>
    <w:rsid w:val="00CA41D5"/>
    <w:rsid w:val="00CA552E"/>
    <w:rsid w:val="00CA5FBE"/>
    <w:rsid w:val="00CA6029"/>
    <w:rsid w:val="00CA60BA"/>
    <w:rsid w:val="00CA61AD"/>
    <w:rsid w:val="00CA62BF"/>
    <w:rsid w:val="00CA65BB"/>
    <w:rsid w:val="00CA6F06"/>
    <w:rsid w:val="00CA7434"/>
    <w:rsid w:val="00CA74AC"/>
    <w:rsid w:val="00CA78EA"/>
    <w:rsid w:val="00CA792D"/>
    <w:rsid w:val="00CB07DD"/>
    <w:rsid w:val="00CB0DF5"/>
    <w:rsid w:val="00CB12AC"/>
    <w:rsid w:val="00CB1C73"/>
    <w:rsid w:val="00CB1F48"/>
    <w:rsid w:val="00CB20F0"/>
    <w:rsid w:val="00CB23C9"/>
    <w:rsid w:val="00CB2AE4"/>
    <w:rsid w:val="00CB3008"/>
    <w:rsid w:val="00CB3837"/>
    <w:rsid w:val="00CB3FAE"/>
    <w:rsid w:val="00CB3FFE"/>
    <w:rsid w:val="00CB4588"/>
    <w:rsid w:val="00CB47D6"/>
    <w:rsid w:val="00CB4F9C"/>
    <w:rsid w:val="00CB5318"/>
    <w:rsid w:val="00CB65BE"/>
    <w:rsid w:val="00CB7A6A"/>
    <w:rsid w:val="00CB7C25"/>
    <w:rsid w:val="00CB7C90"/>
    <w:rsid w:val="00CB7CC1"/>
    <w:rsid w:val="00CC008B"/>
    <w:rsid w:val="00CC09D8"/>
    <w:rsid w:val="00CC0A0C"/>
    <w:rsid w:val="00CC10E0"/>
    <w:rsid w:val="00CC139F"/>
    <w:rsid w:val="00CC1B15"/>
    <w:rsid w:val="00CC1FC2"/>
    <w:rsid w:val="00CC2AE4"/>
    <w:rsid w:val="00CC322C"/>
    <w:rsid w:val="00CC32BD"/>
    <w:rsid w:val="00CC347F"/>
    <w:rsid w:val="00CC36F6"/>
    <w:rsid w:val="00CC3D74"/>
    <w:rsid w:val="00CC427E"/>
    <w:rsid w:val="00CC5109"/>
    <w:rsid w:val="00CC5CFA"/>
    <w:rsid w:val="00CC6400"/>
    <w:rsid w:val="00CC67AE"/>
    <w:rsid w:val="00CC6B19"/>
    <w:rsid w:val="00CC7B7D"/>
    <w:rsid w:val="00CC7F05"/>
    <w:rsid w:val="00CD0309"/>
    <w:rsid w:val="00CD0F54"/>
    <w:rsid w:val="00CD1348"/>
    <w:rsid w:val="00CD155B"/>
    <w:rsid w:val="00CD15FC"/>
    <w:rsid w:val="00CD4A34"/>
    <w:rsid w:val="00CD4C1C"/>
    <w:rsid w:val="00CD4EEF"/>
    <w:rsid w:val="00CD5277"/>
    <w:rsid w:val="00CD5A63"/>
    <w:rsid w:val="00CD5BF4"/>
    <w:rsid w:val="00CD5D69"/>
    <w:rsid w:val="00CD646D"/>
    <w:rsid w:val="00CD6632"/>
    <w:rsid w:val="00CD6AA8"/>
    <w:rsid w:val="00CD6B08"/>
    <w:rsid w:val="00CD6EB7"/>
    <w:rsid w:val="00CD7E27"/>
    <w:rsid w:val="00CE0131"/>
    <w:rsid w:val="00CE0F07"/>
    <w:rsid w:val="00CE0F3A"/>
    <w:rsid w:val="00CE2112"/>
    <w:rsid w:val="00CE25E6"/>
    <w:rsid w:val="00CE26C4"/>
    <w:rsid w:val="00CE2B3E"/>
    <w:rsid w:val="00CE3382"/>
    <w:rsid w:val="00CE3F81"/>
    <w:rsid w:val="00CE4468"/>
    <w:rsid w:val="00CE4477"/>
    <w:rsid w:val="00CE50BB"/>
    <w:rsid w:val="00CE5643"/>
    <w:rsid w:val="00CE58BC"/>
    <w:rsid w:val="00CE5AE6"/>
    <w:rsid w:val="00CE5FEA"/>
    <w:rsid w:val="00CE62FF"/>
    <w:rsid w:val="00CE69CA"/>
    <w:rsid w:val="00CE6B78"/>
    <w:rsid w:val="00CE7069"/>
    <w:rsid w:val="00CE7142"/>
    <w:rsid w:val="00CE744A"/>
    <w:rsid w:val="00CE7540"/>
    <w:rsid w:val="00CE7AEF"/>
    <w:rsid w:val="00CE7E24"/>
    <w:rsid w:val="00CF04B5"/>
    <w:rsid w:val="00CF0D4E"/>
    <w:rsid w:val="00CF1D7A"/>
    <w:rsid w:val="00CF1E58"/>
    <w:rsid w:val="00CF20B3"/>
    <w:rsid w:val="00CF2E32"/>
    <w:rsid w:val="00CF304E"/>
    <w:rsid w:val="00CF3745"/>
    <w:rsid w:val="00CF3EC0"/>
    <w:rsid w:val="00CF4014"/>
    <w:rsid w:val="00CF4771"/>
    <w:rsid w:val="00CF48B2"/>
    <w:rsid w:val="00CF60CA"/>
    <w:rsid w:val="00CF6451"/>
    <w:rsid w:val="00CF66A8"/>
    <w:rsid w:val="00CF697E"/>
    <w:rsid w:val="00CF74AC"/>
    <w:rsid w:val="00CF7587"/>
    <w:rsid w:val="00D001BD"/>
    <w:rsid w:val="00D009D7"/>
    <w:rsid w:val="00D013C4"/>
    <w:rsid w:val="00D01640"/>
    <w:rsid w:val="00D01995"/>
    <w:rsid w:val="00D0286C"/>
    <w:rsid w:val="00D0295E"/>
    <w:rsid w:val="00D02D16"/>
    <w:rsid w:val="00D0357D"/>
    <w:rsid w:val="00D037FC"/>
    <w:rsid w:val="00D0445A"/>
    <w:rsid w:val="00D047DE"/>
    <w:rsid w:val="00D05E3C"/>
    <w:rsid w:val="00D05F05"/>
    <w:rsid w:val="00D05F97"/>
    <w:rsid w:val="00D0676D"/>
    <w:rsid w:val="00D07F98"/>
    <w:rsid w:val="00D1046B"/>
    <w:rsid w:val="00D1047C"/>
    <w:rsid w:val="00D1166B"/>
    <w:rsid w:val="00D12256"/>
    <w:rsid w:val="00D12298"/>
    <w:rsid w:val="00D1260C"/>
    <w:rsid w:val="00D1264B"/>
    <w:rsid w:val="00D12CF5"/>
    <w:rsid w:val="00D134E3"/>
    <w:rsid w:val="00D1421B"/>
    <w:rsid w:val="00D15175"/>
    <w:rsid w:val="00D157C7"/>
    <w:rsid w:val="00D158DD"/>
    <w:rsid w:val="00D15924"/>
    <w:rsid w:val="00D1765B"/>
    <w:rsid w:val="00D17808"/>
    <w:rsid w:val="00D179BB"/>
    <w:rsid w:val="00D17E5E"/>
    <w:rsid w:val="00D17F57"/>
    <w:rsid w:val="00D206D6"/>
    <w:rsid w:val="00D2091A"/>
    <w:rsid w:val="00D20CF9"/>
    <w:rsid w:val="00D21D1F"/>
    <w:rsid w:val="00D21F4A"/>
    <w:rsid w:val="00D22793"/>
    <w:rsid w:val="00D230CD"/>
    <w:rsid w:val="00D23BF1"/>
    <w:rsid w:val="00D23CD2"/>
    <w:rsid w:val="00D23E6D"/>
    <w:rsid w:val="00D24679"/>
    <w:rsid w:val="00D24704"/>
    <w:rsid w:val="00D25234"/>
    <w:rsid w:val="00D25FC2"/>
    <w:rsid w:val="00D264E3"/>
    <w:rsid w:val="00D2729E"/>
    <w:rsid w:val="00D27625"/>
    <w:rsid w:val="00D3037C"/>
    <w:rsid w:val="00D30B64"/>
    <w:rsid w:val="00D30E50"/>
    <w:rsid w:val="00D30F7D"/>
    <w:rsid w:val="00D315FF"/>
    <w:rsid w:val="00D31B88"/>
    <w:rsid w:val="00D327A6"/>
    <w:rsid w:val="00D32C6E"/>
    <w:rsid w:val="00D32E18"/>
    <w:rsid w:val="00D330E0"/>
    <w:rsid w:val="00D335A9"/>
    <w:rsid w:val="00D33C40"/>
    <w:rsid w:val="00D35ED2"/>
    <w:rsid w:val="00D36697"/>
    <w:rsid w:val="00D368B4"/>
    <w:rsid w:val="00D36C24"/>
    <w:rsid w:val="00D36F96"/>
    <w:rsid w:val="00D370E3"/>
    <w:rsid w:val="00D371D1"/>
    <w:rsid w:val="00D3746C"/>
    <w:rsid w:val="00D3784D"/>
    <w:rsid w:val="00D403EC"/>
    <w:rsid w:val="00D40BA4"/>
    <w:rsid w:val="00D411A5"/>
    <w:rsid w:val="00D41818"/>
    <w:rsid w:val="00D418BD"/>
    <w:rsid w:val="00D42B0E"/>
    <w:rsid w:val="00D43E96"/>
    <w:rsid w:val="00D43FC4"/>
    <w:rsid w:val="00D44B52"/>
    <w:rsid w:val="00D45C69"/>
    <w:rsid w:val="00D45E1D"/>
    <w:rsid w:val="00D46F27"/>
    <w:rsid w:val="00D47204"/>
    <w:rsid w:val="00D4784C"/>
    <w:rsid w:val="00D47B6D"/>
    <w:rsid w:val="00D47F09"/>
    <w:rsid w:val="00D506ED"/>
    <w:rsid w:val="00D50CE5"/>
    <w:rsid w:val="00D50F89"/>
    <w:rsid w:val="00D51157"/>
    <w:rsid w:val="00D512B4"/>
    <w:rsid w:val="00D514EE"/>
    <w:rsid w:val="00D515B4"/>
    <w:rsid w:val="00D51758"/>
    <w:rsid w:val="00D51F95"/>
    <w:rsid w:val="00D52124"/>
    <w:rsid w:val="00D525B5"/>
    <w:rsid w:val="00D52FD1"/>
    <w:rsid w:val="00D53221"/>
    <w:rsid w:val="00D53731"/>
    <w:rsid w:val="00D53807"/>
    <w:rsid w:val="00D55BED"/>
    <w:rsid w:val="00D5616C"/>
    <w:rsid w:val="00D56533"/>
    <w:rsid w:val="00D56C6B"/>
    <w:rsid w:val="00D56FEE"/>
    <w:rsid w:val="00D5725B"/>
    <w:rsid w:val="00D572E5"/>
    <w:rsid w:val="00D57BA6"/>
    <w:rsid w:val="00D57FB2"/>
    <w:rsid w:val="00D60340"/>
    <w:rsid w:val="00D60702"/>
    <w:rsid w:val="00D609B8"/>
    <w:rsid w:val="00D60A03"/>
    <w:rsid w:val="00D60B57"/>
    <w:rsid w:val="00D60C36"/>
    <w:rsid w:val="00D6121D"/>
    <w:rsid w:val="00D61423"/>
    <w:rsid w:val="00D61AD3"/>
    <w:rsid w:val="00D61B72"/>
    <w:rsid w:val="00D61CEA"/>
    <w:rsid w:val="00D61F0E"/>
    <w:rsid w:val="00D6216A"/>
    <w:rsid w:val="00D629B9"/>
    <w:rsid w:val="00D62E98"/>
    <w:rsid w:val="00D64635"/>
    <w:rsid w:val="00D65DB9"/>
    <w:rsid w:val="00D6602B"/>
    <w:rsid w:val="00D6622A"/>
    <w:rsid w:val="00D662A4"/>
    <w:rsid w:val="00D66AE5"/>
    <w:rsid w:val="00D66D44"/>
    <w:rsid w:val="00D6720B"/>
    <w:rsid w:val="00D67362"/>
    <w:rsid w:val="00D67D77"/>
    <w:rsid w:val="00D67E26"/>
    <w:rsid w:val="00D70365"/>
    <w:rsid w:val="00D70603"/>
    <w:rsid w:val="00D70BFF"/>
    <w:rsid w:val="00D711E4"/>
    <w:rsid w:val="00D71500"/>
    <w:rsid w:val="00D71551"/>
    <w:rsid w:val="00D71653"/>
    <w:rsid w:val="00D718F6"/>
    <w:rsid w:val="00D72686"/>
    <w:rsid w:val="00D73883"/>
    <w:rsid w:val="00D73C52"/>
    <w:rsid w:val="00D73E85"/>
    <w:rsid w:val="00D74837"/>
    <w:rsid w:val="00D74F9B"/>
    <w:rsid w:val="00D7561B"/>
    <w:rsid w:val="00D75D45"/>
    <w:rsid w:val="00D75E59"/>
    <w:rsid w:val="00D75EDF"/>
    <w:rsid w:val="00D76095"/>
    <w:rsid w:val="00D76581"/>
    <w:rsid w:val="00D76A41"/>
    <w:rsid w:val="00D76E6A"/>
    <w:rsid w:val="00D76ED5"/>
    <w:rsid w:val="00D77055"/>
    <w:rsid w:val="00D77139"/>
    <w:rsid w:val="00D776E7"/>
    <w:rsid w:val="00D77B11"/>
    <w:rsid w:val="00D77C3B"/>
    <w:rsid w:val="00D8015C"/>
    <w:rsid w:val="00D81034"/>
    <w:rsid w:val="00D81354"/>
    <w:rsid w:val="00D81775"/>
    <w:rsid w:val="00D8246D"/>
    <w:rsid w:val="00D8252C"/>
    <w:rsid w:val="00D826E6"/>
    <w:rsid w:val="00D82709"/>
    <w:rsid w:val="00D82A8F"/>
    <w:rsid w:val="00D82B21"/>
    <w:rsid w:val="00D82C69"/>
    <w:rsid w:val="00D834B6"/>
    <w:rsid w:val="00D8375E"/>
    <w:rsid w:val="00D837B9"/>
    <w:rsid w:val="00D83CD7"/>
    <w:rsid w:val="00D846E0"/>
    <w:rsid w:val="00D84D96"/>
    <w:rsid w:val="00D84F50"/>
    <w:rsid w:val="00D8520A"/>
    <w:rsid w:val="00D85749"/>
    <w:rsid w:val="00D85D3C"/>
    <w:rsid w:val="00D8678C"/>
    <w:rsid w:val="00D86D68"/>
    <w:rsid w:val="00D879EB"/>
    <w:rsid w:val="00D87E1E"/>
    <w:rsid w:val="00D87E92"/>
    <w:rsid w:val="00D90427"/>
    <w:rsid w:val="00D90B39"/>
    <w:rsid w:val="00D91354"/>
    <w:rsid w:val="00D918A0"/>
    <w:rsid w:val="00D91CCF"/>
    <w:rsid w:val="00D924A6"/>
    <w:rsid w:val="00D92536"/>
    <w:rsid w:val="00D926EA"/>
    <w:rsid w:val="00D92915"/>
    <w:rsid w:val="00D92DBD"/>
    <w:rsid w:val="00D931C8"/>
    <w:rsid w:val="00D93A8F"/>
    <w:rsid w:val="00D93ADE"/>
    <w:rsid w:val="00D946A8"/>
    <w:rsid w:val="00D95728"/>
    <w:rsid w:val="00D95C66"/>
    <w:rsid w:val="00D96647"/>
    <w:rsid w:val="00D96D80"/>
    <w:rsid w:val="00D971E7"/>
    <w:rsid w:val="00D976F1"/>
    <w:rsid w:val="00D97C37"/>
    <w:rsid w:val="00D97CD4"/>
    <w:rsid w:val="00DA0CC7"/>
    <w:rsid w:val="00DA1741"/>
    <w:rsid w:val="00DA196A"/>
    <w:rsid w:val="00DA19D1"/>
    <w:rsid w:val="00DA1C23"/>
    <w:rsid w:val="00DA23E5"/>
    <w:rsid w:val="00DA2461"/>
    <w:rsid w:val="00DA2895"/>
    <w:rsid w:val="00DA293D"/>
    <w:rsid w:val="00DA3029"/>
    <w:rsid w:val="00DA307F"/>
    <w:rsid w:val="00DA3778"/>
    <w:rsid w:val="00DA3B72"/>
    <w:rsid w:val="00DA408A"/>
    <w:rsid w:val="00DA447E"/>
    <w:rsid w:val="00DA4499"/>
    <w:rsid w:val="00DA4AB1"/>
    <w:rsid w:val="00DA4D7A"/>
    <w:rsid w:val="00DA509B"/>
    <w:rsid w:val="00DA5486"/>
    <w:rsid w:val="00DA68DA"/>
    <w:rsid w:val="00DA6B17"/>
    <w:rsid w:val="00DA6B7A"/>
    <w:rsid w:val="00DA77F8"/>
    <w:rsid w:val="00DB17BE"/>
    <w:rsid w:val="00DB1BA0"/>
    <w:rsid w:val="00DB2230"/>
    <w:rsid w:val="00DB23FA"/>
    <w:rsid w:val="00DB2BD7"/>
    <w:rsid w:val="00DB2F2B"/>
    <w:rsid w:val="00DB3F0E"/>
    <w:rsid w:val="00DB3F54"/>
    <w:rsid w:val="00DB4412"/>
    <w:rsid w:val="00DB45BF"/>
    <w:rsid w:val="00DB5E37"/>
    <w:rsid w:val="00DB5FC7"/>
    <w:rsid w:val="00DB64AC"/>
    <w:rsid w:val="00DB6F9D"/>
    <w:rsid w:val="00DB717B"/>
    <w:rsid w:val="00DB7BA1"/>
    <w:rsid w:val="00DC0016"/>
    <w:rsid w:val="00DC0AB3"/>
    <w:rsid w:val="00DC12DC"/>
    <w:rsid w:val="00DC1682"/>
    <w:rsid w:val="00DC194B"/>
    <w:rsid w:val="00DC1A50"/>
    <w:rsid w:val="00DC1FFD"/>
    <w:rsid w:val="00DC208E"/>
    <w:rsid w:val="00DC42E9"/>
    <w:rsid w:val="00DC4364"/>
    <w:rsid w:val="00DC4C33"/>
    <w:rsid w:val="00DC5327"/>
    <w:rsid w:val="00DC59F7"/>
    <w:rsid w:val="00DC5C3E"/>
    <w:rsid w:val="00DC6040"/>
    <w:rsid w:val="00DC616E"/>
    <w:rsid w:val="00DC6D5F"/>
    <w:rsid w:val="00DC6DF3"/>
    <w:rsid w:val="00DC6FF7"/>
    <w:rsid w:val="00DC7A51"/>
    <w:rsid w:val="00DC7C67"/>
    <w:rsid w:val="00DD0275"/>
    <w:rsid w:val="00DD06AA"/>
    <w:rsid w:val="00DD071A"/>
    <w:rsid w:val="00DD0753"/>
    <w:rsid w:val="00DD17C2"/>
    <w:rsid w:val="00DD1931"/>
    <w:rsid w:val="00DD1ACC"/>
    <w:rsid w:val="00DD1C6E"/>
    <w:rsid w:val="00DD1D65"/>
    <w:rsid w:val="00DD2364"/>
    <w:rsid w:val="00DD33AA"/>
    <w:rsid w:val="00DD3DFD"/>
    <w:rsid w:val="00DD415C"/>
    <w:rsid w:val="00DD43D6"/>
    <w:rsid w:val="00DD4773"/>
    <w:rsid w:val="00DD4972"/>
    <w:rsid w:val="00DD4D40"/>
    <w:rsid w:val="00DD546D"/>
    <w:rsid w:val="00DD5EBB"/>
    <w:rsid w:val="00DD6316"/>
    <w:rsid w:val="00DD6ED4"/>
    <w:rsid w:val="00DD7642"/>
    <w:rsid w:val="00DD7A0A"/>
    <w:rsid w:val="00DD7C60"/>
    <w:rsid w:val="00DD7EE5"/>
    <w:rsid w:val="00DE00ED"/>
    <w:rsid w:val="00DE01B4"/>
    <w:rsid w:val="00DE03B1"/>
    <w:rsid w:val="00DE0C8E"/>
    <w:rsid w:val="00DE195D"/>
    <w:rsid w:val="00DE1C51"/>
    <w:rsid w:val="00DE1F67"/>
    <w:rsid w:val="00DE23A2"/>
    <w:rsid w:val="00DE23D5"/>
    <w:rsid w:val="00DE291F"/>
    <w:rsid w:val="00DE309C"/>
    <w:rsid w:val="00DE38EB"/>
    <w:rsid w:val="00DE39EB"/>
    <w:rsid w:val="00DE3C7C"/>
    <w:rsid w:val="00DE4A5A"/>
    <w:rsid w:val="00DE5146"/>
    <w:rsid w:val="00DE5776"/>
    <w:rsid w:val="00DE5947"/>
    <w:rsid w:val="00DE5DF3"/>
    <w:rsid w:val="00DE5EAD"/>
    <w:rsid w:val="00DE6868"/>
    <w:rsid w:val="00DE6EFC"/>
    <w:rsid w:val="00DE7318"/>
    <w:rsid w:val="00DE7B1D"/>
    <w:rsid w:val="00DF0574"/>
    <w:rsid w:val="00DF0899"/>
    <w:rsid w:val="00DF0F45"/>
    <w:rsid w:val="00DF114D"/>
    <w:rsid w:val="00DF166A"/>
    <w:rsid w:val="00DF1894"/>
    <w:rsid w:val="00DF297C"/>
    <w:rsid w:val="00DF3543"/>
    <w:rsid w:val="00DF36A5"/>
    <w:rsid w:val="00DF5B3D"/>
    <w:rsid w:val="00DF61DE"/>
    <w:rsid w:val="00DF6320"/>
    <w:rsid w:val="00DF6504"/>
    <w:rsid w:val="00DF660D"/>
    <w:rsid w:val="00DF6760"/>
    <w:rsid w:val="00DF7A4B"/>
    <w:rsid w:val="00DF7FF3"/>
    <w:rsid w:val="00E00911"/>
    <w:rsid w:val="00E00D5D"/>
    <w:rsid w:val="00E01738"/>
    <w:rsid w:val="00E0174A"/>
    <w:rsid w:val="00E01A20"/>
    <w:rsid w:val="00E01DFF"/>
    <w:rsid w:val="00E02BEC"/>
    <w:rsid w:val="00E0347C"/>
    <w:rsid w:val="00E043AB"/>
    <w:rsid w:val="00E04E00"/>
    <w:rsid w:val="00E052C5"/>
    <w:rsid w:val="00E05950"/>
    <w:rsid w:val="00E05A3F"/>
    <w:rsid w:val="00E06062"/>
    <w:rsid w:val="00E07124"/>
    <w:rsid w:val="00E07514"/>
    <w:rsid w:val="00E075AD"/>
    <w:rsid w:val="00E07AA8"/>
    <w:rsid w:val="00E1003E"/>
    <w:rsid w:val="00E10809"/>
    <w:rsid w:val="00E10910"/>
    <w:rsid w:val="00E10ACF"/>
    <w:rsid w:val="00E10C3C"/>
    <w:rsid w:val="00E10EA5"/>
    <w:rsid w:val="00E110BE"/>
    <w:rsid w:val="00E1166A"/>
    <w:rsid w:val="00E11956"/>
    <w:rsid w:val="00E11C7F"/>
    <w:rsid w:val="00E121C4"/>
    <w:rsid w:val="00E124B4"/>
    <w:rsid w:val="00E12963"/>
    <w:rsid w:val="00E12E1D"/>
    <w:rsid w:val="00E13EF8"/>
    <w:rsid w:val="00E140D7"/>
    <w:rsid w:val="00E14B7F"/>
    <w:rsid w:val="00E15815"/>
    <w:rsid w:val="00E1603D"/>
    <w:rsid w:val="00E163DC"/>
    <w:rsid w:val="00E16726"/>
    <w:rsid w:val="00E16B35"/>
    <w:rsid w:val="00E16FB7"/>
    <w:rsid w:val="00E172CB"/>
    <w:rsid w:val="00E17B99"/>
    <w:rsid w:val="00E17CB4"/>
    <w:rsid w:val="00E20318"/>
    <w:rsid w:val="00E20536"/>
    <w:rsid w:val="00E23060"/>
    <w:rsid w:val="00E23094"/>
    <w:rsid w:val="00E231E0"/>
    <w:rsid w:val="00E237FE"/>
    <w:rsid w:val="00E23B2E"/>
    <w:rsid w:val="00E240A7"/>
    <w:rsid w:val="00E248F2"/>
    <w:rsid w:val="00E24F22"/>
    <w:rsid w:val="00E261BF"/>
    <w:rsid w:val="00E261E3"/>
    <w:rsid w:val="00E2649F"/>
    <w:rsid w:val="00E26BC1"/>
    <w:rsid w:val="00E27105"/>
    <w:rsid w:val="00E2787C"/>
    <w:rsid w:val="00E27A6E"/>
    <w:rsid w:val="00E3036B"/>
    <w:rsid w:val="00E30BD0"/>
    <w:rsid w:val="00E30EE7"/>
    <w:rsid w:val="00E31853"/>
    <w:rsid w:val="00E31AA3"/>
    <w:rsid w:val="00E329CD"/>
    <w:rsid w:val="00E32EC0"/>
    <w:rsid w:val="00E32F2B"/>
    <w:rsid w:val="00E34D0B"/>
    <w:rsid w:val="00E356B4"/>
    <w:rsid w:val="00E3694F"/>
    <w:rsid w:val="00E36BA1"/>
    <w:rsid w:val="00E37981"/>
    <w:rsid w:val="00E37C10"/>
    <w:rsid w:val="00E37E5D"/>
    <w:rsid w:val="00E40641"/>
    <w:rsid w:val="00E40890"/>
    <w:rsid w:val="00E40CAC"/>
    <w:rsid w:val="00E41073"/>
    <w:rsid w:val="00E41A0C"/>
    <w:rsid w:val="00E42F02"/>
    <w:rsid w:val="00E44A27"/>
    <w:rsid w:val="00E44B9F"/>
    <w:rsid w:val="00E45186"/>
    <w:rsid w:val="00E45A42"/>
    <w:rsid w:val="00E45B16"/>
    <w:rsid w:val="00E462B0"/>
    <w:rsid w:val="00E46792"/>
    <w:rsid w:val="00E46A7E"/>
    <w:rsid w:val="00E470F5"/>
    <w:rsid w:val="00E4783C"/>
    <w:rsid w:val="00E47B66"/>
    <w:rsid w:val="00E47D54"/>
    <w:rsid w:val="00E50088"/>
    <w:rsid w:val="00E5017E"/>
    <w:rsid w:val="00E5128A"/>
    <w:rsid w:val="00E5265B"/>
    <w:rsid w:val="00E5400C"/>
    <w:rsid w:val="00E54117"/>
    <w:rsid w:val="00E542B3"/>
    <w:rsid w:val="00E5478A"/>
    <w:rsid w:val="00E5556F"/>
    <w:rsid w:val="00E56152"/>
    <w:rsid w:val="00E56764"/>
    <w:rsid w:val="00E57959"/>
    <w:rsid w:val="00E57EFB"/>
    <w:rsid w:val="00E6039B"/>
    <w:rsid w:val="00E605D7"/>
    <w:rsid w:val="00E60B73"/>
    <w:rsid w:val="00E616F5"/>
    <w:rsid w:val="00E635F7"/>
    <w:rsid w:val="00E64811"/>
    <w:rsid w:val="00E64CA3"/>
    <w:rsid w:val="00E66033"/>
    <w:rsid w:val="00E6621C"/>
    <w:rsid w:val="00E66D07"/>
    <w:rsid w:val="00E66EE0"/>
    <w:rsid w:val="00E66F9B"/>
    <w:rsid w:val="00E67A58"/>
    <w:rsid w:val="00E67D28"/>
    <w:rsid w:val="00E67E21"/>
    <w:rsid w:val="00E707E3"/>
    <w:rsid w:val="00E70E6C"/>
    <w:rsid w:val="00E70F62"/>
    <w:rsid w:val="00E70F6C"/>
    <w:rsid w:val="00E7116D"/>
    <w:rsid w:val="00E71AFE"/>
    <w:rsid w:val="00E72B61"/>
    <w:rsid w:val="00E72EBC"/>
    <w:rsid w:val="00E73142"/>
    <w:rsid w:val="00E73231"/>
    <w:rsid w:val="00E74157"/>
    <w:rsid w:val="00E74164"/>
    <w:rsid w:val="00E746C0"/>
    <w:rsid w:val="00E74969"/>
    <w:rsid w:val="00E749F5"/>
    <w:rsid w:val="00E74FCD"/>
    <w:rsid w:val="00E7549E"/>
    <w:rsid w:val="00E75656"/>
    <w:rsid w:val="00E75814"/>
    <w:rsid w:val="00E75CEA"/>
    <w:rsid w:val="00E75D03"/>
    <w:rsid w:val="00E75E12"/>
    <w:rsid w:val="00E7654C"/>
    <w:rsid w:val="00E76707"/>
    <w:rsid w:val="00E7685A"/>
    <w:rsid w:val="00E76D99"/>
    <w:rsid w:val="00E778F7"/>
    <w:rsid w:val="00E8032F"/>
    <w:rsid w:val="00E80EB5"/>
    <w:rsid w:val="00E810CD"/>
    <w:rsid w:val="00E81121"/>
    <w:rsid w:val="00E82ADC"/>
    <w:rsid w:val="00E82E79"/>
    <w:rsid w:val="00E831B4"/>
    <w:rsid w:val="00E833B8"/>
    <w:rsid w:val="00E835BF"/>
    <w:rsid w:val="00E835FC"/>
    <w:rsid w:val="00E83BBB"/>
    <w:rsid w:val="00E83BC3"/>
    <w:rsid w:val="00E83C91"/>
    <w:rsid w:val="00E8487C"/>
    <w:rsid w:val="00E8497D"/>
    <w:rsid w:val="00E84B54"/>
    <w:rsid w:val="00E85987"/>
    <w:rsid w:val="00E85D2E"/>
    <w:rsid w:val="00E8603B"/>
    <w:rsid w:val="00E86151"/>
    <w:rsid w:val="00E8669D"/>
    <w:rsid w:val="00E876EE"/>
    <w:rsid w:val="00E877E1"/>
    <w:rsid w:val="00E87DFA"/>
    <w:rsid w:val="00E87E65"/>
    <w:rsid w:val="00E90078"/>
    <w:rsid w:val="00E9041B"/>
    <w:rsid w:val="00E9100E"/>
    <w:rsid w:val="00E9193A"/>
    <w:rsid w:val="00E91AD7"/>
    <w:rsid w:val="00E92195"/>
    <w:rsid w:val="00E92C2B"/>
    <w:rsid w:val="00E93058"/>
    <w:rsid w:val="00E93322"/>
    <w:rsid w:val="00E94534"/>
    <w:rsid w:val="00E948D6"/>
    <w:rsid w:val="00E959D6"/>
    <w:rsid w:val="00E95AEC"/>
    <w:rsid w:val="00E95B1D"/>
    <w:rsid w:val="00E95C05"/>
    <w:rsid w:val="00E95CD0"/>
    <w:rsid w:val="00E9632B"/>
    <w:rsid w:val="00E963DE"/>
    <w:rsid w:val="00E9669E"/>
    <w:rsid w:val="00E96F96"/>
    <w:rsid w:val="00E97597"/>
    <w:rsid w:val="00EA0198"/>
    <w:rsid w:val="00EA0715"/>
    <w:rsid w:val="00EA0BC0"/>
    <w:rsid w:val="00EA177B"/>
    <w:rsid w:val="00EA1E86"/>
    <w:rsid w:val="00EA260F"/>
    <w:rsid w:val="00EA3089"/>
    <w:rsid w:val="00EA3623"/>
    <w:rsid w:val="00EA4FD3"/>
    <w:rsid w:val="00EA6A14"/>
    <w:rsid w:val="00EA6D4A"/>
    <w:rsid w:val="00EA6DE8"/>
    <w:rsid w:val="00EA7652"/>
    <w:rsid w:val="00EB0952"/>
    <w:rsid w:val="00EB1105"/>
    <w:rsid w:val="00EB154B"/>
    <w:rsid w:val="00EB1AA6"/>
    <w:rsid w:val="00EB1E82"/>
    <w:rsid w:val="00EB2001"/>
    <w:rsid w:val="00EB2460"/>
    <w:rsid w:val="00EB318A"/>
    <w:rsid w:val="00EB34DA"/>
    <w:rsid w:val="00EB3E0F"/>
    <w:rsid w:val="00EB409D"/>
    <w:rsid w:val="00EB48EA"/>
    <w:rsid w:val="00EB523C"/>
    <w:rsid w:val="00EB52DA"/>
    <w:rsid w:val="00EB65A5"/>
    <w:rsid w:val="00EB6AC6"/>
    <w:rsid w:val="00EB6F0A"/>
    <w:rsid w:val="00EB726B"/>
    <w:rsid w:val="00EB7484"/>
    <w:rsid w:val="00EC035D"/>
    <w:rsid w:val="00EC0EC7"/>
    <w:rsid w:val="00EC0EF1"/>
    <w:rsid w:val="00EC10D4"/>
    <w:rsid w:val="00EC13E6"/>
    <w:rsid w:val="00EC225D"/>
    <w:rsid w:val="00EC245D"/>
    <w:rsid w:val="00EC24C6"/>
    <w:rsid w:val="00EC2734"/>
    <w:rsid w:val="00EC362C"/>
    <w:rsid w:val="00EC3E45"/>
    <w:rsid w:val="00EC3E69"/>
    <w:rsid w:val="00EC4254"/>
    <w:rsid w:val="00EC4488"/>
    <w:rsid w:val="00EC46A5"/>
    <w:rsid w:val="00EC4AEF"/>
    <w:rsid w:val="00EC552A"/>
    <w:rsid w:val="00EC5BD3"/>
    <w:rsid w:val="00EC5EDB"/>
    <w:rsid w:val="00EC64D4"/>
    <w:rsid w:val="00EC74AD"/>
    <w:rsid w:val="00EC772D"/>
    <w:rsid w:val="00ED06D6"/>
    <w:rsid w:val="00ED087F"/>
    <w:rsid w:val="00ED1B73"/>
    <w:rsid w:val="00ED1FE4"/>
    <w:rsid w:val="00ED262D"/>
    <w:rsid w:val="00ED26A4"/>
    <w:rsid w:val="00ED2B33"/>
    <w:rsid w:val="00ED2D33"/>
    <w:rsid w:val="00ED3167"/>
    <w:rsid w:val="00ED41F5"/>
    <w:rsid w:val="00ED4308"/>
    <w:rsid w:val="00ED4705"/>
    <w:rsid w:val="00ED54AF"/>
    <w:rsid w:val="00ED56F5"/>
    <w:rsid w:val="00ED5AFD"/>
    <w:rsid w:val="00ED60DB"/>
    <w:rsid w:val="00ED6ECE"/>
    <w:rsid w:val="00ED7492"/>
    <w:rsid w:val="00ED7557"/>
    <w:rsid w:val="00ED7FF0"/>
    <w:rsid w:val="00EE0190"/>
    <w:rsid w:val="00EE0557"/>
    <w:rsid w:val="00EE0EF2"/>
    <w:rsid w:val="00EE12EF"/>
    <w:rsid w:val="00EE14FD"/>
    <w:rsid w:val="00EE1641"/>
    <w:rsid w:val="00EE18CB"/>
    <w:rsid w:val="00EE1CD6"/>
    <w:rsid w:val="00EE25DD"/>
    <w:rsid w:val="00EE29AD"/>
    <w:rsid w:val="00EE2BAF"/>
    <w:rsid w:val="00EE3D21"/>
    <w:rsid w:val="00EE40CF"/>
    <w:rsid w:val="00EE4462"/>
    <w:rsid w:val="00EE4762"/>
    <w:rsid w:val="00EE5945"/>
    <w:rsid w:val="00EE5D96"/>
    <w:rsid w:val="00EE617A"/>
    <w:rsid w:val="00EE6546"/>
    <w:rsid w:val="00EE6B8E"/>
    <w:rsid w:val="00EE704C"/>
    <w:rsid w:val="00EE70B0"/>
    <w:rsid w:val="00EE7173"/>
    <w:rsid w:val="00EE72A4"/>
    <w:rsid w:val="00EF080C"/>
    <w:rsid w:val="00EF10FA"/>
    <w:rsid w:val="00EF1353"/>
    <w:rsid w:val="00EF1662"/>
    <w:rsid w:val="00EF1725"/>
    <w:rsid w:val="00EF1729"/>
    <w:rsid w:val="00EF1FBC"/>
    <w:rsid w:val="00EF20C5"/>
    <w:rsid w:val="00EF2215"/>
    <w:rsid w:val="00EF2321"/>
    <w:rsid w:val="00EF2798"/>
    <w:rsid w:val="00EF2F51"/>
    <w:rsid w:val="00EF30FA"/>
    <w:rsid w:val="00EF3494"/>
    <w:rsid w:val="00EF38E9"/>
    <w:rsid w:val="00EF3A17"/>
    <w:rsid w:val="00EF3BB1"/>
    <w:rsid w:val="00EF4A0A"/>
    <w:rsid w:val="00EF4AE3"/>
    <w:rsid w:val="00EF4FA0"/>
    <w:rsid w:val="00EF5AE7"/>
    <w:rsid w:val="00EF608C"/>
    <w:rsid w:val="00EF6173"/>
    <w:rsid w:val="00EF69AF"/>
    <w:rsid w:val="00EF7046"/>
    <w:rsid w:val="00F00038"/>
    <w:rsid w:val="00F0015F"/>
    <w:rsid w:val="00F004D3"/>
    <w:rsid w:val="00F0093A"/>
    <w:rsid w:val="00F00B3E"/>
    <w:rsid w:val="00F00B9B"/>
    <w:rsid w:val="00F00DBA"/>
    <w:rsid w:val="00F00E75"/>
    <w:rsid w:val="00F010F9"/>
    <w:rsid w:val="00F01E0F"/>
    <w:rsid w:val="00F03339"/>
    <w:rsid w:val="00F03DC7"/>
    <w:rsid w:val="00F040DC"/>
    <w:rsid w:val="00F0418C"/>
    <w:rsid w:val="00F0441D"/>
    <w:rsid w:val="00F0482B"/>
    <w:rsid w:val="00F04A19"/>
    <w:rsid w:val="00F04ECF"/>
    <w:rsid w:val="00F04F4C"/>
    <w:rsid w:val="00F05577"/>
    <w:rsid w:val="00F062AC"/>
    <w:rsid w:val="00F06988"/>
    <w:rsid w:val="00F06C17"/>
    <w:rsid w:val="00F07196"/>
    <w:rsid w:val="00F07460"/>
    <w:rsid w:val="00F07485"/>
    <w:rsid w:val="00F074FA"/>
    <w:rsid w:val="00F07A12"/>
    <w:rsid w:val="00F07CEB"/>
    <w:rsid w:val="00F10552"/>
    <w:rsid w:val="00F10CD7"/>
    <w:rsid w:val="00F11F58"/>
    <w:rsid w:val="00F125CB"/>
    <w:rsid w:val="00F12EA7"/>
    <w:rsid w:val="00F133F2"/>
    <w:rsid w:val="00F137A7"/>
    <w:rsid w:val="00F139F6"/>
    <w:rsid w:val="00F14287"/>
    <w:rsid w:val="00F1534B"/>
    <w:rsid w:val="00F154B3"/>
    <w:rsid w:val="00F165C9"/>
    <w:rsid w:val="00F169D4"/>
    <w:rsid w:val="00F16CFB"/>
    <w:rsid w:val="00F16EE7"/>
    <w:rsid w:val="00F17F88"/>
    <w:rsid w:val="00F20345"/>
    <w:rsid w:val="00F208B6"/>
    <w:rsid w:val="00F20A2D"/>
    <w:rsid w:val="00F2118F"/>
    <w:rsid w:val="00F21228"/>
    <w:rsid w:val="00F21348"/>
    <w:rsid w:val="00F21462"/>
    <w:rsid w:val="00F2163B"/>
    <w:rsid w:val="00F219B9"/>
    <w:rsid w:val="00F21CAB"/>
    <w:rsid w:val="00F22404"/>
    <w:rsid w:val="00F22A74"/>
    <w:rsid w:val="00F23146"/>
    <w:rsid w:val="00F23508"/>
    <w:rsid w:val="00F23994"/>
    <w:rsid w:val="00F23B1E"/>
    <w:rsid w:val="00F2411D"/>
    <w:rsid w:val="00F241A0"/>
    <w:rsid w:val="00F242D8"/>
    <w:rsid w:val="00F2435D"/>
    <w:rsid w:val="00F24A4E"/>
    <w:rsid w:val="00F24AA5"/>
    <w:rsid w:val="00F24B2D"/>
    <w:rsid w:val="00F25466"/>
    <w:rsid w:val="00F25B54"/>
    <w:rsid w:val="00F26666"/>
    <w:rsid w:val="00F26C0D"/>
    <w:rsid w:val="00F30442"/>
    <w:rsid w:val="00F3087A"/>
    <w:rsid w:val="00F319BE"/>
    <w:rsid w:val="00F31CFA"/>
    <w:rsid w:val="00F32177"/>
    <w:rsid w:val="00F3266F"/>
    <w:rsid w:val="00F32CF0"/>
    <w:rsid w:val="00F331A7"/>
    <w:rsid w:val="00F3327A"/>
    <w:rsid w:val="00F33A13"/>
    <w:rsid w:val="00F34E56"/>
    <w:rsid w:val="00F3526A"/>
    <w:rsid w:val="00F35F6D"/>
    <w:rsid w:val="00F368C9"/>
    <w:rsid w:val="00F37810"/>
    <w:rsid w:val="00F401F5"/>
    <w:rsid w:val="00F40526"/>
    <w:rsid w:val="00F40E2B"/>
    <w:rsid w:val="00F40FDD"/>
    <w:rsid w:val="00F4152A"/>
    <w:rsid w:val="00F4214F"/>
    <w:rsid w:val="00F4289E"/>
    <w:rsid w:val="00F436B0"/>
    <w:rsid w:val="00F436EC"/>
    <w:rsid w:val="00F438ED"/>
    <w:rsid w:val="00F43B51"/>
    <w:rsid w:val="00F449F8"/>
    <w:rsid w:val="00F4565B"/>
    <w:rsid w:val="00F45F91"/>
    <w:rsid w:val="00F46325"/>
    <w:rsid w:val="00F463EC"/>
    <w:rsid w:val="00F469F2"/>
    <w:rsid w:val="00F46F2E"/>
    <w:rsid w:val="00F479BD"/>
    <w:rsid w:val="00F47A6B"/>
    <w:rsid w:val="00F50662"/>
    <w:rsid w:val="00F50893"/>
    <w:rsid w:val="00F51A12"/>
    <w:rsid w:val="00F524E1"/>
    <w:rsid w:val="00F52953"/>
    <w:rsid w:val="00F52B00"/>
    <w:rsid w:val="00F530B7"/>
    <w:rsid w:val="00F534C9"/>
    <w:rsid w:val="00F5374F"/>
    <w:rsid w:val="00F546F1"/>
    <w:rsid w:val="00F54787"/>
    <w:rsid w:val="00F54D65"/>
    <w:rsid w:val="00F54D6C"/>
    <w:rsid w:val="00F54F2F"/>
    <w:rsid w:val="00F55F45"/>
    <w:rsid w:val="00F565A5"/>
    <w:rsid w:val="00F56894"/>
    <w:rsid w:val="00F56E8F"/>
    <w:rsid w:val="00F60064"/>
    <w:rsid w:val="00F60B67"/>
    <w:rsid w:val="00F60BAE"/>
    <w:rsid w:val="00F60E18"/>
    <w:rsid w:val="00F60ED7"/>
    <w:rsid w:val="00F615C8"/>
    <w:rsid w:val="00F61698"/>
    <w:rsid w:val="00F6233F"/>
    <w:rsid w:val="00F62887"/>
    <w:rsid w:val="00F628EF"/>
    <w:rsid w:val="00F62A24"/>
    <w:rsid w:val="00F62DDE"/>
    <w:rsid w:val="00F63AD2"/>
    <w:rsid w:val="00F647CF"/>
    <w:rsid w:val="00F6494D"/>
    <w:rsid w:val="00F65109"/>
    <w:rsid w:val="00F656C0"/>
    <w:rsid w:val="00F65ACA"/>
    <w:rsid w:val="00F6602D"/>
    <w:rsid w:val="00F662EE"/>
    <w:rsid w:val="00F662F3"/>
    <w:rsid w:val="00F66A30"/>
    <w:rsid w:val="00F66B86"/>
    <w:rsid w:val="00F7000B"/>
    <w:rsid w:val="00F7009D"/>
    <w:rsid w:val="00F7084A"/>
    <w:rsid w:val="00F71174"/>
    <w:rsid w:val="00F714CD"/>
    <w:rsid w:val="00F71710"/>
    <w:rsid w:val="00F717A7"/>
    <w:rsid w:val="00F717B8"/>
    <w:rsid w:val="00F72AEF"/>
    <w:rsid w:val="00F72B49"/>
    <w:rsid w:val="00F72BEB"/>
    <w:rsid w:val="00F72C69"/>
    <w:rsid w:val="00F73909"/>
    <w:rsid w:val="00F73A7C"/>
    <w:rsid w:val="00F73AD7"/>
    <w:rsid w:val="00F7415E"/>
    <w:rsid w:val="00F74F0A"/>
    <w:rsid w:val="00F75281"/>
    <w:rsid w:val="00F7566E"/>
    <w:rsid w:val="00F757C7"/>
    <w:rsid w:val="00F767E5"/>
    <w:rsid w:val="00F76A54"/>
    <w:rsid w:val="00F76FFE"/>
    <w:rsid w:val="00F77152"/>
    <w:rsid w:val="00F80100"/>
    <w:rsid w:val="00F80C4A"/>
    <w:rsid w:val="00F8242C"/>
    <w:rsid w:val="00F826D0"/>
    <w:rsid w:val="00F82BCB"/>
    <w:rsid w:val="00F84142"/>
    <w:rsid w:val="00F844EC"/>
    <w:rsid w:val="00F84585"/>
    <w:rsid w:val="00F84A9B"/>
    <w:rsid w:val="00F85B61"/>
    <w:rsid w:val="00F85E41"/>
    <w:rsid w:val="00F860D6"/>
    <w:rsid w:val="00F86877"/>
    <w:rsid w:val="00F868B7"/>
    <w:rsid w:val="00F8724F"/>
    <w:rsid w:val="00F872CD"/>
    <w:rsid w:val="00F87392"/>
    <w:rsid w:val="00F873F4"/>
    <w:rsid w:val="00F90B6D"/>
    <w:rsid w:val="00F910A1"/>
    <w:rsid w:val="00F917CE"/>
    <w:rsid w:val="00F92224"/>
    <w:rsid w:val="00F926F7"/>
    <w:rsid w:val="00F92E03"/>
    <w:rsid w:val="00F93ED1"/>
    <w:rsid w:val="00F944EB"/>
    <w:rsid w:val="00F949EA"/>
    <w:rsid w:val="00F94AF0"/>
    <w:rsid w:val="00F94F91"/>
    <w:rsid w:val="00F95A82"/>
    <w:rsid w:val="00F95B1C"/>
    <w:rsid w:val="00F965B6"/>
    <w:rsid w:val="00F97A63"/>
    <w:rsid w:val="00FA015F"/>
    <w:rsid w:val="00FA0742"/>
    <w:rsid w:val="00FA0A67"/>
    <w:rsid w:val="00FA15AF"/>
    <w:rsid w:val="00FA15E5"/>
    <w:rsid w:val="00FA1738"/>
    <w:rsid w:val="00FA17CB"/>
    <w:rsid w:val="00FA1B65"/>
    <w:rsid w:val="00FA1C73"/>
    <w:rsid w:val="00FA24CD"/>
    <w:rsid w:val="00FA32D0"/>
    <w:rsid w:val="00FA32FA"/>
    <w:rsid w:val="00FA3FAB"/>
    <w:rsid w:val="00FA4575"/>
    <w:rsid w:val="00FA45F1"/>
    <w:rsid w:val="00FA466A"/>
    <w:rsid w:val="00FA597E"/>
    <w:rsid w:val="00FA5CE7"/>
    <w:rsid w:val="00FA6642"/>
    <w:rsid w:val="00FA6DB8"/>
    <w:rsid w:val="00FA73BE"/>
    <w:rsid w:val="00FA7962"/>
    <w:rsid w:val="00FA7BF4"/>
    <w:rsid w:val="00FA7E13"/>
    <w:rsid w:val="00FB00D8"/>
    <w:rsid w:val="00FB0136"/>
    <w:rsid w:val="00FB0F8F"/>
    <w:rsid w:val="00FB1A88"/>
    <w:rsid w:val="00FB1D33"/>
    <w:rsid w:val="00FB23A7"/>
    <w:rsid w:val="00FB2547"/>
    <w:rsid w:val="00FB26EE"/>
    <w:rsid w:val="00FB2CA9"/>
    <w:rsid w:val="00FB2E26"/>
    <w:rsid w:val="00FB323B"/>
    <w:rsid w:val="00FB367F"/>
    <w:rsid w:val="00FB4043"/>
    <w:rsid w:val="00FB424A"/>
    <w:rsid w:val="00FB44AD"/>
    <w:rsid w:val="00FB4770"/>
    <w:rsid w:val="00FB49F5"/>
    <w:rsid w:val="00FB4ADB"/>
    <w:rsid w:val="00FB4B64"/>
    <w:rsid w:val="00FB678D"/>
    <w:rsid w:val="00FB6EC7"/>
    <w:rsid w:val="00FB71EE"/>
    <w:rsid w:val="00FB7674"/>
    <w:rsid w:val="00FB7A24"/>
    <w:rsid w:val="00FB7B16"/>
    <w:rsid w:val="00FC017B"/>
    <w:rsid w:val="00FC08CA"/>
    <w:rsid w:val="00FC1BAF"/>
    <w:rsid w:val="00FC1FD4"/>
    <w:rsid w:val="00FC20A5"/>
    <w:rsid w:val="00FC2301"/>
    <w:rsid w:val="00FC2487"/>
    <w:rsid w:val="00FC2580"/>
    <w:rsid w:val="00FC2653"/>
    <w:rsid w:val="00FC33B3"/>
    <w:rsid w:val="00FC36C6"/>
    <w:rsid w:val="00FC376F"/>
    <w:rsid w:val="00FC3ECD"/>
    <w:rsid w:val="00FC43DD"/>
    <w:rsid w:val="00FC44F0"/>
    <w:rsid w:val="00FC4892"/>
    <w:rsid w:val="00FC498E"/>
    <w:rsid w:val="00FC4CC6"/>
    <w:rsid w:val="00FC67EB"/>
    <w:rsid w:val="00FC6AE5"/>
    <w:rsid w:val="00FC7294"/>
    <w:rsid w:val="00FC79B5"/>
    <w:rsid w:val="00FD03DB"/>
    <w:rsid w:val="00FD0624"/>
    <w:rsid w:val="00FD184A"/>
    <w:rsid w:val="00FD1AB7"/>
    <w:rsid w:val="00FD1ED8"/>
    <w:rsid w:val="00FD22FA"/>
    <w:rsid w:val="00FD2521"/>
    <w:rsid w:val="00FD26B5"/>
    <w:rsid w:val="00FD2791"/>
    <w:rsid w:val="00FD29C6"/>
    <w:rsid w:val="00FD2DCA"/>
    <w:rsid w:val="00FD30DD"/>
    <w:rsid w:val="00FD3290"/>
    <w:rsid w:val="00FD4040"/>
    <w:rsid w:val="00FD4275"/>
    <w:rsid w:val="00FD42EE"/>
    <w:rsid w:val="00FD4C52"/>
    <w:rsid w:val="00FD4D9D"/>
    <w:rsid w:val="00FD5C88"/>
    <w:rsid w:val="00FD64D0"/>
    <w:rsid w:val="00FD66D3"/>
    <w:rsid w:val="00FD66D9"/>
    <w:rsid w:val="00FD7350"/>
    <w:rsid w:val="00FD7D53"/>
    <w:rsid w:val="00FD7F1F"/>
    <w:rsid w:val="00FE03A9"/>
    <w:rsid w:val="00FE03E6"/>
    <w:rsid w:val="00FE0512"/>
    <w:rsid w:val="00FE07BE"/>
    <w:rsid w:val="00FE08EA"/>
    <w:rsid w:val="00FE09B9"/>
    <w:rsid w:val="00FE0D22"/>
    <w:rsid w:val="00FE0D6C"/>
    <w:rsid w:val="00FE16D1"/>
    <w:rsid w:val="00FE1B3D"/>
    <w:rsid w:val="00FE1D5E"/>
    <w:rsid w:val="00FE339F"/>
    <w:rsid w:val="00FE3425"/>
    <w:rsid w:val="00FE4770"/>
    <w:rsid w:val="00FE4886"/>
    <w:rsid w:val="00FE4F82"/>
    <w:rsid w:val="00FE5581"/>
    <w:rsid w:val="00FE56A3"/>
    <w:rsid w:val="00FE5885"/>
    <w:rsid w:val="00FE5F61"/>
    <w:rsid w:val="00FE68E1"/>
    <w:rsid w:val="00FE6D07"/>
    <w:rsid w:val="00FE6E7C"/>
    <w:rsid w:val="00FE6F6F"/>
    <w:rsid w:val="00FE7769"/>
    <w:rsid w:val="00FF11ED"/>
    <w:rsid w:val="00FF1325"/>
    <w:rsid w:val="00FF20C5"/>
    <w:rsid w:val="00FF22F4"/>
    <w:rsid w:val="00FF2406"/>
    <w:rsid w:val="00FF241D"/>
    <w:rsid w:val="00FF2B31"/>
    <w:rsid w:val="00FF2E6A"/>
    <w:rsid w:val="00FF32E8"/>
    <w:rsid w:val="00FF364F"/>
    <w:rsid w:val="00FF37A9"/>
    <w:rsid w:val="00FF4E86"/>
    <w:rsid w:val="00FF52B8"/>
    <w:rsid w:val="00FF573E"/>
    <w:rsid w:val="00FF5867"/>
    <w:rsid w:val="00FF5D0E"/>
    <w:rsid w:val="00FF60E5"/>
    <w:rsid w:val="00FF6D65"/>
    <w:rsid w:val="00FF74A5"/>
    <w:rsid w:val="00FF7F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579005"/>
  <w15:chartTrackingRefBased/>
  <w15:docId w15:val="{EBB67C40-5EB1-45AF-B950-DC394E6240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3AC7"/>
  </w:style>
  <w:style w:type="paragraph" w:styleId="Heading1">
    <w:name w:val="heading 1"/>
    <w:basedOn w:val="Normal"/>
    <w:next w:val="Normal"/>
    <w:link w:val="Heading1Char"/>
    <w:uiPriority w:val="9"/>
    <w:qFormat/>
    <w:rsid w:val="005E366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Heading3">
    <w:name w:val="heading 3"/>
    <w:basedOn w:val="Normal"/>
    <w:link w:val="Heading3Char"/>
    <w:uiPriority w:val="9"/>
    <w:qFormat/>
    <w:rsid w:val="00B370FC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E3BF7"/>
    <w:pPr>
      <w:spacing w:after="0" w:line="240" w:lineRule="auto"/>
      <w:ind w:left="720"/>
      <w:contextualSpacing/>
    </w:pPr>
    <w:rPr>
      <w:rFonts w:ascii="Arial" w:eastAsia="Times New Roman" w:hAnsi="Arial" w:cs="Times New Roman"/>
      <w:sz w:val="24"/>
      <w:szCs w:val="24"/>
    </w:rPr>
  </w:style>
  <w:style w:type="paragraph" w:styleId="NoSpacing">
    <w:name w:val="No Spacing"/>
    <w:uiPriority w:val="1"/>
    <w:qFormat/>
    <w:rsid w:val="00AB4676"/>
    <w:pPr>
      <w:spacing w:after="0" w:line="240" w:lineRule="auto"/>
    </w:pPr>
  </w:style>
  <w:style w:type="table" w:styleId="TableGrid">
    <w:name w:val="Table Grid"/>
    <w:basedOn w:val="TableNormal"/>
    <w:uiPriority w:val="39"/>
    <w:rsid w:val="008D5E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306965"/>
    <w:rPr>
      <w:color w:val="808080"/>
    </w:rPr>
  </w:style>
  <w:style w:type="paragraph" w:styleId="NormalWeb">
    <w:name w:val="Normal (Web)"/>
    <w:basedOn w:val="Normal"/>
    <w:uiPriority w:val="99"/>
    <w:unhideWhenUsed/>
    <w:rsid w:val="0054250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CommentText">
    <w:name w:val="annotation text"/>
    <w:basedOn w:val="Normal"/>
    <w:link w:val="CommentTextChar"/>
    <w:uiPriority w:val="99"/>
    <w:unhideWhenUsed/>
    <w:rsid w:val="00353A0E"/>
    <w:pPr>
      <w:spacing w:after="200" w:line="276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53A0E"/>
    <w:rPr>
      <w:rFonts w:ascii="Calibri" w:eastAsia="Calibri" w:hAnsi="Calibri" w:cs="Times New Roman"/>
      <w:sz w:val="20"/>
      <w:szCs w:val="20"/>
    </w:rPr>
  </w:style>
  <w:style w:type="character" w:styleId="CommentReference">
    <w:name w:val="annotation reference"/>
    <w:uiPriority w:val="99"/>
    <w:semiHidden/>
    <w:unhideWhenUsed/>
    <w:rsid w:val="00353A0E"/>
    <w:rPr>
      <w:sz w:val="16"/>
      <w:szCs w:val="16"/>
    </w:rPr>
  </w:style>
  <w:style w:type="character" w:styleId="Emphasis">
    <w:name w:val="Emphasis"/>
    <w:basedOn w:val="DefaultParagraphFont"/>
    <w:uiPriority w:val="20"/>
    <w:qFormat/>
    <w:rsid w:val="004B7D6E"/>
    <w:rPr>
      <w:i/>
      <w:iCs/>
    </w:rPr>
  </w:style>
  <w:style w:type="character" w:customStyle="1" w:styleId="Titre2Car">
    <w:name w:val="Titre 2 Car"/>
    <w:rsid w:val="005E29A2"/>
    <w:rPr>
      <w:b/>
      <w:noProof w:val="0"/>
      <w:sz w:val="24"/>
      <w:lang w:val="en-US" w:eastAsia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29D9"/>
    <w:pPr>
      <w:spacing w:after="160" w:line="240" w:lineRule="auto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29D9"/>
    <w:rPr>
      <w:rFonts w:ascii="Calibri" w:eastAsia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394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3945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8862EF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24418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4418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4418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4418E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974460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74460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986D2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6D25"/>
  </w:style>
  <w:style w:type="paragraph" w:styleId="Footer">
    <w:name w:val="footer"/>
    <w:basedOn w:val="Normal"/>
    <w:link w:val="FooterChar"/>
    <w:uiPriority w:val="99"/>
    <w:unhideWhenUsed/>
    <w:rsid w:val="00986D2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6D25"/>
  </w:style>
  <w:style w:type="character" w:customStyle="1" w:styleId="Heading3Char">
    <w:name w:val="Heading 3 Char"/>
    <w:basedOn w:val="DefaultParagraphFont"/>
    <w:link w:val="Heading3"/>
    <w:uiPriority w:val="9"/>
    <w:rsid w:val="00B370FC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paragraph" w:customStyle="1" w:styleId="Default">
    <w:name w:val="Default"/>
    <w:rsid w:val="000C4AAB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5E3661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094DF5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0921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146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78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49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82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08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22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72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34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07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02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847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87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22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20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74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81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48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97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42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18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59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5" Type="http://schemas.microsoft.com/office/2016/09/relationships/commentsIds" Target="commentsId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24" Type="http://schemas.microsoft.com/office/2018/08/relationships/commentsExtensible" Target="commentsExtensible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1F13A1CC-5D5D-4CFB-983F-80A5BEDC40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9</TotalTime>
  <Pages>1</Pages>
  <Words>143</Words>
  <Characters>820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thomas</dc:creator>
  <cp:keywords/>
  <dc:description/>
  <cp:lastModifiedBy>Charlotte Thomas</cp:lastModifiedBy>
  <cp:revision>79</cp:revision>
  <cp:lastPrinted>2023-04-28T09:25:00Z</cp:lastPrinted>
  <dcterms:created xsi:type="dcterms:W3CDTF">2023-04-21T15:11:00Z</dcterms:created>
  <dcterms:modified xsi:type="dcterms:W3CDTF">2023-07-10T09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nature</vt:lpwstr>
  </property>
  <property fmtid="{D5CDD505-2E9C-101B-9397-08002B2CF9AE}" pid="4" name="Mendeley Unique User Id_1">
    <vt:lpwstr>f6f7324a-5ed9-303d-83e0-241aa66614c1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 6th edi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deprecated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